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015B2" w14:textId="38A4A0DD" w:rsidR="00393CB4" w:rsidRPr="00EA0C62" w:rsidRDefault="00AD532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r w:rsidR="00393CB4"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0E27"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t>A list of</w:t>
      </w:r>
      <w:r w:rsidR="00393CB4"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ually selected variables</w:t>
      </w:r>
    </w:p>
    <w:tbl>
      <w:tblPr>
        <w:tblStyle w:val="a7"/>
        <w:tblW w:w="10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1276"/>
        <w:gridCol w:w="1276"/>
        <w:gridCol w:w="1276"/>
        <w:gridCol w:w="1275"/>
        <w:gridCol w:w="1418"/>
        <w:gridCol w:w="1134"/>
        <w:gridCol w:w="1134"/>
      </w:tblGrid>
      <w:tr w:rsidR="00EA0C62" w:rsidRPr="00EA0C62" w14:paraId="0145EFD9" w14:textId="4D662F0D" w:rsidTr="00587190">
        <w:trPr>
          <w:jc w:val="center"/>
        </w:trPr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0C2FCFD1" w14:textId="68F919EA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443E8C" w14:textId="578D5AAE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F related 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204E7C" w14:textId="4EB3C2F1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ality of lif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6FCBC8" w14:textId="432D5C46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al examin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7E97E3E" w14:textId="313F2D74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orbidit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39CC80C" w14:textId="14F9844E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tion us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B33EB0" w14:textId="1F292C60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ratory resul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27E0FC" w14:textId="73D26CEB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fe style</w:t>
            </w:r>
          </w:p>
        </w:tc>
      </w:tr>
      <w:tr w:rsidR="00EA0C62" w:rsidRPr="00EA0C62" w14:paraId="733ECE5D" w14:textId="68EF0686" w:rsidTr="00587190">
        <w:trPr>
          <w:jc w:val="center"/>
        </w:trPr>
        <w:tc>
          <w:tcPr>
            <w:tcW w:w="1299" w:type="dxa"/>
            <w:tcBorders>
              <w:top w:val="single" w:sz="4" w:space="0" w:color="auto"/>
            </w:tcBorders>
          </w:tcPr>
          <w:p w14:paraId="730F04C9" w14:textId="76B084F2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3792A0" w14:textId="2BC1E09D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HA clas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00D007" w14:textId="05FAFF34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Q overall scor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397675" w14:textId="003DC9DB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A823F26" w14:textId="41408B2D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BD43B7" w14:textId="1A2BF795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ureti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E865E6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  <w:p w14:paraId="24DB6BB8" w14:textId="14DFDB2F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DA40DC" w14:textId="017323C6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king</w:t>
            </w:r>
          </w:p>
        </w:tc>
      </w:tr>
      <w:tr w:rsidR="00EA0C62" w:rsidRPr="00EA0C62" w14:paraId="29A8FFE2" w14:textId="33F70D44" w:rsidTr="00587190">
        <w:trPr>
          <w:jc w:val="center"/>
        </w:trPr>
        <w:tc>
          <w:tcPr>
            <w:tcW w:w="1299" w:type="dxa"/>
          </w:tcPr>
          <w:p w14:paraId="4B7FCDDB" w14:textId="7CADDCFD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</w:t>
            </w:r>
          </w:p>
        </w:tc>
        <w:tc>
          <w:tcPr>
            <w:tcW w:w="1276" w:type="dxa"/>
          </w:tcPr>
          <w:p w14:paraId="01091F02" w14:textId="510E89BB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a</w:t>
            </w:r>
          </w:p>
        </w:tc>
        <w:tc>
          <w:tcPr>
            <w:tcW w:w="1276" w:type="dxa"/>
          </w:tcPr>
          <w:p w14:paraId="55F73809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2DA6D6" w14:textId="380CC7CD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275" w:type="dxa"/>
          </w:tcPr>
          <w:p w14:paraId="5A661E75" w14:textId="6E7DCF1C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D</w:t>
            </w:r>
          </w:p>
        </w:tc>
        <w:tc>
          <w:tcPr>
            <w:tcW w:w="1418" w:type="dxa"/>
          </w:tcPr>
          <w:p w14:paraId="1AAB499F" w14:textId="69E2E008" w:rsidR="00FD6863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a</w:t>
            </w:r>
            <w:r w:rsidR="00D93604"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cker</w:t>
            </w:r>
          </w:p>
        </w:tc>
        <w:tc>
          <w:tcPr>
            <w:tcW w:w="1134" w:type="dxa"/>
          </w:tcPr>
          <w:p w14:paraId="38340771" w14:textId="6411F81F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134" w:type="dxa"/>
          </w:tcPr>
          <w:p w14:paraId="27C4BF46" w14:textId="2FC09C0C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ohol</w:t>
            </w:r>
          </w:p>
        </w:tc>
      </w:tr>
      <w:tr w:rsidR="00EA0C62" w:rsidRPr="00EA0C62" w14:paraId="3A4FC9BA" w14:textId="41EAA48A" w:rsidTr="00587190">
        <w:trPr>
          <w:jc w:val="center"/>
        </w:trPr>
        <w:tc>
          <w:tcPr>
            <w:tcW w:w="1299" w:type="dxa"/>
          </w:tcPr>
          <w:p w14:paraId="536D5B77" w14:textId="741D4951" w:rsidR="00FD6863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er</w:t>
            </w:r>
          </w:p>
        </w:tc>
        <w:tc>
          <w:tcPr>
            <w:tcW w:w="1276" w:type="dxa"/>
          </w:tcPr>
          <w:p w14:paraId="255AC052" w14:textId="22865C44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276" w:type="dxa"/>
          </w:tcPr>
          <w:p w14:paraId="2590C655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157BBA" w14:textId="772FD704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</w:p>
        </w:tc>
        <w:tc>
          <w:tcPr>
            <w:tcW w:w="1275" w:type="dxa"/>
          </w:tcPr>
          <w:p w14:paraId="59386809" w14:textId="25651A93" w:rsidR="00FD6863" w:rsidRPr="00EA0C62" w:rsidRDefault="00346424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418" w:type="dxa"/>
          </w:tcPr>
          <w:p w14:paraId="63FBF676" w14:textId="0F0419AB" w:rsidR="00FD6863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</w:t>
            </w:r>
          </w:p>
        </w:tc>
        <w:tc>
          <w:tcPr>
            <w:tcW w:w="1134" w:type="dxa"/>
          </w:tcPr>
          <w:p w14:paraId="542AFADC" w14:textId="6782DE1D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</w:t>
            </w:r>
          </w:p>
        </w:tc>
        <w:tc>
          <w:tcPr>
            <w:tcW w:w="1134" w:type="dxa"/>
          </w:tcPr>
          <w:p w14:paraId="61B7203E" w14:textId="76FACACB" w:rsidR="00FD6863" w:rsidRPr="00EA0C62" w:rsidRDefault="00FD6863" w:rsidP="00C96A9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s per week</w:t>
            </w:r>
          </w:p>
        </w:tc>
      </w:tr>
      <w:tr w:rsidR="00EA0C62" w:rsidRPr="00EA0C62" w14:paraId="2C9FBF44" w14:textId="495CC9C2" w:rsidTr="00587190">
        <w:trPr>
          <w:jc w:val="center"/>
        </w:trPr>
        <w:tc>
          <w:tcPr>
            <w:tcW w:w="1299" w:type="dxa"/>
          </w:tcPr>
          <w:p w14:paraId="21FAC468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4D8979" w14:textId="3F653B89" w:rsidR="00FD6863" w:rsidRPr="00EA0C62" w:rsidRDefault="00587190" w:rsidP="00FE36A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ious HF hospitalization</w:t>
            </w:r>
          </w:p>
        </w:tc>
        <w:tc>
          <w:tcPr>
            <w:tcW w:w="1276" w:type="dxa"/>
          </w:tcPr>
          <w:p w14:paraId="359FA992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390BDF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C894EF1" w14:textId="704DDF15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1418" w:type="dxa"/>
          </w:tcPr>
          <w:p w14:paraId="2AA640BB" w14:textId="2D60D680" w:rsidR="00FD6863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I/ARB</w:t>
            </w:r>
          </w:p>
        </w:tc>
        <w:tc>
          <w:tcPr>
            <w:tcW w:w="1134" w:type="dxa"/>
          </w:tcPr>
          <w:p w14:paraId="470DFCDB" w14:textId="1341B0C2" w:rsidR="00FD6863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34" w:type="dxa"/>
          </w:tcPr>
          <w:p w14:paraId="07B4EC26" w14:textId="36D2D402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 intake</w:t>
            </w:r>
          </w:p>
        </w:tc>
      </w:tr>
      <w:tr w:rsidR="00EA0C62" w:rsidRPr="00EA0C62" w14:paraId="0693A32D" w14:textId="42D42B05" w:rsidTr="00587190">
        <w:trPr>
          <w:jc w:val="center"/>
        </w:trPr>
        <w:tc>
          <w:tcPr>
            <w:tcW w:w="1299" w:type="dxa"/>
          </w:tcPr>
          <w:p w14:paraId="077966CD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698ACE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6FEF3DB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DDC510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FDDF2F8" w14:textId="548C8BF5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1418" w:type="dxa"/>
          </w:tcPr>
          <w:p w14:paraId="40BEED2F" w14:textId="4B82AFF0" w:rsidR="00587190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in</w:t>
            </w:r>
          </w:p>
        </w:tc>
        <w:tc>
          <w:tcPr>
            <w:tcW w:w="1134" w:type="dxa"/>
          </w:tcPr>
          <w:p w14:paraId="779DFCC9" w14:textId="29A9DD33" w:rsidR="00FD6863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1134" w:type="dxa"/>
          </w:tcPr>
          <w:p w14:paraId="60834804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A0C62" w:rsidRPr="00EA0C62" w14:paraId="608F002B" w14:textId="276E9C31" w:rsidTr="00587190">
        <w:trPr>
          <w:jc w:val="center"/>
        </w:trPr>
        <w:tc>
          <w:tcPr>
            <w:tcW w:w="1299" w:type="dxa"/>
          </w:tcPr>
          <w:p w14:paraId="68E79B69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841EF7A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8CD71D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A254B6E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3CB70E9" w14:textId="1911B7CA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yroid disease</w:t>
            </w:r>
          </w:p>
        </w:tc>
        <w:tc>
          <w:tcPr>
            <w:tcW w:w="1418" w:type="dxa"/>
          </w:tcPr>
          <w:p w14:paraId="4EB76C17" w14:textId="259F63F4" w:rsidR="00FD6863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depressant</w:t>
            </w:r>
          </w:p>
        </w:tc>
        <w:tc>
          <w:tcPr>
            <w:tcW w:w="1134" w:type="dxa"/>
          </w:tcPr>
          <w:p w14:paraId="6DBA9933" w14:textId="1264954B" w:rsidR="00FD6863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</w:t>
            </w:r>
          </w:p>
        </w:tc>
        <w:tc>
          <w:tcPr>
            <w:tcW w:w="1134" w:type="dxa"/>
          </w:tcPr>
          <w:p w14:paraId="596ADC5D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A0C62" w:rsidRPr="00EA0C62" w14:paraId="61533D83" w14:textId="7394D072" w:rsidTr="00587190">
        <w:trPr>
          <w:jc w:val="center"/>
        </w:trPr>
        <w:tc>
          <w:tcPr>
            <w:tcW w:w="1299" w:type="dxa"/>
          </w:tcPr>
          <w:p w14:paraId="69066742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5B42F8F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915FF5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1B2021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BAC81EF" w14:textId="28C297E5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418" w:type="dxa"/>
          </w:tcPr>
          <w:p w14:paraId="64016F89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20C013" w14:textId="3EDE293C" w:rsidR="00FD6863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</w:t>
            </w:r>
          </w:p>
        </w:tc>
        <w:tc>
          <w:tcPr>
            <w:tcW w:w="1134" w:type="dxa"/>
          </w:tcPr>
          <w:p w14:paraId="2F0D9E80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6863" w:rsidRPr="00EA0C62" w14:paraId="7AB2FA98" w14:textId="38865C5B" w:rsidTr="00587190">
        <w:trPr>
          <w:jc w:val="center"/>
        </w:trPr>
        <w:tc>
          <w:tcPr>
            <w:tcW w:w="1299" w:type="dxa"/>
            <w:tcBorders>
              <w:bottom w:val="single" w:sz="4" w:space="0" w:color="auto"/>
            </w:tcBorders>
          </w:tcPr>
          <w:p w14:paraId="5720CBCA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36ED0F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3128C5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F602FA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DD22F0" w14:textId="20175EB8" w:rsidR="00FD6863" w:rsidRPr="00EA0C62" w:rsidRDefault="00587190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C921D2A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75B523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91F052" w14:textId="77777777" w:rsidR="00FD6863" w:rsidRPr="00EA0C62" w:rsidRDefault="00FD6863" w:rsidP="0058719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0A5AF122" w14:textId="77777777" w:rsidR="001B477C" w:rsidRPr="00EA0C62" w:rsidRDefault="001B477C" w:rsidP="00346424">
      <w:pPr>
        <w:rPr>
          <w:rFonts w:ascii="Times New Roman" w:hAnsi="Times New Roman" w:cs="Times New Roman"/>
          <w:color w:val="000000" w:themeColor="text1"/>
        </w:rPr>
      </w:pPr>
    </w:p>
    <w:p w14:paraId="35F93A52" w14:textId="26544800" w:rsidR="00346424" w:rsidRPr="00EA0C62" w:rsidRDefault="00346424" w:rsidP="00346424">
      <w:pPr>
        <w:rPr>
          <w:rFonts w:ascii="Times New Roman" w:hAnsi="Times New Roman" w:cs="Times New Roman"/>
          <w:color w:val="000000" w:themeColor="text1"/>
        </w:rPr>
      </w:pPr>
      <w:r w:rsidRPr="00EA0C62">
        <w:rPr>
          <w:rFonts w:ascii="Times New Roman" w:hAnsi="Times New Roman" w:cs="Times New Roman"/>
          <w:color w:val="000000" w:themeColor="text1"/>
        </w:rPr>
        <w:t xml:space="preserve">ACEI, angiotensin-converting enzyme inhibitor; AF, atrial fibrillation; Alb, albumin; ARB, angiotensin-receptor blocker; BMI, body mass index; </w:t>
      </w:r>
      <w:r w:rsidR="00880C3C" w:rsidRPr="00EA0C62">
        <w:rPr>
          <w:rFonts w:ascii="Times New Roman" w:hAnsi="Times New Roman" w:cs="Times New Roman"/>
          <w:color w:val="000000" w:themeColor="text1"/>
        </w:rPr>
        <w:t xml:space="preserve">CCB, calcium channel blockers; </w:t>
      </w:r>
      <w:r w:rsidRPr="00EA0C62">
        <w:rPr>
          <w:rFonts w:ascii="Times New Roman" w:hAnsi="Times New Roman" w:cs="Times New Roman"/>
          <w:color w:val="000000" w:themeColor="text1"/>
        </w:rPr>
        <w:t xml:space="preserve">CHD, coronary heart disease; COPD, chronic obstructive pulmonary disease; </w:t>
      </w:r>
      <w:r w:rsidR="00880C3C" w:rsidRPr="00EA0C62">
        <w:rPr>
          <w:rFonts w:ascii="Times New Roman" w:hAnsi="Times New Roman" w:cs="Times New Roman"/>
          <w:color w:val="000000" w:themeColor="text1"/>
        </w:rPr>
        <w:t xml:space="preserve">Cr, creatinine; </w:t>
      </w:r>
      <w:r w:rsidRPr="00EA0C62">
        <w:rPr>
          <w:rFonts w:ascii="Times New Roman" w:hAnsi="Times New Roman" w:cs="Times New Roman"/>
          <w:color w:val="000000" w:themeColor="text1"/>
        </w:rPr>
        <w:t xml:space="preserve">DBP, diastolic blood pressure; DM, diabetes mellitus; EF, ejection fraction; GFR, glomerular filtration rate; Hb, hemoglobin; </w:t>
      </w:r>
      <w:r w:rsidR="00AD253C" w:rsidRPr="00EA0C62">
        <w:rPr>
          <w:rFonts w:ascii="Times New Roman" w:hAnsi="Times New Roman" w:cs="Times New Roman"/>
          <w:color w:val="000000" w:themeColor="text1"/>
        </w:rPr>
        <w:t xml:space="preserve">HCT, hematocrit; </w:t>
      </w:r>
      <w:r w:rsidRPr="00EA0C62">
        <w:rPr>
          <w:rFonts w:ascii="Times New Roman" w:hAnsi="Times New Roman" w:cs="Times New Roman"/>
          <w:color w:val="000000" w:themeColor="text1"/>
        </w:rPr>
        <w:t>HF, heart failure; HR, heart rate; JVP, jugular venous pressure; KCCQ, Kansas city cardiomyopathy questionnaire; MI, myocardial infarction; NYHA, New York Heart Association; PAD, peripheral arterial disease; SBP, systolic blood pressure.</w:t>
      </w:r>
    </w:p>
    <w:p w14:paraId="5BC7A8EC" w14:textId="77777777" w:rsidR="00ED4544" w:rsidRPr="00EA0C62" w:rsidRDefault="00ED4544" w:rsidP="00587190">
      <w:pPr>
        <w:rPr>
          <w:rFonts w:ascii="Times New Roman" w:hAnsi="Times New Roman" w:cs="Times New Roman"/>
          <w:color w:val="000000" w:themeColor="text1"/>
        </w:rPr>
      </w:pPr>
    </w:p>
    <w:p w14:paraId="72A17BD0" w14:textId="77777777" w:rsidR="00ED4544" w:rsidRPr="00EA0C62" w:rsidRDefault="00ED4544">
      <w:pPr>
        <w:widowControl/>
        <w:jc w:val="left"/>
        <w:rPr>
          <w:color w:val="000000" w:themeColor="text1"/>
        </w:rPr>
      </w:pPr>
      <w:r w:rsidRPr="00EA0C62">
        <w:rPr>
          <w:color w:val="000000" w:themeColor="text1"/>
        </w:rPr>
        <w:br w:type="page"/>
      </w:r>
    </w:p>
    <w:p w14:paraId="2E83FCE6" w14:textId="0879C827" w:rsidR="00ED4544" w:rsidRPr="00EA0C62" w:rsidRDefault="00AD5329" w:rsidP="00587190">
      <w:pPr>
        <w:rPr>
          <w:color w:val="000000" w:themeColor="text1"/>
        </w:rPr>
      </w:pPr>
      <w:r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2</w:t>
      </w:r>
      <w:r w:rsidR="00ED4544"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cess of algorithm-based variable selection</w:t>
      </w:r>
      <w:r w:rsidR="00ED4544" w:rsidRPr="00EA0C62">
        <w:rPr>
          <w:color w:val="000000" w:themeColor="text1"/>
        </w:rPr>
        <w:t xml:space="preserve"> </w:t>
      </w:r>
    </w:p>
    <w:tbl>
      <w:tblPr>
        <w:tblStyle w:val="a7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60"/>
        <w:gridCol w:w="2151"/>
        <w:gridCol w:w="2268"/>
      </w:tblGrid>
      <w:tr w:rsidR="00EA0C62" w:rsidRPr="00EA0C62" w14:paraId="0F096C06" w14:textId="77777777" w:rsidTr="007923B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6D682E" w14:textId="423CF2EF" w:rsidR="00ED4544" w:rsidRPr="00EA0C62" w:rsidRDefault="00ED4544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Step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28427D8F" w14:textId="6C690B42" w:rsidR="00ED4544" w:rsidRPr="00EA0C62" w:rsidRDefault="00ED4544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Variable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</w:tcPr>
          <w:p w14:paraId="19D7B06B" w14:textId="7414876A" w:rsidR="00ED4544" w:rsidRPr="00EA0C62" w:rsidRDefault="00ED4544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BIC</w:t>
            </w:r>
            <w:r w:rsidR="00BF4708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if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297A7B5" w14:textId="4B974ED6" w:rsidR="00ED4544" w:rsidRPr="00EA0C62" w:rsidRDefault="00ED4544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ecision</w:t>
            </w:r>
          </w:p>
        </w:tc>
      </w:tr>
      <w:tr w:rsidR="00EA0C62" w:rsidRPr="00EA0C62" w14:paraId="32AC3B80" w14:textId="77777777" w:rsidTr="007923B8">
        <w:tc>
          <w:tcPr>
            <w:tcW w:w="2268" w:type="dxa"/>
            <w:tcBorders>
              <w:top w:val="single" w:sz="4" w:space="0" w:color="auto"/>
            </w:tcBorders>
          </w:tcPr>
          <w:p w14:paraId="7781EE88" w14:textId="4812BE89" w:rsidR="00ED4544" w:rsidRPr="00EA0C62" w:rsidRDefault="00ED4544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move</w:t>
            </w:r>
          </w:p>
        </w:tc>
        <w:tc>
          <w:tcPr>
            <w:tcW w:w="1960" w:type="dxa"/>
            <w:tcBorders>
              <w:top w:val="single" w:sz="4" w:space="0" w:color="auto"/>
            </w:tcBorders>
          </w:tcPr>
          <w:p w14:paraId="4EA8CBC5" w14:textId="2F579EA0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FR</w:t>
            </w:r>
          </w:p>
        </w:tc>
        <w:tc>
          <w:tcPr>
            <w:tcW w:w="2151" w:type="dxa"/>
            <w:tcBorders>
              <w:top w:val="single" w:sz="4" w:space="0" w:color="auto"/>
            </w:tcBorders>
          </w:tcPr>
          <w:p w14:paraId="3C9E21DA" w14:textId="60D8F2E1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6.4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858782" w14:textId="079F5A9B" w:rsidR="00ED4544" w:rsidRPr="00EA0C62" w:rsidRDefault="009D5868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epted</w:t>
            </w:r>
          </w:p>
        </w:tc>
      </w:tr>
      <w:tr w:rsidR="00EA0C62" w:rsidRPr="00EA0C62" w14:paraId="771BD666" w14:textId="77777777" w:rsidTr="007923B8">
        <w:tc>
          <w:tcPr>
            <w:tcW w:w="2268" w:type="dxa"/>
          </w:tcPr>
          <w:p w14:paraId="14737CF6" w14:textId="7E390949" w:rsidR="00ED4544" w:rsidRPr="00EA0C62" w:rsidRDefault="00ED4544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move</w:t>
            </w:r>
          </w:p>
        </w:tc>
        <w:tc>
          <w:tcPr>
            <w:tcW w:w="1960" w:type="dxa"/>
          </w:tcPr>
          <w:p w14:paraId="2D8DAC94" w14:textId="7509845A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CT</w:t>
            </w:r>
          </w:p>
        </w:tc>
        <w:tc>
          <w:tcPr>
            <w:tcW w:w="2151" w:type="dxa"/>
          </w:tcPr>
          <w:p w14:paraId="2F2280FC" w14:textId="15FEB5E5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63.50</w:t>
            </w:r>
          </w:p>
        </w:tc>
        <w:tc>
          <w:tcPr>
            <w:tcW w:w="2268" w:type="dxa"/>
          </w:tcPr>
          <w:p w14:paraId="59BB0781" w14:textId="2B517A6D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epted</w:t>
            </w:r>
          </w:p>
        </w:tc>
      </w:tr>
      <w:tr w:rsidR="00EA0C62" w:rsidRPr="00EA0C62" w14:paraId="427BF250" w14:textId="77777777" w:rsidTr="007923B8">
        <w:tc>
          <w:tcPr>
            <w:tcW w:w="2268" w:type="dxa"/>
          </w:tcPr>
          <w:p w14:paraId="01FCEE89" w14:textId="5966E22B" w:rsidR="00ED4544" w:rsidRPr="00EA0C62" w:rsidRDefault="00ED4544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d</w:t>
            </w:r>
          </w:p>
        </w:tc>
        <w:tc>
          <w:tcPr>
            <w:tcW w:w="1960" w:type="dxa"/>
          </w:tcPr>
          <w:p w14:paraId="5F57AB66" w14:textId="404AFC88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GFR</w:t>
            </w:r>
          </w:p>
        </w:tc>
        <w:tc>
          <w:tcPr>
            <w:tcW w:w="2151" w:type="dxa"/>
          </w:tcPr>
          <w:p w14:paraId="415759A6" w14:textId="32C1993F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767.87</w:t>
            </w:r>
          </w:p>
        </w:tc>
        <w:tc>
          <w:tcPr>
            <w:tcW w:w="2268" w:type="dxa"/>
          </w:tcPr>
          <w:p w14:paraId="4F170DDF" w14:textId="7A6BF55E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jected</w:t>
            </w:r>
          </w:p>
        </w:tc>
      </w:tr>
      <w:tr w:rsidR="00EA0C62" w:rsidRPr="00EA0C62" w14:paraId="4F39D04F" w14:textId="77777777" w:rsidTr="007923B8">
        <w:tc>
          <w:tcPr>
            <w:tcW w:w="2268" w:type="dxa"/>
          </w:tcPr>
          <w:p w14:paraId="280BB9C9" w14:textId="5AFF6E00" w:rsidR="00ED4544" w:rsidRPr="00EA0C62" w:rsidRDefault="00ED4544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64E31BE0" w14:textId="3D6D1D6B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2151" w:type="dxa"/>
          </w:tcPr>
          <w:p w14:paraId="77B141A1" w14:textId="084D7293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40.96</w:t>
            </w:r>
          </w:p>
        </w:tc>
        <w:tc>
          <w:tcPr>
            <w:tcW w:w="2268" w:type="dxa"/>
          </w:tcPr>
          <w:p w14:paraId="662FB4D9" w14:textId="435D6901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04AD791B" w14:textId="77777777" w:rsidTr="007923B8">
        <w:tc>
          <w:tcPr>
            <w:tcW w:w="2268" w:type="dxa"/>
          </w:tcPr>
          <w:p w14:paraId="77F93A9E" w14:textId="6D263DF6" w:rsidR="00ED4544" w:rsidRPr="00EA0C62" w:rsidRDefault="00ED4544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d</w:t>
            </w:r>
          </w:p>
        </w:tc>
        <w:tc>
          <w:tcPr>
            <w:tcW w:w="1960" w:type="dxa"/>
          </w:tcPr>
          <w:p w14:paraId="2F4AAA06" w14:textId="28FBAC81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GFR</w:t>
            </w:r>
          </w:p>
        </w:tc>
        <w:tc>
          <w:tcPr>
            <w:tcW w:w="2151" w:type="dxa"/>
          </w:tcPr>
          <w:p w14:paraId="5E696DF0" w14:textId="5A640DE1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477.78</w:t>
            </w:r>
          </w:p>
        </w:tc>
        <w:tc>
          <w:tcPr>
            <w:tcW w:w="2268" w:type="dxa"/>
          </w:tcPr>
          <w:p w14:paraId="0DAB6E27" w14:textId="5FF9A71F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jected</w:t>
            </w:r>
          </w:p>
        </w:tc>
      </w:tr>
      <w:tr w:rsidR="00EA0C62" w:rsidRPr="00EA0C62" w14:paraId="62D41B2A" w14:textId="77777777" w:rsidTr="007923B8">
        <w:tc>
          <w:tcPr>
            <w:tcW w:w="2268" w:type="dxa"/>
          </w:tcPr>
          <w:p w14:paraId="0E0BB75C" w14:textId="6F23FDBA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728600E3" w14:textId="07F611D4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SBP</w:t>
            </w:r>
          </w:p>
        </w:tc>
        <w:tc>
          <w:tcPr>
            <w:tcW w:w="2151" w:type="dxa"/>
          </w:tcPr>
          <w:p w14:paraId="19DCF4B6" w14:textId="3F2A2A4D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01.25</w:t>
            </w:r>
          </w:p>
        </w:tc>
        <w:tc>
          <w:tcPr>
            <w:tcW w:w="2268" w:type="dxa"/>
          </w:tcPr>
          <w:p w14:paraId="4CA4A17D" w14:textId="3D76A923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6820F41E" w14:textId="77777777" w:rsidTr="007923B8">
        <w:tc>
          <w:tcPr>
            <w:tcW w:w="2268" w:type="dxa"/>
          </w:tcPr>
          <w:p w14:paraId="7E230387" w14:textId="52C9B00C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204B5A1D" w14:textId="2258016C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2151" w:type="dxa"/>
          </w:tcPr>
          <w:p w14:paraId="05CCDEFC" w14:textId="06816E16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41.04</w:t>
            </w:r>
          </w:p>
        </w:tc>
        <w:tc>
          <w:tcPr>
            <w:tcW w:w="2268" w:type="dxa"/>
          </w:tcPr>
          <w:p w14:paraId="1F9311DC" w14:textId="7569DCA2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01CFE6E5" w14:textId="77777777" w:rsidTr="007923B8">
        <w:tc>
          <w:tcPr>
            <w:tcW w:w="2268" w:type="dxa"/>
          </w:tcPr>
          <w:p w14:paraId="534222E0" w14:textId="1E73905B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2B40CE82" w14:textId="429AA772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151" w:type="dxa"/>
          </w:tcPr>
          <w:p w14:paraId="703F109D" w14:textId="12246271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40.29</w:t>
            </w:r>
          </w:p>
        </w:tc>
        <w:tc>
          <w:tcPr>
            <w:tcW w:w="2268" w:type="dxa"/>
          </w:tcPr>
          <w:p w14:paraId="3E6D4A80" w14:textId="5BD2933E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5525A23B" w14:textId="77777777" w:rsidTr="007923B8">
        <w:tc>
          <w:tcPr>
            <w:tcW w:w="2268" w:type="dxa"/>
          </w:tcPr>
          <w:p w14:paraId="1FD9A33B" w14:textId="0A11DE73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7B57BF36" w14:textId="4E771B3A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SBP</w:t>
            </w:r>
          </w:p>
        </w:tc>
        <w:tc>
          <w:tcPr>
            <w:tcW w:w="2151" w:type="dxa"/>
          </w:tcPr>
          <w:p w14:paraId="704F74F9" w14:textId="3FE740BB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01.14</w:t>
            </w:r>
          </w:p>
        </w:tc>
        <w:tc>
          <w:tcPr>
            <w:tcW w:w="2268" w:type="dxa"/>
          </w:tcPr>
          <w:p w14:paraId="33476620" w14:textId="46A7D317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071061C5" w14:textId="77777777" w:rsidTr="007923B8">
        <w:tc>
          <w:tcPr>
            <w:tcW w:w="2268" w:type="dxa"/>
          </w:tcPr>
          <w:p w14:paraId="1FCD8BA6" w14:textId="6A8F92C7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2B732D75" w14:textId="2C1A9761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2151" w:type="dxa"/>
          </w:tcPr>
          <w:p w14:paraId="7CA3A649" w14:textId="20DD6B6C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40.42</w:t>
            </w:r>
          </w:p>
        </w:tc>
        <w:tc>
          <w:tcPr>
            <w:tcW w:w="2268" w:type="dxa"/>
          </w:tcPr>
          <w:p w14:paraId="2D2F34FC" w14:textId="10ED2924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42602724" w14:textId="77777777" w:rsidTr="007923B8">
        <w:tc>
          <w:tcPr>
            <w:tcW w:w="2268" w:type="dxa"/>
          </w:tcPr>
          <w:p w14:paraId="1A837B37" w14:textId="20FED48E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411AACBF" w14:textId="674C28B0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151" w:type="dxa"/>
          </w:tcPr>
          <w:p w14:paraId="3761E4F8" w14:textId="1FFA5245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40.96</w:t>
            </w:r>
          </w:p>
        </w:tc>
        <w:tc>
          <w:tcPr>
            <w:tcW w:w="2268" w:type="dxa"/>
          </w:tcPr>
          <w:p w14:paraId="4199BFCE" w14:textId="34E72562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42E970A2" w14:textId="77777777" w:rsidTr="007923B8">
        <w:tc>
          <w:tcPr>
            <w:tcW w:w="2268" w:type="dxa"/>
          </w:tcPr>
          <w:p w14:paraId="7DCA59BB" w14:textId="6B2D1384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56E149FA" w14:textId="7C4146C4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yslipidemia</w:t>
            </w:r>
          </w:p>
        </w:tc>
        <w:tc>
          <w:tcPr>
            <w:tcW w:w="2151" w:type="dxa"/>
          </w:tcPr>
          <w:p w14:paraId="1BDFDD28" w14:textId="133BA156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35.28</w:t>
            </w:r>
          </w:p>
        </w:tc>
        <w:tc>
          <w:tcPr>
            <w:tcW w:w="2268" w:type="dxa"/>
          </w:tcPr>
          <w:p w14:paraId="7633F921" w14:textId="7601FB20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747C3EF2" w14:textId="77777777" w:rsidTr="007923B8">
        <w:tc>
          <w:tcPr>
            <w:tcW w:w="2268" w:type="dxa"/>
          </w:tcPr>
          <w:p w14:paraId="1092C441" w14:textId="3B52972E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697FBD70" w14:textId="3D980728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151" w:type="dxa"/>
          </w:tcPr>
          <w:p w14:paraId="64936AFF" w14:textId="349F2E4B" w:rsidR="00ED4544" w:rsidRPr="00EA0C62" w:rsidRDefault="00A0684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35.98</w:t>
            </w:r>
          </w:p>
        </w:tc>
        <w:tc>
          <w:tcPr>
            <w:tcW w:w="2268" w:type="dxa"/>
          </w:tcPr>
          <w:p w14:paraId="067C9567" w14:textId="4933E0CB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168BBC30" w14:textId="77777777" w:rsidTr="007923B8">
        <w:tc>
          <w:tcPr>
            <w:tcW w:w="2268" w:type="dxa"/>
          </w:tcPr>
          <w:p w14:paraId="5D87C266" w14:textId="6A7E8CA9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3C399FE4" w14:textId="1B9A8C4D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Statin</w:t>
            </w:r>
          </w:p>
        </w:tc>
        <w:tc>
          <w:tcPr>
            <w:tcW w:w="2151" w:type="dxa"/>
          </w:tcPr>
          <w:p w14:paraId="09B7C9B2" w14:textId="6157E3B3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33.56</w:t>
            </w:r>
          </w:p>
        </w:tc>
        <w:tc>
          <w:tcPr>
            <w:tcW w:w="2268" w:type="dxa"/>
          </w:tcPr>
          <w:p w14:paraId="6AC1594D" w14:textId="4905A562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7FC8905A" w14:textId="77777777" w:rsidTr="007923B8">
        <w:tc>
          <w:tcPr>
            <w:tcW w:w="2268" w:type="dxa"/>
          </w:tcPr>
          <w:p w14:paraId="09BF2F6B" w14:textId="13E71E24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068AD545" w14:textId="4A63464D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Gender</w:t>
            </w:r>
          </w:p>
        </w:tc>
        <w:tc>
          <w:tcPr>
            <w:tcW w:w="2151" w:type="dxa"/>
          </w:tcPr>
          <w:p w14:paraId="172470CA" w14:textId="64EB0D8F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33.00</w:t>
            </w:r>
          </w:p>
        </w:tc>
        <w:tc>
          <w:tcPr>
            <w:tcW w:w="2268" w:type="dxa"/>
          </w:tcPr>
          <w:p w14:paraId="6C07BC1D" w14:textId="6D5624B6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15D35500" w14:textId="77777777" w:rsidTr="007923B8">
        <w:tc>
          <w:tcPr>
            <w:tcW w:w="2268" w:type="dxa"/>
          </w:tcPr>
          <w:p w14:paraId="4C56DB95" w14:textId="247C1064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3B32CBF4" w14:textId="002E7529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F</w:t>
            </w:r>
          </w:p>
        </w:tc>
        <w:tc>
          <w:tcPr>
            <w:tcW w:w="2151" w:type="dxa"/>
          </w:tcPr>
          <w:p w14:paraId="26C72DE7" w14:textId="02913042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25.62</w:t>
            </w:r>
          </w:p>
        </w:tc>
        <w:tc>
          <w:tcPr>
            <w:tcW w:w="2268" w:type="dxa"/>
          </w:tcPr>
          <w:p w14:paraId="4238BDBA" w14:textId="5B81D08A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3B3063F6" w14:textId="77777777" w:rsidTr="007923B8">
        <w:tc>
          <w:tcPr>
            <w:tcW w:w="2268" w:type="dxa"/>
          </w:tcPr>
          <w:p w14:paraId="67709EF7" w14:textId="3D86B258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668F4BE2" w14:textId="031F7907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151" w:type="dxa"/>
          </w:tcPr>
          <w:p w14:paraId="225F1B5C" w14:textId="218FFD6C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22.89</w:t>
            </w:r>
          </w:p>
        </w:tc>
        <w:tc>
          <w:tcPr>
            <w:tcW w:w="2268" w:type="dxa"/>
          </w:tcPr>
          <w:p w14:paraId="35A94E5F" w14:textId="6BFD8EB5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0B3116CF" w14:textId="77777777" w:rsidTr="007923B8">
        <w:tc>
          <w:tcPr>
            <w:tcW w:w="2268" w:type="dxa"/>
          </w:tcPr>
          <w:p w14:paraId="4A7798DA" w14:textId="7374B4A1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692FBDC8" w14:textId="7EAA1FAE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Smoke</w:t>
            </w:r>
          </w:p>
        </w:tc>
        <w:tc>
          <w:tcPr>
            <w:tcW w:w="2151" w:type="dxa"/>
          </w:tcPr>
          <w:p w14:paraId="679092A5" w14:textId="29E967BD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24.42</w:t>
            </w:r>
          </w:p>
        </w:tc>
        <w:tc>
          <w:tcPr>
            <w:tcW w:w="2268" w:type="dxa"/>
          </w:tcPr>
          <w:p w14:paraId="3056C0D9" w14:textId="1A765A0F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1F523937" w14:textId="77777777" w:rsidTr="007923B8">
        <w:tc>
          <w:tcPr>
            <w:tcW w:w="2268" w:type="dxa"/>
          </w:tcPr>
          <w:p w14:paraId="7544ABBC" w14:textId="5F427C72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667D2F66" w14:textId="55BE1F32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151" w:type="dxa"/>
          </w:tcPr>
          <w:p w14:paraId="6B904FAB" w14:textId="6AC0E6CB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25.36</w:t>
            </w:r>
          </w:p>
        </w:tc>
        <w:tc>
          <w:tcPr>
            <w:tcW w:w="2268" w:type="dxa"/>
          </w:tcPr>
          <w:p w14:paraId="1A4D3761" w14:textId="25C30089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3AC327A1" w14:textId="77777777" w:rsidTr="007923B8">
        <w:tc>
          <w:tcPr>
            <w:tcW w:w="2268" w:type="dxa"/>
          </w:tcPr>
          <w:p w14:paraId="3069B691" w14:textId="36562C8E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628DAC5E" w14:textId="3CBBCD4C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lcohol</w:t>
            </w:r>
          </w:p>
        </w:tc>
        <w:tc>
          <w:tcPr>
            <w:tcW w:w="2151" w:type="dxa"/>
          </w:tcPr>
          <w:p w14:paraId="701A8E3A" w14:textId="7640CFAB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21.28</w:t>
            </w:r>
          </w:p>
        </w:tc>
        <w:tc>
          <w:tcPr>
            <w:tcW w:w="2268" w:type="dxa"/>
          </w:tcPr>
          <w:p w14:paraId="45CF3F7B" w14:textId="0A4F7BEC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6C967AD0" w14:textId="77777777" w:rsidTr="007923B8">
        <w:tc>
          <w:tcPr>
            <w:tcW w:w="2268" w:type="dxa"/>
          </w:tcPr>
          <w:p w14:paraId="6BD40C13" w14:textId="14AD1A47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40E024C5" w14:textId="0D621268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2151" w:type="dxa"/>
          </w:tcPr>
          <w:p w14:paraId="71EF7ABF" w14:textId="3B1136FF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24.17</w:t>
            </w:r>
          </w:p>
        </w:tc>
        <w:tc>
          <w:tcPr>
            <w:tcW w:w="2268" w:type="dxa"/>
          </w:tcPr>
          <w:p w14:paraId="0B44E1C8" w14:textId="50732034" w:rsidR="00ED4544" w:rsidRPr="00EA0C62" w:rsidRDefault="00B37BBA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35CA8FCF" w14:textId="77777777" w:rsidTr="007923B8">
        <w:tc>
          <w:tcPr>
            <w:tcW w:w="2268" w:type="dxa"/>
          </w:tcPr>
          <w:p w14:paraId="63F27080" w14:textId="4FD5C8BE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66D2D0EA" w14:textId="00BC42CA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2151" w:type="dxa"/>
          </w:tcPr>
          <w:p w14:paraId="40A588DC" w14:textId="53F8CF41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7.38</w:t>
            </w:r>
          </w:p>
        </w:tc>
        <w:tc>
          <w:tcPr>
            <w:tcW w:w="2268" w:type="dxa"/>
          </w:tcPr>
          <w:p w14:paraId="29803052" w14:textId="3853D2FA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3A6268B3" w14:textId="77777777" w:rsidTr="007923B8">
        <w:tc>
          <w:tcPr>
            <w:tcW w:w="2268" w:type="dxa"/>
          </w:tcPr>
          <w:p w14:paraId="36FBBFC2" w14:textId="57830EA4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72F83ADB" w14:textId="4523F9D8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lcohol</w:t>
            </w:r>
          </w:p>
        </w:tc>
        <w:tc>
          <w:tcPr>
            <w:tcW w:w="2151" w:type="dxa"/>
          </w:tcPr>
          <w:p w14:paraId="37F6EB68" w14:textId="4A2190F2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21.84</w:t>
            </w:r>
          </w:p>
        </w:tc>
        <w:tc>
          <w:tcPr>
            <w:tcW w:w="2268" w:type="dxa"/>
          </w:tcPr>
          <w:p w14:paraId="16B1B466" w14:textId="69157FBB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7DDD635D" w14:textId="77777777" w:rsidTr="007923B8">
        <w:tc>
          <w:tcPr>
            <w:tcW w:w="2268" w:type="dxa"/>
          </w:tcPr>
          <w:p w14:paraId="6C5764FB" w14:textId="59D59FD0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6FC9D5BC" w14:textId="517ECF23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EF</w:t>
            </w:r>
          </w:p>
        </w:tc>
        <w:tc>
          <w:tcPr>
            <w:tcW w:w="2151" w:type="dxa"/>
          </w:tcPr>
          <w:p w14:paraId="2D198482" w14:textId="355FC9F3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6.90</w:t>
            </w:r>
          </w:p>
        </w:tc>
        <w:tc>
          <w:tcPr>
            <w:tcW w:w="2268" w:type="dxa"/>
          </w:tcPr>
          <w:p w14:paraId="46FD48C4" w14:textId="1FB57E5A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7EBB4A7D" w14:textId="77777777" w:rsidTr="007923B8">
        <w:tc>
          <w:tcPr>
            <w:tcW w:w="2268" w:type="dxa"/>
          </w:tcPr>
          <w:p w14:paraId="3139D0A9" w14:textId="7360E087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1206B033" w14:textId="2BBF82BC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HR</w:t>
            </w:r>
          </w:p>
        </w:tc>
        <w:tc>
          <w:tcPr>
            <w:tcW w:w="2151" w:type="dxa"/>
          </w:tcPr>
          <w:p w14:paraId="25A24EF9" w14:textId="3EDA487B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7.52</w:t>
            </w:r>
          </w:p>
        </w:tc>
        <w:tc>
          <w:tcPr>
            <w:tcW w:w="2268" w:type="dxa"/>
          </w:tcPr>
          <w:p w14:paraId="5EBC7402" w14:textId="54F5D533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643CF06E" w14:textId="77777777" w:rsidTr="007923B8">
        <w:tc>
          <w:tcPr>
            <w:tcW w:w="2268" w:type="dxa"/>
          </w:tcPr>
          <w:p w14:paraId="72258E79" w14:textId="66927F72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25D7BBE8" w14:textId="51763C3A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Salt intake</w:t>
            </w:r>
          </w:p>
        </w:tc>
        <w:tc>
          <w:tcPr>
            <w:tcW w:w="2151" w:type="dxa"/>
          </w:tcPr>
          <w:p w14:paraId="6050882C" w14:textId="2DC57457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4.75</w:t>
            </w:r>
          </w:p>
        </w:tc>
        <w:tc>
          <w:tcPr>
            <w:tcW w:w="2268" w:type="dxa"/>
          </w:tcPr>
          <w:p w14:paraId="0C84F879" w14:textId="69BBAC7C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488DBD06" w14:textId="77777777" w:rsidTr="007923B8">
        <w:tc>
          <w:tcPr>
            <w:tcW w:w="2268" w:type="dxa"/>
          </w:tcPr>
          <w:p w14:paraId="10E087D4" w14:textId="1D30218A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10C777A8" w14:textId="2A99E38F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EF</w:t>
            </w:r>
          </w:p>
        </w:tc>
        <w:tc>
          <w:tcPr>
            <w:tcW w:w="2151" w:type="dxa"/>
          </w:tcPr>
          <w:p w14:paraId="4F461EE1" w14:textId="496894A0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6.24</w:t>
            </w:r>
          </w:p>
        </w:tc>
        <w:tc>
          <w:tcPr>
            <w:tcW w:w="2268" w:type="dxa"/>
          </w:tcPr>
          <w:p w14:paraId="501B7614" w14:textId="14904A44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43A82EC2" w14:textId="77777777" w:rsidTr="007923B8">
        <w:tc>
          <w:tcPr>
            <w:tcW w:w="2268" w:type="dxa"/>
          </w:tcPr>
          <w:p w14:paraId="00996E45" w14:textId="5A837EE7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1927ED70" w14:textId="744C19D6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151" w:type="dxa"/>
          </w:tcPr>
          <w:p w14:paraId="2BCCA726" w14:textId="44755734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2.43</w:t>
            </w:r>
          </w:p>
        </w:tc>
        <w:tc>
          <w:tcPr>
            <w:tcW w:w="2268" w:type="dxa"/>
          </w:tcPr>
          <w:p w14:paraId="65352A64" w14:textId="72AC3BC0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11B420CB" w14:textId="77777777" w:rsidTr="007923B8">
        <w:tc>
          <w:tcPr>
            <w:tcW w:w="2268" w:type="dxa"/>
          </w:tcPr>
          <w:p w14:paraId="2616A457" w14:textId="01A8409C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4DAB6B9B" w14:textId="76DF2CDB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Salt intake</w:t>
            </w:r>
          </w:p>
        </w:tc>
        <w:tc>
          <w:tcPr>
            <w:tcW w:w="2151" w:type="dxa"/>
          </w:tcPr>
          <w:p w14:paraId="444BF685" w14:textId="49E05B1C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4.88</w:t>
            </w:r>
          </w:p>
        </w:tc>
        <w:tc>
          <w:tcPr>
            <w:tcW w:w="2268" w:type="dxa"/>
          </w:tcPr>
          <w:p w14:paraId="313D24A8" w14:textId="537CD409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3EF53F11" w14:textId="77777777" w:rsidTr="007923B8">
        <w:tc>
          <w:tcPr>
            <w:tcW w:w="2268" w:type="dxa"/>
          </w:tcPr>
          <w:p w14:paraId="465AC477" w14:textId="2EC3483C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232FF654" w14:textId="6AC8CFB5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2151" w:type="dxa"/>
          </w:tcPr>
          <w:p w14:paraId="0209B9FA" w14:textId="6F6AA0C3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1.71</w:t>
            </w:r>
          </w:p>
        </w:tc>
        <w:tc>
          <w:tcPr>
            <w:tcW w:w="2268" w:type="dxa"/>
          </w:tcPr>
          <w:p w14:paraId="4A306DE8" w14:textId="29CA70C1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7E26BB11" w14:textId="77777777" w:rsidTr="007923B8">
        <w:tc>
          <w:tcPr>
            <w:tcW w:w="2268" w:type="dxa"/>
          </w:tcPr>
          <w:p w14:paraId="61813B3A" w14:textId="14B6FC0B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35CA07EC" w14:textId="740DB314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151" w:type="dxa"/>
          </w:tcPr>
          <w:p w14:paraId="229EB922" w14:textId="56502149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1.72</w:t>
            </w:r>
          </w:p>
        </w:tc>
        <w:tc>
          <w:tcPr>
            <w:tcW w:w="2268" w:type="dxa"/>
          </w:tcPr>
          <w:p w14:paraId="3E31235F" w14:textId="3735C82F" w:rsidR="00ED4544" w:rsidRPr="00EA0C62" w:rsidRDefault="006B2ED6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186304A3" w14:textId="77777777" w:rsidTr="007923B8">
        <w:tc>
          <w:tcPr>
            <w:tcW w:w="2268" w:type="dxa"/>
          </w:tcPr>
          <w:p w14:paraId="2EE366ED" w14:textId="4AEFF398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64F04D5D" w14:textId="2DDC625C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NYHA class</w:t>
            </w:r>
          </w:p>
        </w:tc>
        <w:tc>
          <w:tcPr>
            <w:tcW w:w="2151" w:type="dxa"/>
          </w:tcPr>
          <w:p w14:paraId="71D4DC9F" w14:textId="3C2E3EF6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2.14</w:t>
            </w:r>
          </w:p>
        </w:tc>
        <w:tc>
          <w:tcPr>
            <w:tcW w:w="2268" w:type="dxa"/>
          </w:tcPr>
          <w:p w14:paraId="0E20B8ED" w14:textId="08040959" w:rsidR="00ED4544" w:rsidRPr="00EA0C62" w:rsidRDefault="001270C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4F192BC1" w14:textId="77777777" w:rsidTr="007923B8">
        <w:tc>
          <w:tcPr>
            <w:tcW w:w="2268" w:type="dxa"/>
          </w:tcPr>
          <w:p w14:paraId="29B59EF5" w14:textId="7260FC40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379FEA41" w14:textId="37DB38BE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151" w:type="dxa"/>
          </w:tcPr>
          <w:p w14:paraId="0CEAA3DF" w14:textId="6DF30165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1.55</w:t>
            </w:r>
          </w:p>
        </w:tc>
        <w:tc>
          <w:tcPr>
            <w:tcW w:w="2268" w:type="dxa"/>
          </w:tcPr>
          <w:p w14:paraId="209D56D7" w14:textId="3C702756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5E0F541A" w14:textId="77777777" w:rsidTr="007923B8">
        <w:tc>
          <w:tcPr>
            <w:tcW w:w="2268" w:type="dxa"/>
          </w:tcPr>
          <w:p w14:paraId="13B0670E" w14:textId="0DBA064F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716E32B0" w14:textId="34DE97BB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CHD</w:t>
            </w:r>
          </w:p>
        </w:tc>
        <w:tc>
          <w:tcPr>
            <w:tcW w:w="2151" w:type="dxa"/>
          </w:tcPr>
          <w:p w14:paraId="2B9B8964" w14:textId="23128F5B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2.00</w:t>
            </w:r>
          </w:p>
        </w:tc>
        <w:tc>
          <w:tcPr>
            <w:tcW w:w="2268" w:type="dxa"/>
          </w:tcPr>
          <w:p w14:paraId="08F29A1F" w14:textId="79C1422A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4FCB9D48" w14:textId="77777777" w:rsidTr="007923B8">
        <w:tc>
          <w:tcPr>
            <w:tcW w:w="2268" w:type="dxa"/>
          </w:tcPr>
          <w:p w14:paraId="0D1A562B" w14:textId="3490BD45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4668789A" w14:textId="0A96B887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151" w:type="dxa"/>
          </w:tcPr>
          <w:p w14:paraId="30E782A3" w14:textId="7B1C69CE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1.91</w:t>
            </w:r>
          </w:p>
        </w:tc>
        <w:tc>
          <w:tcPr>
            <w:tcW w:w="2268" w:type="dxa"/>
          </w:tcPr>
          <w:p w14:paraId="3C8B8720" w14:textId="170B7150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1424CF20" w14:textId="77777777" w:rsidTr="007923B8">
        <w:tc>
          <w:tcPr>
            <w:tcW w:w="2268" w:type="dxa"/>
          </w:tcPr>
          <w:p w14:paraId="515DB802" w14:textId="2FB9DF3A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1369114D" w14:textId="6CC35AFF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Edema</w:t>
            </w:r>
          </w:p>
        </w:tc>
        <w:tc>
          <w:tcPr>
            <w:tcW w:w="2151" w:type="dxa"/>
          </w:tcPr>
          <w:p w14:paraId="40C97204" w14:textId="572244CD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0.55</w:t>
            </w:r>
          </w:p>
        </w:tc>
        <w:tc>
          <w:tcPr>
            <w:tcW w:w="2268" w:type="dxa"/>
          </w:tcPr>
          <w:p w14:paraId="0B27E264" w14:textId="6D49DD56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14017EF2" w14:textId="77777777" w:rsidTr="007923B8">
        <w:tc>
          <w:tcPr>
            <w:tcW w:w="2268" w:type="dxa"/>
          </w:tcPr>
          <w:p w14:paraId="632ACC53" w14:textId="08B581C6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7BED73DA" w14:textId="59F8C4C9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151" w:type="dxa"/>
          </w:tcPr>
          <w:p w14:paraId="5F825B05" w14:textId="282D415C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1.95</w:t>
            </w:r>
          </w:p>
        </w:tc>
        <w:tc>
          <w:tcPr>
            <w:tcW w:w="2268" w:type="dxa"/>
          </w:tcPr>
          <w:p w14:paraId="26EAAD27" w14:textId="09AB55A1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79EB09EB" w14:textId="77777777" w:rsidTr="007923B8">
        <w:tc>
          <w:tcPr>
            <w:tcW w:w="2268" w:type="dxa"/>
          </w:tcPr>
          <w:p w14:paraId="186FD239" w14:textId="36404A45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14E0930D" w14:textId="0CA8FCCE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COPD</w:t>
            </w:r>
          </w:p>
        </w:tc>
        <w:tc>
          <w:tcPr>
            <w:tcW w:w="2151" w:type="dxa"/>
          </w:tcPr>
          <w:p w14:paraId="067611FF" w14:textId="18E14645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9.92</w:t>
            </w:r>
          </w:p>
        </w:tc>
        <w:tc>
          <w:tcPr>
            <w:tcW w:w="2268" w:type="dxa"/>
          </w:tcPr>
          <w:p w14:paraId="7A9D26EB" w14:textId="7711410F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620A6250" w14:textId="77777777" w:rsidTr="007923B8">
        <w:tc>
          <w:tcPr>
            <w:tcW w:w="2268" w:type="dxa"/>
          </w:tcPr>
          <w:p w14:paraId="48E862A6" w14:textId="5B6DFB87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161D51E6" w14:textId="7628C41D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Edema</w:t>
            </w:r>
          </w:p>
        </w:tc>
        <w:tc>
          <w:tcPr>
            <w:tcW w:w="2151" w:type="dxa"/>
          </w:tcPr>
          <w:p w14:paraId="7DDBA4FD" w14:textId="02DF5724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0.57</w:t>
            </w:r>
          </w:p>
        </w:tc>
        <w:tc>
          <w:tcPr>
            <w:tcW w:w="2268" w:type="dxa"/>
          </w:tcPr>
          <w:p w14:paraId="6E558634" w14:textId="6FAC678B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457D1409" w14:textId="77777777" w:rsidTr="007923B8">
        <w:tc>
          <w:tcPr>
            <w:tcW w:w="2268" w:type="dxa"/>
          </w:tcPr>
          <w:p w14:paraId="436A86C8" w14:textId="2557484E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68C179D3" w14:textId="79146E3C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Mets per week</w:t>
            </w:r>
          </w:p>
        </w:tc>
        <w:tc>
          <w:tcPr>
            <w:tcW w:w="2151" w:type="dxa"/>
          </w:tcPr>
          <w:p w14:paraId="616B8551" w14:textId="6AD78DB8" w:rsidR="00ED4544" w:rsidRPr="00EA0C62" w:rsidRDefault="001270C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9.15</w:t>
            </w:r>
          </w:p>
        </w:tc>
        <w:tc>
          <w:tcPr>
            <w:tcW w:w="2268" w:type="dxa"/>
          </w:tcPr>
          <w:p w14:paraId="74E66351" w14:textId="7EF15A77" w:rsidR="00ED4544" w:rsidRPr="00EA0C62" w:rsidRDefault="007F629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2FA3AFA9" w14:textId="77777777" w:rsidTr="007923B8">
        <w:tc>
          <w:tcPr>
            <w:tcW w:w="2268" w:type="dxa"/>
          </w:tcPr>
          <w:p w14:paraId="6A766F9D" w14:textId="207D9F25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5CA4CBC6" w14:textId="2B952F83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COPD</w:t>
            </w:r>
          </w:p>
        </w:tc>
        <w:tc>
          <w:tcPr>
            <w:tcW w:w="2151" w:type="dxa"/>
          </w:tcPr>
          <w:p w14:paraId="392A60CB" w14:textId="516B793D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0.12</w:t>
            </w:r>
          </w:p>
        </w:tc>
        <w:tc>
          <w:tcPr>
            <w:tcW w:w="2268" w:type="dxa"/>
          </w:tcPr>
          <w:p w14:paraId="29D01ADF" w14:textId="27808195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2E073DCF" w14:textId="77777777" w:rsidTr="007923B8">
        <w:tc>
          <w:tcPr>
            <w:tcW w:w="2268" w:type="dxa"/>
          </w:tcPr>
          <w:p w14:paraId="3596A749" w14:textId="0E4F1ADF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6F9C5A88" w14:textId="2662ABAE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Thyroid disease</w:t>
            </w:r>
          </w:p>
        </w:tc>
        <w:tc>
          <w:tcPr>
            <w:tcW w:w="2151" w:type="dxa"/>
          </w:tcPr>
          <w:p w14:paraId="5C4A0A64" w14:textId="30E990B8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8.91</w:t>
            </w:r>
          </w:p>
        </w:tc>
        <w:tc>
          <w:tcPr>
            <w:tcW w:w="2268" w:type="dxa"/>
          </w:tcPr>
          <w:p w14:paraId="1F7D8941" w14:textId="15CE53DA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018BB789" w14:textId="77777777" w:rsidTr="007923B8">
        <w:tc>
          <w:tcPr>
            <w:tcW w:w="2268" w:type="dxa"/>
          </w:tcPr>
          <w:p w14:paraId="66DAF4B4" w14:textId="0BC69AFB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Add</w:t>
            </w:r>
          </w:p>
        </w:tc>
        <w:tc>
          <w:tcPr>
            <w:tcW w:w="1960" w:type="dxa"/>
          </w:tcPr>
          <w:p w14:paraId="78EA9AAB" w14:textId="32BE70C6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Mets per week</w:t>
            </w:r>
          </w:p>
        </w:tc>
        <w:tc>
          <w:tcPr>
            <w:tcW w:w="2151" w:type="dxa"/>
          </w:tcPr>
          <w:p w14:paraId="5B3C86EF" w14:textId="556A18C6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9.11</w:t>
            </w:r>
          </w:p>
        </w:tc>
        <w:tc>
          <w:tcPr>
            <w:tcW w:w="2268" w:type="dxa"/>
          </w:tcPr>
          <w:p w14:paraId="3C115F8F" w14:textId="65D1DBBB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4D6B2854" w14:textId="77777777" w:rsidTr="007923B8">
        <w:tc>
          <w:tcPr>
            <w:tcW w:w="2268" w:type="dxa"/>
          </w:tcPr>
          <w:p w14:paraId="680CBA4A" w14:textId="5D344AFA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4B539993" w14:textId="4CC74405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EI/ARB</w:t>
            </w:r>
          </w:p>
        </w:tc>
        <w:tc>
          <w:tcPr>
            <w:tcW w:w="2151" w:type="dxa"/>
          </w:tcPr>
          <w:p w14:paraId="613788E6" w14:textId="7DF6DE28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8.30</w:t>
            </w:r>
          </w:p>
        </w:tc>
        <w:tc>
          <w:tcPr>
            <w:tcW w:w="2268" w:type="dxa"/>
          </w:tcPr>
          <w:p w14:paraId="2A8BB9FF" w14:textId="2DCB0C7E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003C1438" w14:textId="77777777" w:rsidTr="007923B8">
        <w:tc>
          <w:tcPr>
            <w:tcW w:w="2268" w:type="dxa"/>
          </w:tcPr>
          <w:p w14:paraId="22F6FD4D" w14:textId="3A2D30B6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78604431" w14:textId="3261048F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Thyroid disease</w:t>
            </w:r>
          </w:p>
        </w:tc>
        <w:tc>
          <w:tcPr>
            <w:tcW w:w="2151" w:type="dxa"/>
          </w:tcPr>
          <w:p w14:paraId="2025081C" w14:textId="34B4CA4B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8.84</w:t>
            </w:r>
          </w:p>
        </w:tc>
        <w:tc>
          <w:tcPr>
            <w:tcW w:w="2268" w:type="dxa"/>
          </w:tcPr>
          <w:p w14:paraId="47B4DAD6" w14:textId="1E8A3A45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05E383A7" w14:textId="77777777" w:rsidTr="007923B8">
        <w:tc>
          <w:tcPr>
            <w:tcW w:w="2268" w:type="dxa"/>
          </w:tcPr>
          <w:p w14:paraId="1BE05EF8" w14:textId="72B2926D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09A81389" w14:textId="64644B93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CCB</w:t>
            </w:r>
          </w:p>
        </w:tc>
        <w:tc>
          <w:tcPr>
            <w:tcW w:w="2151" w:type="dxa"/>
          </w:tcPr>
          <w:p w14:paraId="10021C8E" w14:textId="155187E8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5.35</w:t>
            </w:r>
          </w:p>
        </w:tc>
        <w:tc>
          <w:tcPr>
            <w:tcW w:w="2268" w:type="dxa"/>
          </w:tcPr>
          <w:p w14:paraId="3C0E2663" w14:textId="52FFA364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4087176B" w14:textId="77777777" w:rsidTr="007923B8">
        <w:tc>
          <w:tcPr>
            <w:tcW w:w="2268" w:type="dxa"/>
          </w:tcPr>
          <w:p w14:paraId="043E4F6D" w14:textId="47A85768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6579AD16" w14:textId="763085F7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2151" w:type="dxa"/>
          </w:tcPr>
          <w:p w14:paraId="07F21071" w14:textId="01ED4ED5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6.08</w:t>
            </w:r>
          </w:p>
        </w:tc>
        <w:tc>
          <w:tcPr>
            <w:tcW w:w="2268" w:type="dxa"/>
          </w:tcPr>
          <w:p w14:paraId="6C6D84A8" w14:textId="6D2E0AB3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1D518CCF" w14:textId="77777777" w:rsidTr="007923B8">
        <w:tc>
          <w:tcPr>
            <w:tcW w:w="2268" w:type="dxa"/>
          </w:tcPr>
          <w:p w14:paraId="199A3D6A" w14:textId="202E1BB5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4D32C14E" w14:textId="56794053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PAD</w:t>
            </w:r>
          </w:p>
        </w:tc>
        <w:tc>
          <w:tcPr>
            <w:tcW w:w="2151" w:type="dxa"/>
          </w:tcPr>
          <w:p w14:paraId="2F2EB736" w14:textId="1F450DE2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4.14</w:t>
            </w:r>
          </w:p>
        </w:tc>
        <w:tc>
          <w:tcPr>
            <w:tcW w:w="2268" w:type="dxa"/>
          </w:tcPr>
          <w:p w14:paraId="2E375F58" w14:textId="2FF5DA5E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28F554A5" w14:textId="77777777" w:rsidTr="007923B8">
        <w:tc>
          <w:tcPr>
            <w:tcW w:w="2268" w:type="dxa"/>
          </w:tcPr>
          <w:p w14:paraId="5C93B2DF" w14:textId="562995C9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2941EE67" w14:textId="3C595AF8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CCB</w:t>
            </w:r>
          </w:p>
        </w:tc>
        <w:tc>
          <w:tcPr>
            <w:tcW w:w="2151" w:type="dxa"/>
          </w:tcPr>
          <w:p w14:paraId="6163B3A4" w14:textId="148EC0E1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4.93</w:t>
            </w:r>
          </w:p>
        </w:tc>
        <w:tc>
          <w:tcPr>
            <w:tcW w:w="2268" w:type="dxa"/>
          </w:tcPr>
          <w:p w14:paraId="48EF8CB2" w14:textId="6F0F69CF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5FA9689C" w14:textId="77777777" w:rsidTr="007923B8">
        <w:tc>
          <w:tcPr>
            <w:tcW w:w="2268" w:type="dxa"/>
          </w:tcPr>
          <w:p w14:paraId="66BCF875" w14:textId="146416F0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7A949B62" w14:textId="659BA3B2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Cr</w:t>
            </w:r>
          </w:p>
        </w:tc>
        <w:tc>
          <w:tcPr>
            <w:tcW w:w="2151" w:type="dxa"/>
          </w:tcPr>
          <w:p w14:paraId="3219FA9C" w14:textId="5F21A071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4.96</w:t>
            </w:r>
          </w:p>
        </w:tc>
        <w:tc>
          <w:tcPr>
            <w:tcW w:w="2268" w:type="dxa"/>
          </w:tcPr>
          <w:p w14:paraId="29AFFDD4" w14:textId="4CCA1A47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7213CEE9" w14:textId="77777777" w:rsidTr="007923B8">
        <w:tc>
          <w:tcPr>
            <w:tcW w:w="2268" w:type="dxa"/>
          </w:tcPr>
          <w:p w14:paraId="011F042A" w14:textId="09EE24E0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1DEF6A6B" w14:textId="077D84F1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GFR</w:t>
            </w:r>
          </w:p>
        </w:tc>
        <w:tc>
          <w:tcPr>
            <w:tcW w:w="2151" w:type="dxa"/>
          </w:tcPr>
          <w:p w14:paraId="04D25654" w14:textId="73D783A7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7.77</w:t>
            </w:r>
          </w:p>
        </w:tc>
        <w:tc>
          <w:tcPr>
            <w:tcW w:w="2268" w:type="dxa"/>
          </w:tcPr>
          <w:p w14:paraId="14469020" w14:textId="2199CD5B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5E6592AC" w14:textId="77777777" w:rsidTr="007923B8">
        <w:tc>
          <w:tcPr>
            <w:tcW w:w="2268" w:type="dxa"/>
          </w:tcPr>
          <w:p w14:paraId="7CF5BA70" w14:textId="100964FE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79FE5198" w14:textId="62A3A928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ntidepressant</w:t>
            </w:r>
          </w:p>
        </w:tc>
        <w:tc>
          <w:tcPr>
            <w:tcW w:w="2151" w:type="dxa"/>
          </w:tcPr>
          <w:p w14:paraId="2C8D3E9D" w14:textId="11624BF4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577.70</w:t>
            </w:r>
          </w:p>
        </w:tc>
        <w:tc>
          <w:tcPr>
            <w:tcW w:w="2268" w:type="dxa"/>
          </w:tcPr>
          <w:p w14:paraId="41A7D365" w14:textId="7F783DE1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ccepted</w:t>
            </w:r>
          </w:p>
        </w:tc>
      </w:tr>
      <w:tr w:rsidR="00EA0C62" w:rsidRPr="00EA0C62" w14:paraId="721B6BF6" w14:textId="77777777" w:rsidTr="007923B8">
        <w:tc>
          <w:tcPr>
            <w:tcW w:w="2268" w:type="dxa"/>
          </w:tcPr>
          <w:p w14:paraId="79B8A72C" w14:textId="53741FEA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</w:tcPr>
          <w:p w14:paraId="3BF24942" w14:textId="64D13455" w:rsidR="00ED4544" w:rsidRPr="00EA0C62" w:rsidRDefault="00B743B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CCB</w:t>
            </w:r>
          </w:p>
        </w:tc>
        <w:tc>
          <w:tcPr>
            <w:tcW w:w="2151" w:type="dxa"/>
          </w:tcPr>
          <w:p w14:paraId="58F12FA2" w14:textId="2DE29C99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576.90</w:t>
            </w:r>
          </w:p>
        </w:tc>
        <w:tc>
          <w:tcPr>
            <w:tcW w:w="2268" w:type="dxa"/>
          </w:tcPr>
          <w:p w14:paraId="37BD3EB5" w14:textId="40B4EAEC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A0C62" w:rsidRPr="00EA0C62" w14:paraId="6B2C3B4F" w14:textId="77777777" w:rsidTr="007923B8">
        <w:tc>
          <w:tcPr>
            <w:tcW w:w="2268" w:type="dxa"/>
          </w:tcPr>
          <w:p w14:paraId="21099DC7" w14:textId="28F94454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move</w:t>
            </w:r>
          </w:p>
        </w:tc>
        <w:tc>
          <w:tcPr>
            <w:tcW w:w="1960" w:type="dxa"/>
          </w:tcPr>
          <w:p w14:paraId="08F693DE" w14:textId="68AC4682" w:rsidR="00ED4544" w:rsidRPr="00EA0C62" w:rsidRDefault="00D444B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Beta blocker</w:t>
            </w:r>
          </w:p>
        </w:tc>
        <w:tc>
          <w:tcPr>
            <w:tcW w:w="2151" w:type="dxa"/>
          </w:tcPr>
          <w:p w14:paraId="76936471" w14:textId="699E6808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570.44</w:t>
            </w:r>
          </w:p>
        </w:tc>
        <w:tc>
          <w:tcPr>
            <w:tcW w:w="2268" w:type="dxa"/>
          </w:tcPr>
          <w:p w14:paraId="0F81371E" w14:textId="7764B7A5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  <w:tr w:rsidR="00ED4544" w:rsidRPr="00EA0C62" w14:paraId="5826D338" w14:textId="77777777" w:rsidTr="007923B8">
        <w:tc>
          <w:tcPr>
            <w:tcW w:w="2268" w:type="dxa"/>
            <w:tcBorders>
              <w:bottom w:val="single" w:sz="4" w:space="0" w:color="auto"/>
            </w:tcBorders>
          </w:tcPr>
          <w:p w14:paraId="1AEC357F" w14:textId="7DBF08B4" w:rsidR="00ED4544" w:rsidRPr="00EA0C62" w:rsidRDefault="00A045AF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dd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72CCFCE9" w14:textId="73D2B8D3" w:rsidR="00ED4544" w:rsidRPr="00EA0C62" w:rsidRDefault="00D444B0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CCB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3D0F6431" w14:textId="7D09DB8F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576.9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8374DC" w14:textId="389B3B93" w:rsidR="00ED4544" w:rsidRPr="00EA0C62" w:rsidRDefault="00BB7809" w:rsidP="00BF470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ejected</w:t>
            </w:r>
          </w:p>
        </w:tc>
      </w:tr>
    </w:tbl>
    <w:p w14:paraId="7D8AE28E" w14:textId="77777777" w:rsidR="003A775F" w:rsidRPr="00EA0C62" w:rsidRDefault="003A775F" w:rsidP="007923B8">
      <w:pPr>
        <w:rPr>
          <w:rFonts w:ascii="Times New Roman" w:hAnsi="Times New Roman" w:cs="Times New Roman"/>
          <w:color w:val="000000" w:themeColor="text1"/>
        </w:rPr>
      </w:pPr>
    </w:p>
    <w:p w14:paraId="6C253949" w14:textId="3D40E480" w:rsidR="007923B8" w:rsidRPr="00EA0C62" w:rsidRDefault="007923B8" w:rsidP="007923B8">
      <w:pPr>
        <w:rPr>
          <w:rFonts w:ascii="Times New Roman" w:hAnsi="Times New Roman" w:cs="Times New Roman"/>
          <w:color w:val="000000" w:themeColor="text1"/>
        </w:rPr>
      </w:pPr>
      <w:r w:rsidRPr="00EA0C62">
        <w:rPr>
          <w:rFonts w:ascii="Times New Roman" w:hAnsi="Times New Roman" w:cs="Times New Roman"/>
          <w:color w:val="000000" w:themeColor="text1"/>
        </w:rPr>
        <w:t>ACEI, angiotensin-converting enzyme inhibitor; AF, atrial fibrillation; Alb, albumin; ARB, angiotensin-receptor blocker; BMI, body mass index; CCB, calcium channel blockers; CHD, coronary heart disease; COPD, chronic obstructive pulmonary disease; Cr, creatinine; DBP, diastolic blood pressure; DM, diabetes mellitus; EF, ejection fraction; GFR, glomerular filtration rate; Hb, hemoglobin; HCT, hematocrit; HF, heart failure; HR, heart rate; JVP, jugular venous pressure; KCCQ, Kansas city cardiomyopathy questionnaire; MI, myocardial infarction; NYHA, New York Heart Association; PAD, peripheral arterial disease; SBP, systolic blood pressure.</w:t>
      </w:r>
    </w:p>
    <w:p w14:paraId="191ECF97" w14:textId="6C87BDA9" w:rsidR="00A067F7" w:rsidRPr="00EA0C62" w:rsidRDefault="004D088A" w:rsidP="00587190">
      <w:pPr>
        <w:rPr>
          <w:color w:val="000000" w:themeColor="text1"/>
        </w:rPr>
      </w:pPr>
      <w:r w:rsidRPr="00EA0C62">
        <w:rPr>
          <w:color w:val="000000" w:themeColor="text1"/>
        </w:rPr>
        <w:br w:type="page"/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1558"/>
        <w:gridCol w:w="1845"/>
        <w:gridCol w:w="1701"/>
        <w:gridCol w:w="1479"/>
      </w:tblGrid>
      <w:tr w:rsidR="00EA0C62" w:rsidRPr="00EA0C62" w14:paraId="7B9A04C8" w14:textId="77777777" w:rsidTr="00A90AA3"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1A3B9A45" w14:textId="16999DCA" w:rsidR="00DF4AE8" w:rsidRPr="00EA0C62" w:rsidRDefault="00AD532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able S3</w:t>
            </w:r>
            <w:r w:rsidR="001C7D31"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oding of selected variables for LCA</w:t>
            </w:r>
          </w:p>
        </w:tc>
      </w:tr>
      <w:tr w:rsidR="00EA0C62" w:rsidRPr="00EA0C62" w14:paraId="22D7389F" w14:textId="77777777" w:rsidTr="00A90AA3">
        <w:tc>
          <w:tcPr>
            <w:tcW w:w="143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663F1" w14:textId="77777777" w:rsidR="00DF4AE8" w:rsidRPr="00EA0C62" w:rsidRDefault="001C7D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356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4F4FD" w14:textId="77777777" w:rsidR="00DF4AE8" w:rsidRPr="00EA0C62" w:rsidRDefault="001C7D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Coding</w:t>
            </w:r>
          </w:p>
        </w:tc>
      </w:tr>
      <w:tr w:rsidR="00EA0C62" w:rsidRPr="00EA0C62" w14:paraId="023272BD" w14:textId="77777777" w:rsidTr="00A90AA3">
        <w:tc>
          <w:tcPr>
            <w:tcW w:w="14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3F3C5" w14:textId="77777777" w:rsidR="00DF4AE8" w:rsidRPr="00EA0C62" w:rsidRDefault="00DF4A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B9565" w14:textId="77777777" w:rsidR="00DF4AE8" w:rsidRPr="00EA0C62" w:rsidRDefault="001C7D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F32D0" w14:textId="77777777" w:rsidR="00DF4AE8" w:rsidRPr="00EA0C62" w:rsidRDefault="001C7D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D176D" w14:textId="77777777" w:rsidR="00DF4AE8" w:rsidRPr="00EA0C62" w:rsidRDefault="001C7D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87D7A" w14:textId="77777777" w:rsidR="00DF4AE8" w:rsidRPr="00EA0C62" w:rsidRDefault="001C7D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</w:tr>
      <w:tr w:rsidR="00EA0C62" w:rsidRPr="00EA0C62" w14:paraId="1FB36DC1" w14:textId="77777777" w:rsidTr="00A90AA3">
        <w:tc>
          <w:tcPr>
            <w:tcW w:w="14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35BC6" w14:textId="77777777" w:rsidR="006560E6" w:rsidRPr="00EA0C62" w:rsidRDefault="006560E6" w:rsidP="0003638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ace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46651" w14:textId="037CF01F" w:rsidR="006560E6" w:rsidRPr="00EA0C62" w:rsidRDefault="00292611" w:rsidP="000363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hite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5EB6B" w14:textId="174E8E13" w:rsidR="006560E6" w:rsidRPr="00EA0C62" w:rsidRDefault="00292611" w:rsidP="000363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ther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55857" w14:textId="77777777" w:rsidR="006560E6" w:rsidRPr="00EA0C62" w:rsidRDefault="006560E6" w:rsidP="000363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ACDBC" w14:textId="77777777" w:rsidR="006560E6" w:rsidRPr="00EA0C62" w:rsidRDefault="006560E6" w:rsidP="0003638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0C62" w:rsidRPr="00EA0C62" w14:paraId="5E8D9DD9" w14:textId="77777777" w:rsidTr="00A90AA3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26DC" w14:textId="77777777" w:rsidR="006560E6" w:rsidRPr="00EA0C62" w:rsidRDefault="006560E6" w:rsidP="00936DAA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Previous HF hospitalization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7E0B" w14:textId="7FBE6A5C" w:rsidR="006560E6" w:rsidRPr="00EA0C62" w:rsidRDefault="00292611" w:rsidP="00936DA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47B6" w14:textId="1ADCEF08" w:rsidR="006560E6" w:rsidRPr="00EA0C62" w:rsidRDefault="00292611" w:rsidP="00936DA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5D12E" w14:textId="0D520DDA" w:rsidR="006560E6" w:rsidRPr="00EA0C62" w:rsidRDefault="006560E6" w:rsidP="00936DA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B729" w14:textId="721998F9" w:rsidR="006560E6" w:rsidRPr="00EA0C62" w:rsidRDefault="006560E6" w:rsidP="00936DA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0C62" w:rsidRPr="00EA0C62" w14:paraId="3FDD5CD1" w14:textId="77777777" w:rsidTr="00A90AA3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7749" w14:textId="77777777" w:rsidR="006560E6" w:rsidRPr="00EA0C62" w:rsidRDefault="006560E6" w:rsidP="003B039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M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F8C6" w14:textId="059FFEC3" w:rsidR="006560E6" w:rsidRPr="00EA0C62" w:rsidRDefault="00292611" w:rsidP="003B039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on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981D2" w14:textId="7AB155D2" w:rsidR="006560E6" w:rsidRPr="00EA0C62" w:rsidRDefault="00292611" w:rsidP="0029261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M without insulin usag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307A" w14:textId="1F3BDB53" w:rsidR="006560E6" w:rsidRPr="00EA0C62" w:rsidRDefault="00292611" w:rsidP="0029261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M with insulin usage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9454" w14:textId="36A15118" w:rsidR="006560E6" w:rsidRPr="00EA0C62" w:rsidRDefault="006560E6" w:rsidP="003B039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0C62" w:rsidRPr="00EA0C62" w14:paraId="0A8EC14E" w14:textId="77777777" w:rsidTr="00A90AA3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464A" w14:textId="40D6C6CE" w:rsidR="006560E6" w:rsidRPr="00EA0C62" w:rsidRDefault="006560E6" w:rsidP="009E31EC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KCCQ overall score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5A26" w14:textId="52494DDC" w:rsidR="006560E6" w:rsidRPr="00EA0C62" w:rsidRDefault="00292611" w:rsidP="009E31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&lt;4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58C4" w14:textId="2DD78F01" w:rsidR="006560E6" w:rsidRPr="00EA0C62" w:rsidRDefault="00292611" w:rsidP="009E31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5-6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45CB" w14:textId="52F6829C" w:rsidR="006560E6" w:rsidRPr="00EA0C62" w:rsidRDefault="00292611" w:rsidP="009E31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5-85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80D8" w14:textId="46A03AD6" w:rsidR="006560E6" w:rsidRPr="00EA0C62" w:rsidRDefault="00292611" w:rsidP="009E31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≥85</w:t>
            </w:r>
          </w:p>
        </w:tc>
      </w:tr>
      <w:tr w:rsidR="00EA0C62" w:rsidRPr="00EA0C62" w14:paraId="24386B26" w14:textId="77777777" w:rsidTr="00A90AA3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5FBA" w14:textId="66616684" w:rsidR="00DF4AE8" w:rsidRPr="00EA0C62" w:rsidRDefault="006560E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BP, mmHg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3CB7" w14:textId="3CE838C8" w:rsidR="00DF4AE8" w:rsidRPr="00EA0C62" w:rsidRDefault="006560E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F04D" w14:textId="77777777" w:rsidR="00DF4AE8" w:rsidRPr="00EA0C62" w:rsidRDefault="001C7D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0-7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A02D" w14:textId="77777777" w:rsidR="00DF4AE8" w:rsidRPr="00EA0C62" w:rsidRDefault="001C7D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0-8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AEE6" w14:textId="50CEAC22" w:rsidR="00DF4AE8" w:rsidRPr="00EA0C62" w:rsidRDefault="002926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0</w:t>
            </w:r>
          </w:p>
        </w:tc>
      </w:tr>
      <w:tr w:rsidR="00EA0C62" w:rsidRPr="00EA0C62" w14:paraId="0107E2C4" w14:textId="77777777" w:rsidTr="00A90AA3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85AB" w14:textId="7A87100A" w:rsidR="00DF4AE8" w:rsidRPr="00EA0C62" w:rsidRDefault="006560E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iuretic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C09F" w14:textId="275B2CCE" w:rsidR="00DF4AE8" w:rsidRPr="00EA0C62" w:rsidRDefault="002926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62E3" w14:textId="115281A8" w:rsidR="00DF4AE8" w:rsidRPr="00EA0C62" w:rsidRDefault="002926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711C" w14:textId="05691F99" w:rsidR="00DF4AE8" w:rsidRPr="00EA0C62" w:rsidRDefault="00DF4A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266C" w14:textId="3DC02035" w:rsidR="00DF4AE8" w:rsidRPr="00EA0C62" w:rsidRDefault="00DF4A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0C62" w:rsidRPr="00EA0C62" w14:paraId="7CF2B15B" w14:textId="77777777" w:rsidTr="00A90AA3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C390" w14:textId="3FB992A9" w:rsidR="006560E6" w:rsidRPr="00EA0C62" w:rsidRDefault="006560E6" w:rsidP="00CA739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Beta-blocker</w:t>
            </w:r>
            <w:r w:rsidR="0029261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42AD" w14:textId="3F594281" w:rsidR="006560E6" w:rsidRPr="00EA0C62" w:rsidRDefault="00292611" w:rsidP="00CA73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DF1B" w14:textId="44595EA2" w:rsidR="006560E6" w:rsidRPr="00EA0C62" w:rsidRDefault="00292611" w:rsidP="00CA73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FD1A" w14:textId="39730956" w:rsidR="006560E6" w:rsidRPr="00EA0C62" w:rsidRDefault="006560E6" w:rsidP="00CA73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B6AC" w14:textId="77777777" w:rsidR="006560E6" w:rsidRPr="00EA0C62" w:rsidRDefault="006560E6" w:rsidP="00CA73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A0C62" w:rsidRPr="00EA0C62" w14:paraId="773FDD43" w14:textId="77777777" w:rsidTr="00A90AA3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3167" w14:textId="18623E84" w:rsidR="00DF4AE8" w:rsidRPr="00EA0C62" w:rsidRDefault="006560E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="00D93604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, g/d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F8BC" w14:textId="73770549" w:rsidR="00DF4AE8" w:rsidRPr="00EA0C62" w:rsidRDefault="002926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321B" w14:textId="27AE5B64" w:rsidR="00DF4AE8" w:rsidRPr="00EA0C62" w:rsidRDefault="002926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2-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03F5" w14:textId="6BA539A9" w:rsidR="00DF4AE8" w:rsidRPr="00EA0C62" w:rsidRDefault="002926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3-1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B927" w14:textId="6FBE5B2D" w:rsidR="00DF4AE8" w:rsidRPr="00EA0C62" w:rsidRDefault="002926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≥14</w:t>
            </w:r>
          </w:p>
        </w:tc>
      </w:tr>
      <w:tr w:rsidR="00EA0C62" w:rsidRPr="00EA0C62" w14:paraId="62CE8E68" w14:textId="77777777" w:rsidTr="00A90AA3"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F2CD" w14:textId="0C0519EF" w:rsidR="00DF4AE8" w:rsidRPr="00EA0C62" w:rsidRDefault="006560E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lb, g/d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7CFC" w14:textId="469DB51E" w:rsidR="00DF4AE8" w:rsidRPr="00EA0C62" w:rsidRDefault="002926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3.</w:t>
            </w:r>
            <w:r w:rsidR="00A277D5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B993" w14:textId="4EA22BE4" w:rsidR="00DF4AE8" w:rsidRPr="00EA0C62" w:rsidRDefault="002926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.6-3.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F0B3" w14:textId="441679F4" w:rsidR="00DF4AE8" w:rsidRPr="00EA0C62" w:rsidRDefault="0029261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.9-4.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FAFD" w14:textId="73658C2B" w:rsidR="00DF4AE8" w:rsidRPr="00EA0C62" w:rsidRDefault="005F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="0029261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4.2</w:t>
            </w:r>
          </w:p>
        </w:tc>
      </w:tr>
      <w:tr w:rsidR="00EA0C62" w:rsidRPr="00EA0C62" w14:paraId="1500320C" w14:textId="77777777" w:rsidTr="00A90AA3">
        <w:tc>
          <w:tcPr>
            <w:tcW w:w="1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F899C" w14:textId="0D9AE0BC" w:rsidR="00DF4AE8" w:rsidRPr="00EA0C62" w:rsidRDefault="006560E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GFR, m</w:t>
            </w: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/min</w:t>
            </w: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/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.73m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F05A7" w14:textId="17996185" w:rsidR="00DF4AE8" w:rsidRPr="00EA0C62" w:rsidRDefault="005F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08E2A9" w14:textId="37A98338" w:rsidR="00DF4AE8" w:rsidRPr="00EA0C62" w:rsidRDefault="005F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-6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C4523" w14:textId="3CC2B77E" w:rsidR="00DF4AE8" w:rsidRPr="00EA0C62" w:rsidRDefault="005F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-7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51E16" w14:textId="0B5EB34C" w:rsidR="00DF4AE8" w:rsidRPr="00EA0C62" w:rsidRDefault="005F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≥70</w:t>
            </w:r>
          </w:p>
        </w:tc>
      </w:tr>
      <w:tr w:rsidR="00EA0C62" w:rsidRPr="00EA0C62" w14:paraId="693C6732" w14:textId="77777777" w:rsidTr="00A90AA3"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61FCCF13" w14:textId="77777777" w:rsidR="00724303" w:rsidRPr="00EA0C62" w:rsidRDefault="00724303" w:rsidP="00FD0B2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2671FD1" w14:textId="0362023F" w:rsidR="00DF4AE8" w:rsidRPr="00EA0C62" w:rsidRDefault="00FD0B2F" w:rsidP="00FD0B2F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lb, albumin; </w:t>
            </w:r>
            <w:r w:rsidR="005F754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="005F754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P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5F754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F754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ias</w:t>
            </w:r>
            <w:r w:rsidR="005F754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lic blood pressure;</w:t>
            </w:r>
            <w:r w:rsidR="005F754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M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5F754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2123B7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="005F754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abetes </w:t>
            </w:r>
            <w:r w:rsidR="002123B7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="005F754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llitus; 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FR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glomerular filtration rate; 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b, hemoglobin; </w:t>
            </w:r>
            <w:r w:rsidR="005F754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HF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2123B7" w:rsidRPr="00EA0C62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h</w:t>
            </w:r>
            <w:r w:rsidR="005F7541" w:rsidRPr="00EA0C62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eart failure</w:t>
            </w:r>
            <w:r w:rsidR="001C7D31" w:rsidRPr="00EA0C6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bidi="ar"/>
              </w:rPr>
              <w:t xml:space="preserve">; </w:t>
            </w:r>
            <w:r w:rsidR="005F7541" w:rsidRPr="00EA0C62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KCCQ</w:t>
            </w:r>
            <w:r w:rsidRPr="00EA0C62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,</w:t>
            </w:r>
            <w:r w:rsidR="001C7D31" w:rsidRPr="00EA0C6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bidi="ar"/>
              </w:rPr>
              <w:t xml:space="preserve"> </w:t>
            </w:r>
            <w:proofErr w:type="gramStart"/>
            <w:r w:rsidR="005F7541" w:rsidRPr="00EA0C62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Kansas city</w:t>
            </w:r>
            <w:proofErr w:type="gramEnd"/>
            <w:r w:rsidR="005F7541" w:rsidRPr="00EA0C62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 xml:space="preserve"> cardiomyopathy questionnaire</w:t>
            </w:r>
            <w:r w:rsidR="001C7D31" w:rsidRPr="00EA0C6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bidi="ar"/>
              </w:rPr>
              <w:t>.</w:t>
            </w:r>
          </w:p>
        </w:tc>
      </w:tr>
    </w:tbl>
    <w:p w14:paraId="4D4FD3F0" w14:textId="77777777" w:rsidR="00DF4AE8" w:rsidRPr="00EA0C62" w:rsidRDefault="001C7D3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988"/>
      </w:tblGrid>
      <w:tr w:rsidR="00EA0C62" w:rsidRPr="00EA0C62" w14:paraId="5846A072" w14:textId="77777777">
        <w:tc>
          <w:tcPr>
            <w:tcW w:w="8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4E0F3" w14:textId="74922762" w:rsidR="00DF4AE8" w:rsidRPr="00EA0C62" w:rsidRDefault="00AD5329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able S4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163A3"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ness-of-fit statistics of 2-5 classes</w:t>
            </w:r>
          </w:p>
        </w:tc>
      </w:tr>
    </w:tbl>
    <w:tbl>
      <w:tblPr>
        <w:tblStyle w:val="1"/>
        <w:tblW w:w="0" w:type="auto"/>
        <w:tblInd w:w="108" w:type="dxa"/>
        <w:tblLook w:val="04A0" w:firstRow="1" w:lastRow="0" w:firstColumn="1" w:lastColumn="0" w:noHBand="0" w:noVBand="1"/>
      </w:tblPr>
      <w:tblGrid>
        <w:gridCol w:w="1397"/>
        <w:gridCol w:w="1329"/>
        <w:gridCol w:w="1116"/>
        <w:gridCol w:w="1116"/>
        <w:gridCol w:w="1116"/>
        <w:gridCol w:w="1116"/>
        <w:gridCol w:w="1116"/>
      </w:tblGrid>
      <w:tr w:rsidR="00EA0C62" w:rsidRPr="00EA0C62" w14:paraId="4DD5D773" w14:textId="77777777" w:rsidTr="000B688D"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558A2" w14:textId="77777777" w:rsidR="000B688D" w:rsidRPr="00EA0C62" w:rsidRDefault="000B688D" w:rsidP="0031368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Number of classe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60CDB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</w:rPr>
              <w:t>BI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7E468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</w:rPr>
              <w:t>AI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24220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</w:rPr>
              <w:t>X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F9606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</w:rPr>
              <w:t>G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B3A32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EA0C62">
              <w:rPr>
                <w:rFonts w:ascii="Times New Roman" w:hAnsi="Times New Roman" w:hint="eastAsia"/>
                <w:color w:val="000000" w:themeColor="text1"/>
                <w:szCs w:val="21"/>
              </w:rPr>
              <w:t>cAIC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47E15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EA0C62">
              <w:rPr>
                <w:rFonts w:ascii="Times New Roman" w:hAnsi="Times New Roman" w:hint="eastAsia"/>
                <w:color w:val="000000" w:themeColor="text1"/>
                <w:szCs w:val="21"/>
              </w:rPr>
              <w:t>aBIC</w:t>
            </w:r>
            <w:proofErr w:type="spellEnd"/>
          </w:p>
        </w:tc>
      </w:tr>
      <w:tr w:rsidR="00EA0C62" w:rsidRPr="00EA0C62" w14:paraId="45EB843E" w14:textId="77777777" w:rsidTr="000B688D"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73F3B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175DA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2118.5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3079B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1927.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7B63B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46039.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69EA4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3821.30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0F60A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2161.5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B85E0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1982.07</w:t>
            </w:r>
          </w:p>
        </w:tc>
      </w:tr>
      <w:tr w:rsidR="00EA0C62" w:rsidRPr="00EA0C62" w14:paraId="6B99E9AE" w14:textId="77777777" w:rsidTr="000B688D"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73D1C41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F2BB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2189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79D95B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1901.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9467C8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46462.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55E108A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3758.5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AD5067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2254.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7F275B1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1983.09</w:t>
            </w:r>
          </w:p>
        </w:tc>
      </w:tr>
      <w:tr w:rsidR="00EA0C62" w:rsidRPr="00EA0C62" w14:paraId="6AAA1104" w14:textId="77777777" w:rsidTr="000B688D"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AA6A503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50DAD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2273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0BA786B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1887.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CAA8127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38718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4299EAA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3702.6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B8D65F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2360.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D04C297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1997.14</w:t>
            </w:r>
          </w:p>
        </w:tc>
      </w:tr>
      <w:tr w:rsidR="00EA0C62" w:rsidRPr="00EA0C62" w14:paraId="57942489" w14:textId="77777777" w:rsidTr="000B688D"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BB187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6512C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2371.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4E99E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1887.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303C8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39621.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4B7AB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3662.2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6F4D1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2480.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AAA4D" w14:textId="77777777" w:rsidR="000B688D" w:rsidRPr="00EA0C62" w:rsidRDefault="000B688D" w:rsidP="0031368F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</w:rPr>
              <w:t>12025.23</w:t>
            </w:r>
          </w:p>
        </w:tc>
      </w:tr>
    </w:tbl>
    <w:p w14:paraId="1CE9C5C4" w14:textId="29F676F5" w:rsidR="00DF4AE8" w:rsidRPr="00EA0C62" w:rsidRDefault="00DE1118">
      <w:pPr>
        <w:rPr>
          <w:rFonts w:ascii="Times New Roman" w:hAnsi="Times New Roman" w:cs="Times New Roman"/>
          <w:color w:val="000000" w:themeColor="text1"/>
          <w:szCs w:val="21"/>
        </w:rPr>
      </w:pPr>
      <w:r w:rsidRPr="00EA0C62">
        <w:rPr>
          <w:rFonts w:ascii="Times New Roman" w:hAnsi="Times New Roman" w:cs="Times New Roman"/>
          <w:color w:val="000000" w:themeColor="text1"/>
          <w:szCs w:val="21"/>
        </w:rPr>
        <w:t xml:space="preserve">AIC, Akaike information criterion; </w:t>
      </w:r>
      <w:proofErr w:type="spellStart"/>
      <w:r w:rsidRPr="00EA0C62">
        <w:rPr>
          <w:rFonts w:ascii="Times New Roman" w:hAnsi="Times New Roman" w:cs="Times New Roman"/>
          <w:color w:val="000000" w:themeColor="text1"/>
          <w:szCs w:val="21"/>
        </w:rPr>
        <w:t>aBIC</w:t>
      </w:r>
      <w:proofErr w:type="spellEnd"/>
      <w:r w:rsidRPr="00EA0C62">
        <w:rPr>
          <w:rFonts w:ascii="Times New Roman" w:hAnsi="Times New Roman" w:cs="Times New Roman"/>
          <w:color w:val="000000" w:themeColor="text1"/>
          <w:szCs w:val="21"/>
        </w:rPr>
        <w:t xml:space="preserve">, adjusted Bayesian information criterion; </w:t>
      </w:r>
      <w:proofErr w:type="spellStart"/>
      <w:r w:rsidRPr="00EA0C62">
        <w:rPr>
          <w:rFonts w:ascii="Times New Roman" w:hAnsi="Times New Roman" w:cs="Times New Roman" w:hint="eastAsia"/>
          <w:color w:val="000000" w:themeColor="text1"/>
          <w:szCs w:val="21"/>
        </w:rPr>
        <w:t>cAIC</w:t>
      </w:r>
      <w:proofErr w:type="spellEnd"/>
      <w:r w:rsidRPr="00EA0C62">
        <w:rPr>
          <w:rFonts w:ascii="Times New Roman" w:hAnsi="Times New Roman" w:cs="Times New Roman" w:hint="eastAsia"/>
          <w:color w:val="000000" w:themeColor="text1"/>
          <w:szCs w:val="21"/>
        </w:rPr>
        <w:t>，</w:t>
      </w:r>
      <w:r w:rsidRPr="00EA0C62">
        <w:rPr>
          <w:rFonts w:ascii="Times New Roman" w:hAnsi="Times New Roman" w:cs="Times New Roman"/>
          <w:color w:val="000000" w:themeColor="text1"/>
          <w:szCs w:val="21"/>
        </w:rPr>
        <w:t xml:space="preserve">consistent AIC. </w:t>
      </w:r>
    </w:p>
    <w:p w14:paraId="4F54A3FA" w14:textId="77777777" w:rsidR="00DF4AE8" w:rsidRPr="00EA0C62" w:rsidRDefault="001C7D3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B30D712" w14:textId="5D282466" w:rsidR="00DF4AE8" w:rsidRPr="00EA0C62" w:rsidRDefault="00AD532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5</w:t>
      </w:r>
      <w:r w:rsidR="001C7D31" w:rsidRPr="00EA0C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al probabilities of </w:t>
      </w:r>
      <w:r w:rsidR="001E0E27"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t>subgroup</w:t>
      </w:r>
      <w:r w:rsidR="001C7D31" w:rsidRPr="00EA0C6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embership for selected variabl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410"/>
        <w:gridCol w:w="141"/>
        <w:gridCol w:w="1843"/>
        <w:gridCol w:w="142"/>
        <w:gridCol w:w="1929"/>
        <w:gridCol w:w="117"/>
      </w:tblGrid>
      <w:tr w:rsidR="00EA0C62" w:rsidRPr="00EA0C62" w14:paraId="204CBB7C" w14:textId="77777777" w:rsidTr="00EF051E">
        <w:trPr>
          <w:gridAfter w:val="1"/>
          <w:wAfter w:w="117" w:type="dxa"/>
        </w:trPr>
        <w:tc>
          <w:tcPr>
            <w:tcW w:w="5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B796BF" w14:textId="77777777" w:rsidR="00DF4AE8" w:rsidRPr="00EA0C62" w:rsidRDefault="001C7D3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EE2A0" w14:textId="3AA94D20" w:rsidR="00DF4AE8" w:rsidRPr="00EA0C62" w:rsidRDefault="00A648D6" w:rsidP="008F3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ologically nonobese group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8C14E" w14:textId="3AD222EB" w:rsidR="00DF4AE8" w:rsidRPr="00EA0C62" w:rsidRDefault="00A648D6" w:rsidP="008F3A2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logically nonobese group</w:t>
            </w:r>
          </w:p>
        </w:tc>
      </w:tr>
      <w:tr w:rsidR="00EA0C62" w:rsidRPr="00EA0C62" w14:paraId="4E30480C" w14:textId="77777777" w:rsidTr="00EF051E">
        <w:trPr>
          <w:gridAfter w:val="1"/>
          <w:wAfter w:w="117" w:type="dxa"/>
        </w:trPr>
        <w:tc>
          <w:tcPr>
            <w:tcW w:w="2660" w:type="dxa"/>
            <w:vMerge w:val="restart"/>
            <w:tcBorders>
              <w:top w:val="single" w:sz="4" w:space="0" w:color="auto"/>
            </w:tcBorders>
          </w:tcPr>
          <w:p w14:paraId="3AC1381F" w14:textId="6C155983" w:rsidR="00DF4AE8" w:rsidRPr="00EA0C62" w:rsidRDefault="00A06E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Rac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192E052" w14:textId="51A9E45F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W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hit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1AB46236" w14:textId="454FFB42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8692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</w:tcBorders>
            <w:vAlign w:val="center"/>
          </w:tcPr>
          <w:p w14:paraId="152882D8" w14:textId="28D2EE8E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7839</w:t>
            </w:r>
          </w:p>
        </w:tc>
      </w:tr>
      <w:tr w:rsidR="00EA0C62" w:rsidRPr="00EA0C62" w14:paraId="138E64E9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2D48DB50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5F125591" w14:textId="785A42C6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ther</w:t>
            </w:r>
          </w:p>
        </w:tc>
        <w:tc>
          <w:tcPr>
            <w:tcW w:w="1984" w:type="dxa"/>
            <w:gridSpan w:val="2"/>
            <w:vAlign w:val="center"/>
          </w:tcPr>
          <w:p w14:paraId="5D697CC8" w14:textId="565CB060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308</w:t>
            </w:r>
          </w:p>
        </w:tc>
        <w:tc>
          <w:tcPr>
            <w:tcW w:w="2071" w:type="dxa"/>
            <w:gridSpan w:val="2"/>
            <w:vAlign w:val="center"/>
          </w:tcPr>
          <w:p w14:paraId="32E4EE15" w14:textId="3A434C50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161</w:t>
            </w:r>
          </w:p>
        </w:tc>
      </w:tr>
      <w:tr w:rsidR="00EA0C62" w:rsidRPr="00EA0C62" w14:paraId="7B79A26D" w14:textId="77777777" w:rsidTr="00EF051E">
        <w:trPr>
          <w:gridAfter w:val="1"/>
          <w:wAfter w:w="117" w:type="dxa"/>
        </w:trPr>
        <w:tc>
          <w:tcPr>
            <w:tcW w:w="2660" w:type="dxa"/>
            <w:vMerge w:val="restart"/>
          </w:tcPr>
          <w:p w14:paraId="509BC294" w14:textId="4E037F38" w:rsidR="00DF4AE8" w:rsidRPr="00EA0C62" w:rsidRDefault="00A06E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Previous HF Hospitalization</w:t>
            </w:r>
          </w:p>
        </w:tc>
        <w:tc>
          <w:tcPr>
            <w:tcW w:w="2410" w:type="dxa"/>
            <w:vAlign w:val="center"/>
          </w:tcPr>
          <w:p w14:paraId="02848189" w14:textId="057C9C32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984" w:type="dxa"/>
            <w:gridSpan w:val="2"/>
            <w:vAlign w:val="center"/>
          </w:tcPr>
          <w:p w14:paraId="306A091C" w14:textId="7F690393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5971</w:t>
            </w:r>
          </w:p>
        </w:tc>
        <w:tc>
          <w:tcPr>
            <w:tcW w:w="2071" w:type="dxa"/>
            <w:gridSpan w:val="2"/>
            <w:vAlign w:val="center"/>
          </w:tcPr>
          <w:p w14:paraId="6EEC54AF" w14:textId="26D7B5E5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4225</w:t>
            </w:r>
          </w:p>
        </w:tc>
      </w:tr>
      <w:tr w:rsidR="00EA0C62" w:rsidRPr="00EA0C62" w14:paraId="6F716453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04591C53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9A03ED8" w14:textId="52C0F71A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984" w:type="dxa"/>
            <w:gridSpan w:val="2"/>
            <w:vAlign w:val="center"/>
          </w:tcPr>
          <w:p w14:paraId="4397C221" w14:textId="1D72841D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4029</w:t>
            </w:r>
          </w:p>
        </w:tc>
        <w:tc>
          <w:tcPr>
            <w:tcW w:w="2071" w:type="dxa"/>
            <w:gridSpan w:val="2"/>
            <w:vAlign w:val="center"/>
          </w:tcPr>
          <w:p w14:paraId="2FFF47C7" w14:textId="77BBC860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5775</w:t>
            </w:r>
          </w:p>
        </w:tc>
      </w:tr>
      <w:tr w:rsidR="00EA0C62" w:rsidRPr="00EA0C62" w14:paraId="6D4F580E" w14:textId="77777777" w:rsidTr="00EF051E">
        <w:trPr>
          <w:gridAfter w:val="1"/>
          <w:wAfter w:w="117" w:type="dxa"/>
        </w:trPr>
        <w:tc>
          <w:tcPr>
            <w:tcW w:w="2660" w:type="dxa"/>
            <w:vMerge w:val="restart"/>
          </w:tcPr>
          <w:p w14:paraId="6C22A57B" w14:textId="14796354" w:rsidR="00DF4AE8" w:rsidRPr="00EA0C62" w:rsidRDefault="00A06E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M</w:t>
            </w:r>
          </w:p>
        </w:tc>
        <w:tc>
          <w:tcPr>
            <w:tcW w:w="2410" w:type="dxa"/>
            <w:vAlign w:val="center"/>
          </w:tcPr>
          <w:p w14:paraId="08335E17" w14:textId="1B698F93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None</w:t>
            </w:r>
          </w:p>
        </w:tc>
        <w:tc>
          <w:tcPr>
            <w:tcW w:w="1984" w:type="dxa"/>
            <w:gridSpan w:val="2"/>
            <w:vAlign w:val="center"/>
          </w:tcPr>
          <w:p w14:paraId="35AD5C51" w14:textId="1EBD24A8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8460</w:t>
            </w:r>
          </w:p>
        </w:tc>
        <w:tc>
          <w:tcPr>
            <w:tcW w:w="2071" w:type="dxa"/>
            <w:gridSpan w:val="2"/>
            <w:vAlign w:val="center"/>
          </w:tcPr>
          <w:p w14:paraId="56BB5F99" w14:textId="7E51A246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6084</w:t>
            </w:r>
          </w:p>
        </w:tc>
      </w:tr>
      <w:tr w:rsidR="00EA0C62" w:rsidRPr="00EA0C62" w14:paraId="4486BBF6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17F20B5F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BAAFFC6" w14:textId="7011D036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M without insulin usage</w:t>
            </w:r>
          </w:p>
        </w:tc>
        <w:tc>
          <w:tcPr>
            <w:tcW w:w="1984" w:type="dxa"/>
            <w:gridSpan w:val="2"/>
            <w:vAlign w:val="center"/>
          </w:tcPr>
          <w:p w14:paraId="2A23149D" w14:textId="2A28995F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242</w:t>
            </w:r>
          </w:p>
        </w:tc>
        <w:tc>
          <w:tcPr>
            <w:tcW w:w="2071" w:type="dxa"/>
            <w:gridSpan w:val="2"/>
            <w:vAlign w:val="center"/>
          </w:tcPr>
          <w:p w14:paraId="1EDAA207" w14:textId="448F0380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304</w:t>
            </w:r>
          </w:p>
        </w:tc>
      </w:tr>
      <w:tr w:rsidR="00EA0C62" w:rsidRPr="00EA0C62" w14:paraId="14FB7009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7FE5A8E6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288D8C46" w14:textId="770A05A9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M with insulin usage</w:t>
            </w:r>
          </w:p>
        </w:tc>
        <w:tc>
          <w:tcPr>
            <w:tcW w:w="1984" w:type="dxa"/>
            <w:gridSpan w:val="2"/>
            <w:vAlign w:val="center"/>
          </w:tcPr>
          <w:p w14:paraId="594B11B3" w14:textId="38C01DBC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0297</w:t>
            </w:r>
          </w:p>
        </w:tc>
        <w:tc>
          <w:tcPr>
            <w:tcW w:w="2071" w:type="dxa"/>
            <w:gridSpan w:val="2"/>
            <w:vAlign w:val="center"/>
          </w:tcPr>
          <w:p w14:paraId="2FF2E9AD" w14:textId="1ABC36F7" w:rsidR="00DF4AE8" w:rsidRPr="00EA0C62" w:rsidRDefault="005519B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613</w:t>
            </w:r>
          </w:p>
        </w:tc>
      </w:tr>
      <w:tr w:rsidR="00EA0C62" w:rsidRPr="00EA0C62" w14:paraId="0982F34A" w14:textId="77777777" w:rsidTr="00EF051E">
        <w:trPr>
          <w:gridAfter w:val="1"/>
          <w:wAfter w:w="117" w:type="dxa"/>
        </w:trPr>
        <w:tc>
          <w:tcPr>
            <w:tcW w:w="2660" w:type="dxa"/>
            <w:vMerge w:val="restart"/>
          </w:tcPr>
          <w:p w14:paraId="1505F544" w14:textId="1028BA57" w:rsidR="00DF4AE8" w:rsidRPr="00EA0C62" w:rsidRDefault="00A06E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KCCQ overall score</w:t>
            </w:r>
          </w:p>
        </w:tc>
        <w:tc>
          <w:tcPr>
            <w:tcW w:w="2410" w:type="dxa"/>
            <w:vAlign w:val="center"/>
          </w:tcPr>
          <w:p w14:paraId="209EEA47" w14:textId="75FED3EB" w:rsidR="00DF4AE8" w:rsidRPr="00EA0C62" w:rsidRDefault="001C7D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="00A06EA9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1984" w:type="dxa"/>
            <w:gridSpan w:val="2"/>
            <w:vAlign w:val="center"/>
          </w:tcPr>
          <w:p w14:paraId="0B8E5E98" w14:textId="5D45DFC8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390</w:t>
            </w:r>
          </w:p>
        </w:tc>
        <w:tc>
          <w:tcPr>
            <w:tcW w:w="2071" w:type="dxa"/>
            <w:gridSpan w:val="2"/>
            <w:vAlign w:val="center"/>
          </w:tcPr>
          <w:p w14:paraId="6FCF948E" w14:textId="1331725B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749</w:t>
            </w:r>
          </w:p>
        </w:tc>
      </w:tr>
      <w:tr w:rsidR="00EA0C62" w:rsidRPr="00EA0C62" w14:paraId="17927443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7FBC2057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6F31AE3A" w14:textId="56A9E67C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  <w:r w:rsidR="001C7D3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1984" w:type="dxa"/>
            <w:gridSpan w:val="2"/>
            <w:vAlign w:val="center"/>
          </w:tcPr>
          <w:p w14:paraId="5FF5D464" w14:textId="1E8716F5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021</w:t>
            </w:r>
          </w:p>
        </w:tc>
        <w:tc>
          <w:tcPr>
            <w:tcW w:w="2071" w:type="dxa"/>
            <w:gridSpan w:val="2"/>
            <w:vAlign w:val="center"/>
          </w:tcPr>
          <w:p w14:paraId="74E1DAC3" w14:textId="3BE93027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444</w:t>
            </w:r>
          </w:p>
        </w:tc>
      </w:tr>
      <w:tr w:rsidR="00EA0C62" w:rsidRPr="00EA0C62" w14:paraId="196301E3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6882E6E9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00E157CF" w14:textId="3BECE927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65</w:t>
            </w:r>
            <w:r w:rsidR="001C7D3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8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984" w:type="dxa"/>
            <w:gridSpan w:val="2"/>
            <w:vAlign w:val="center"/>
          </w:tcPr>
          <w:p w14:paraId="5FF24789" w14:textId="750A3F32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3688</w:t>
            </w:r>
          </w:p>
        </w:tc>
        <w:tc>
          <w:tcPr>
            <w:tcW w:w="2071" w:type="dxa"/>
            <w:gridSpan w:val="2"/>
            <w:vAlign w:val="center"/>
          </w:tcPr>
          <w:p w14:paraId="6CAF3A78" w14:textId="46E0E479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3401</w:t>
            </w:r>
          </w:p>
        </w:tc>
      </w:tr>
      <w:tr w:rsidR="00EA0C62" w:rsidRPr="00EA0C62" w14:paraId="5155FCBD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064C1159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2F42396E" w14:textId="04514DA2" w:rsidR="00DF4AE8" w:rsidRPr="00EA0C62" w:rsidRDefault="001C7D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≥8</w:t>
            </w:r>
            <w:r w:rsidR="00A06EA9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985" w:type="dxa"/>
            <w:gridSpan w:val="2"/>
            <w:vAlign w:val="center"/>
          </w:tcPr>
          <w:p w14:paraId="1AA21059" w14:textId="1B6ED826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901</w:t>
            </w:r>
          </w:p>
        </w:tc>
        <w:tc>
          <w:tcPr>
            <w:tcW w:w="1929" w:type="dxa"/>
            <w:vAlign w:val="center"/>
          </w:tcPr>
          <w:p w14:paraId="5659E293" w14:textId="457D2C06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406</w:t>
            </w:r>
          </w:p>
        </w:tc>
      </w:tr>
      <w:tr w:rsidR="00EA0C62" w:rsidRPr="00EA0C62" w14:paraId="66E1994B" w14:textId="77777777" w:rsidTr="00EF051E">
        <w:trPr>
          <w:gridAfter w:val="1"/>
          <w:wAfter w:w="117" w:type="dxa"/>
        </w:trPr>
        <w:tc>
          <w:tcPr>
            <w:tcW w:w="2660" w:type="dxa"/>
            <w:vMerge w:val="restart"/>
          </w:tcPr>
          <w:p w14:paraId="6ACDC89B" w14:textId="62FCE84A" w:rsidR="00DF4AE8" w:rsidRPr="00EA0C62" w:rsidRDefault="00A06EA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="001C7D3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BP, mmHg</w:t>
            </w:r>
          </w:p>
        </w:tc>
        <w:tc>
          <w:tcPr>
            <w:tcW w:w="2551" w:type="dxa"/>
            <w:gridSpan w:val="2"/>
            <w:vAlign w:val="center"/>
          </w:tcPr>
          <w:p w14:paraId="7395DC5D" w14:textId="5AF6C969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&lt;60</w:t>
            </w:r>
          </w:p>
        </w:tc>
        <w:tc>
          <w:tcPr>
            <w:tcW w:w="1985" w:type="dxa"/>
            <w:gridSpan w:val="2"/>
            <w:vAlign w:val="center"/>
          </w:tcPr>
          <w:p w14:paraId="5733D7F1" w14:textId="6B889CD1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0723</w:t>
            </w:r>
          </w:p>
        </w:tc>
        <w:tc>
          <w:tcPr>
            <w:tcW w:w="1929" w:type="dxa"/>
            <w:vAlign w:val="center"/>
          </w:tcPr>
          <w:p w14:paraId="7AF011A3" w14:textId="7C94F469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404</w:t>
            </w:r>
          </w:p>
        </w:tc>
      </w:tr>
      <w:tr w:rsidR="00EA0C62" w:rsidRPr="00EA0C62" w14:paraId="07E77D41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77C2AE7B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02AC9588" w14:textId="5CC7DD44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1C7D3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-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1C7D3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85" w:type="dxa"/>
            <w:gridSpan w:val="2"/>
            <w:vAlign w:val="center"/>
          </w:tcPr>
          <w:p w14:paraId="31F124CD" w14:textId="33C48695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210</w:t>
            </w:r>
          </w:p>
        </w:tc>
        <w:tc>
          <w:tcPr>
            <w:tcW w:w="1929" w:type="dxa"/>
            <w:vAlign w:val="center"/>
          </w:tcPr>
          <w:p w14:paraId="0B1D8E44" w14:textId="2AE3F643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3355</w:t>
            </w:r>
          </w:p>
        </w:tc>
      </w:tr>
      <w:tr w:rsidR="00EA0C62" w:rsidRPr="00EA0C62" w14:paraId="7E0690C0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56BCE314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27606683" w14:textId="29B830D2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1C7D3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-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1C7D31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85" w:type="dxa"/>
            <w:gridSpan w:val="2"/>
            <w:vAlign w:val="center"/>
          </w:tcPr>
          <w:p w14:paraId="384966D0" w14:textId="220DA651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3687</w:t>
            </w:r>
          </w:p>
        </w:tc>
        <w:tc>
          <w:tcPr>
            <w:tcW w:w="1929" w:type="dxa"/>
            <w:vAlign w:val="center"/>
          </w:tcPr>
          <w:p w14:paraId="72FA0E61" w14:textId="3586FC96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403</w:t>
            </w:r>
          </w:p>
        </w:tc>
      </w:tr>
      <w:tr w:rsidR="00EA0C62" w:rsidRPr="00EA0C62" w14:paraId="12047A88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5CEC1D25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6926F6F8" w14:textId="2740D854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≥80</w:t>
            </w:r>
          </w:p>
        </w:tc>
        <w:tc>
          <w:tcPr>
            <w:tcW w:w="1985" w:type="dxa"/>
            <w:gridSpan w:val="2"/>
            <w:vAlign w:val="center"/>
          </w:tcPr>
          <w:p w14:paraId="16DD82D4" w14:textId="50808EE0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3380</w:t>
            </w:r>
          </w:p>
        </w:tc>
        <w:tc>
          <w:tcPr>
            <w:tcW w:w="1929" w:type="dxa"/>
            <w:vAlign w:val="center"/>
          </w:tcPr>
          <w:p w14:paraId="4AF0C6B9" w14:textId="4DF3059B" w:rsidR="00DF4AE8" w:rsidRPr="00EA0C62" w:rsidRDefault="00F3356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838</w:t>
            </w:r>
          </w:p>
        </w:tc>
      </w:tr>
      <w:tr w:rsidR="00EA0C62" w:rsidRPr="00EA0C62" w14:paraId="01B38043" w14:textId="77777777" w:rsidTr="00EF051E">
        <w:trPr>
          <w:gridAfter w:val="1"/>
          <w:wAfter w:w="117" w:type="dxa"/>
        </w:trPr>
        <w:tc>
          <w:tcPr>
            <w:tcW w:w="2660" w:type="dxa"/>
            <w:vMerge w:val="restart"/>
          </w:tcPr>
          <w:p w14:paraId="50DD6648" w14:textId="05815D2C" w:rsidR="00DF4AE8" w:rsidRPr="00EA0C62" w:rsidRDefault="00A06E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iuretic</w:t>
            </w:r>
          </w:p>
        </w:tc>
        <w:tc>
          <w:tcPr>
            <w:tcW w:w="2551" w:type="dxa"/>
            <w:gridSpan w:val="2"/>
            <w:vAlign w:val="center"/>
          </w:tcPr>
          <w:p w14:paraId="58A9BECF" w14:textId="1CFF7142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985" w:type="dxa"/>
            <w:gridSpan w:val="2"/>
            <w:vAlign w:val="center"/>
          </w:tcPr>
          <w:p w14:paraId="0309DF33" w14:textId="282FAAD9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247</w:t>
            </w:r>
          </w:p>
        </w:tc>
        <w:tc>
          <w:tcPr>
            <w:tcW w:w="1929" w:type="dxa"/>
            <w:vAlign w:val="center"/>
          </w:tcPr>
          <w:p w14:paraId="2CC44C65" w14:textId="4F5AB3AD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178</w:t>
            </w:r>
          </w:p>
        </w:tc>
      </w:tr>
      <w:tr w:rsidR="00EA0C62" w:rsidRPr="00EA0C62" w14:paraId="18FA9FF1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5E4C2BFB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2B402B62" w14:textId="0C111BC0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985" w:type="dxa"/>
            <w:gridSpan w:val="2"/>
            <w:vAlign w:val="center"/>
          </w:tcPr>
          <w:p w14:paraId="57CD07FF" w14:textId="110034A9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7753</w:t>
            </w:r>
          </w:p>
        </w:tc>
        <w:tc>
          <w:tcPr>
            <w:tcW w:w="1929" w:type="dxa"/>
            <w:vAlign w:val="center"/>
          </w:tcPr>
          <w:p w14:paraId="6FB8A0B8" w14:textId="2815A84F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8822</w:t>
            </w:r>
          </w:p>
        </w:tc>
      </w:tr>
      <w:tr w:rsidR="00EA0C62" w:rsidRPr="00EA0C62" w14:paraId="6CBADCBC" w14:textId="77777777" w:rsidTr="00EF051E">
        <w:trPr>
          <w:gridAfter w:val="1"/>
          <w:wAfter w:w="117" w:type="dxa"/>
        </w:trPr>
        <w:tc>
          <w:tcPr>
            <w:tcW w:w="2660" w:type="dxa"/>
            <w:vMerge w:val="restart"/>
          </w:tcPr>
          <w:p w14:paraId="20CD967E" w14:textId="4EE011FD" w:rsidR="00DF4AE8" w:rsidRPr="00EA0C62" w:rsidRDefault="00A06E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Beta-blocker</w:t>
            </w:r>
          </w:p>
        </w:tc>
        <w:tc>
          <w:tcPr>
            <w:tcW w:w="2551" w:type="dxa"/>
            <w:gridSpan w:val="2"/>
            <w:vAlign w:val="center"/>
          </w:tcPr>
          <w:p w14:paraId="0A132B3B" w14:textId="3C863985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985" w:type="dxa"/>
            <w:gridSpan w:val="2"/>
            <w:vAlign w:val="center"/>
          </w:tcPr>
          <w:p w14:paraId="1C6E268A" w14:textId="79595B6B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506</w:t>
            </w:r>
          </w:p>
        </w:tc>
        <w:tc>
          <w:tcPr>
            <w:tcW w:w="1929" w:type="dxa"/>
            <w:vAlign w:val="center"/>
          </w:tcPr>
          <w:p w14:paraId="48C94723" w14:textId="421631D3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925</w:t>
            </w:r>
          </w:p>
        </w:tc>
      </w:tr>
      <w:tr w:rsidR="00EA0C62" w:rsidRPr="00EA0C62" w14:paraId="44F36F2F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57B2FC06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087B6965" w14:textId="4028545F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985" w:type="dxa"/>
            <w:gridSpan w:val="2"/>
            <w:vAlign w:val="center"/>
          </w:tcPr>
          <w:p w14:paraId="0186FACC" w14:textId="7E31F6B2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7494</w:t>
            </w:r>
          </w:p>
        </w:tc>
        <w:tc>
          <w:tcPr>
            <w:tcW w:w="1929" w:type="dxa"/>
            <w:vAlign w:val="center"/>
          </w:tcPr>
          <w:p w14:paraId="325012F1" w14:textId="48634EF8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8075</w:t>
            </w:r>
          </w:p>
        </w:tc>
      </w:tr>
      <w:tr w:rsidR="00EA0C62" w:rsidRPr="00EA0C62" w14:paraId="36FDE493" w14:textId="77777777" w:rsidTr="00EF051E">
        <w:trPr>
          <w:gridAfter w:val="1"/>
          <w:wAfter w:w="117" w:type="dxa"/>
        </w:trPr>
        <w:tc>
          <w:tcPr>
            <w:tcW w:w="2660" w:type="dxa"/>
            <w:vMerge w:val="restart"/>
          </w:tcPr>
          <w:p w14:paraId="4D9F8763" w14:textId="68F57B36" w:rsidR="00DF4AE8" w:rsidRPr="00EA0C62" w:rsidRDefault="00A06E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Hb, g/dL</w:t>
            </w:r>
          </w:p>
        </w:tc>
        <w:tc>
          <w:tcPr>
            <w:tcW w:w="2551" w:type="dxa"/>
            <w:gridSpan w:val="2"/>
            <w:vAlign w:val="center"/>
          </w:tcPr>
          <w:p w14:paraId="7C19C7C3" w14:textId="14E9379A" w:rsidR="00DF4AE8" w:rsidRPr="00EA0C62" w:rsidRDefault="001C7D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&lt;1</w:t>
            </w:r>
            <w:r w:rsidR="00A06EA9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985" w:type="dxa"/>
            <w:gridSpan w:val="2"/>
            <w:vAlign w:val="center"/>
          </w:tcPr>
          <w:p w14:paraId="04118C23" w14:textId="17FE3627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1929" w:type="dxa"/>
            <w:vAlign w:val="center"/>
          </w:tcPr>
          <w:p w14:paraId="3039DDC7" w14:textId="3117C5BD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512</w:t>
            </w:r>
          </w:p>
        </w:tc>
      </w:tr>
      <w:tr w:rsidR="00EA0C62" w:rsidRPr="00EA0C62" w14:paraId="05511B29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4536A79B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5CC8B4BB" w14:textId="098506F8" w:rsidR="00DF4AE8" w:rsidRPr="00EA0C62" w:rsidRDefault="001C7D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A06EA9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</w:t>
            </w: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A06EA9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85" w:type="dxa"/>
            <w:gridSpan w:val="2"/>
            <w:vAlign w:val="center"/>
          </w:tcPr>
          <w:p w14:paraId="1ACA5875" w14:textId="04EABB81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902</w:t>
            </w:r>
          </w:p>
        </w:tc>
        <w:tc>
          <w:tcPr>
            <w:tcW w:w="1929" w:type="dxa"/>
            <w:vAlign w:val="center"/>
          </w:tcPr>
          <w:p w14:paraId="5FB030E8" w14:textId="7B8EDE96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870</w:t>
            </w:r>
          </w:p>
        </w:tc>
      </w:tr>
      <w:tr w:rsidR="00EA0C62" w:rsidRPr="00EA0C62" w14:paraId="7D5E052A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138BB66F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71E27F30" w14:textId="56AFBC9A" w:rsidR="00DF4AE8" w:rsidRPr="00EA0C62" w:rsidRDefault="001C7D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="00A06EA9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-14</w:t>
            </w:r>
            <w:r w:rsidR="00A06EA9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85" w:type="dxa"/>
            <w:gridSpan w:val="2"/>
            <w:vAlign w:val="center"/>
          </w:tcPr>
          <w:p w14:paraId="19363D7D" w14:textId="3052D14E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3439</w:t>
            </w:r>
          </w:p>
        </w:tc>
        <w:tc>
          <w:tcPr>
            <w:tcW w:w="1929" w:type="dxa"/>
            <w:vAlign w:val="center"/>
          </w:tcPr>
          <w:p w14:paraId="50E1B15C" w14:textId="44A6E5DC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319</w:t>
            </w:r>
          </w:p>
        </w:tc>
      </w:tr>
      <w:tr w:rsidR="00EA0C62" w:rsidRPr="00EA0C62" w14:paraId="250DD235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1AF907EF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5EB2100C" w14:textId="61FDF9B8" w:rsidR="00DF4AE8" w:rsidRPr="00EA0C62" w:rsidRDefault="001C7D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≥14</w:t>
            </w:r>
            <w:r w:rsidR="00A06EA9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985" w:type="dxa"/>
            <w:gridSpan w:val="2"/>
            <w:vAlign w:val="center"/>
          </w:tcPr>
          <w:p w14:paraId="701E8D59" w14:textId="45C331DD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4658</w:t>
            </w:r>
          </w:p>
        </w:tc>
        <w:tc>
          <w:tcPr>
            <w:tcW w:w="1929" w:type="dxa"/>
            <w:vAlign w:val="center"/>
          </w:tcPr>
          <w:p w14:paraId="5F218C3C" w14:textId="2C10A362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0692</w:t>
            </w:r>
          </w:p>
        </w:tc>
      </w:tr>
      <w:tr w:rsidR="00EA0C62" w:rsidRPr="00EA0C62" w14:paraId="19BBA434" w14:textId="77777777" w:rsidTr="00EF051E">
        <w:trPr>
          <w:gridAfter w:val="1"/>
          <w:wAfter w:w="117" w:type="dxa"/>
        </w:trPr>
        <w:tc>
          <w:tcPr>
            <w:tcW w:w="2660" w:type="dxa"/>
            <w:vMerge w:val="restart"/>
          </w:tcPr>
          <w:p w14:paraId="1E461120" w14:textId="6C9CFA9F" w:rsidR="00DF4AE8" w:rsidRPr="00EA0C62" w:rsidRDefault="00A06E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lb, g/dL</w:t>
            </w:r>
          </w:p>
        </w:tc>
        <w:tc>
          <w:tcPr>
            <w:tcW w:w="2551" w:type="dxa"/>
            <w:gridSpan w:val="2"/>
            <w:vAlign w:val="center"/>
          </w:tcPr>
          <w:p w14:paraId="010BB240" w14:textId="634BA448" w:rsidR="00DF4AE8" w:rsidRPr="00EA0C62" w:rsidRDefault="001C7D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="00A06EA9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3.6</w:t>
            </w:r>
          </w:p>
        </w:tc>
        <w:tc>
          <w:tcPr>
            <w:tcW w:w="1985" w:type="dxa"/>
            <w:gridSpan w:val="2"/>
            <w:vAlign w:val="center"/>
          </w:tcPr>
          <w:p w14:paraId="38C1E883" w14:textId="1DCD8391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002</w:t>
            </w:r>
          </w:p>
        </w:tc>
        <w:tc>
          <w:tcPr>
            <w:tcW w:w="1929" w:type="dxa"/>
            <w:vAlign w:val="center"/>
          </w:tcPr>
          <w:p w14:paraId="0201CA54" w14:textId="49F00C8D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3538</w:t>
            </w:r>
          </w:p>
        </w:tc>
      </w:tr>
      <w:tr w:rsidR="00EA0C62" w:rsidRPr="00EA0C62" w14:paraId="7205B721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4E970E66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14102FAE" w14:textId="44F9621D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3.6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3.9</w:t>
            </w:r>
          </w:p>
        </w:tc>
        <w:tc>
          <w:tcPr>
            <w:tcW w:w="1985" w:type="dxa"/>
            <w:gridSpan w:val="2"/>
            <w:vAlign w:val="center"/>
          </w:tcPr>
          <w:p w14:paraId="4C01EAC5" w14:textId="26AA638A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118</w:t>
            </w:r>
          </w:p>
        </w:tc>
        <w:tc>
          <w:tcPr>
            <w:tcW w:w="1929" w:type="dxa"/>
            <w:vAlign w:val="center"/>
          </w:tcPr>
          <w:p w14:paraId="00986921" w14:textId="7F1B6705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239</w:t>
            </w:r>
          </w:p>
        </w:tc>
      </w:tr>
      <w:tr w:rsidR="00EA0C62" w:rsidRPr="00EA0C62" w14:paraId="06229A8A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604F6A45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61ACB30E" w14:textId="524F6313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3.9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4.2</w:t>
            </w:r>
          </w:p>
        </w:tc>
        <w:tc>
          <w:tcPr>
            <w:tcW w:w="1985" w:type="dxa"/>
            <w:gridSpan w:val="2"/>
            <w:vAlign w:val="center"/>
          </w:tcPr>
          <w:p w14:paraId="395DFFB2" w14:textId="61C66763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4127</w:t>
            </w:r>
          </w:p>
        </w:tc>
        <w:tc>
          <w:tcPr>
            <w:tcW w:w="1929" w:type="dxa"/>
            <w:vAlign w:val="center"/>
          </w:tcPr>
          <w:p w14:paraId="662720CF" w14:textId="0F5FA078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715</w:t>
            </w:r>
          </w:p>
        </w:tc>
      </w:tr>
      <w:tr w:rsidR="00EA0C62" w:rsidRPr="00EA0C62" w14:paraId="0DFCD3EE" w14:textId="77777777" w:rsidTr="00EF051E">
        <w:trPr>
          <w:gridAfter w:val="1"/>
          <w:wAfter w:w="117" w:type="dxa"/>
        </w:trPr>
        <w:tc>
          <w:tcPr>
            <w:tcW w:w="2660" w:type="dxa"/>
            <w:vMerge/>
          </w:tcPr>
          <w:p w14:paraId="788F64D7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301C7B9A" w14:textId="11ECE682" w:rsidR="00DF4AE8" w:rsidRPr="00EA0C62" w:rsidRDefault="001C7D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="00A06EA9"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4.2</w:t>
            </w:r>
          </w:p>
        </w:tc>
        <w:tc>
          <w:tcPr>
            <w:tcW w:w="1985" w:type="dxa"/>
            <w:gridSpan w:val="2"/>
            <w:vAlign w:val="center"/>
          </w:tcPr>
          <w:p w14:paraId="4FBE8136" w14:textId="176CAE83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3753</w:t>
            </w:r>
          </w:p>
        </w:tc>
        <w:tc>
          <w:tcPr>
            <w:tcW w:w="1929" w:type="dxa"/>
            <w:vAlign w:val="center"/>
          </w:tcPr>
          <w:p w14:paraId="5A6FCC48" w14:textId="67B61A98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508</w:t>
            </w:r>
          </w:p>
        </w:tc>
      </w:tr>
      <w:tr w:rsidR="00EA0C62" w:rsidRPr="00EA0C62" w14:paraId="7459779C" w14:textId="77777777" w:rsidTr="00EF051E">
        <w:trPr>
          <w:gridAfter w:val="1"/>
          <w:wAfter w:w="117" w:type="dxa"/>
        </w:trPr>
        <w:tc>
          <w:tcPr>
            <w:tcW w:w="2660" w:type="dxa"/>
            <w:vMerge w:val="restart"/>
            <w:tcBorders>
              <w:bottom w:val="single" w:sz="4" w:space="0" w:color="auto"/>
            </w:tcBorders>
          </w:tcPr>
          <w:p w14:paraId="3CB5FCA5" w14:textId="25A5854E" w:rsidR="00DF4AE8" w:rsidRPr="00EA0C62" w:rsidRDefault="00A06E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GFR, ml/min/1.73m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551" w:type="dxa"/>
            <w:gridSpan w:val="2"/>
            <w:vAlign w:val="center"/>
          </w:tcPr>
          <w:p w14:paraId="2CAA0CFA" w14:textId="0B29785E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lt;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985" w:type="dxa"/>
            <w:gridSpan w:val="2"/>
            <w:vAlign w:val="center"/>
          </w:tcPr>
          <w:p w14:paraId="12C08DCB" w14:textId="4FFF7293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249</w:t>
            </w:r>
          </w:p>
        </w:tc>
        <w:tc>
          <w:tcPr>
            <w:tcW w:w="1929" w:type="dxa"/>
            <w:vAlign w:val="center"/>
          </w:tcPr>
          <w:p w14:paraId="000C565A" w14:textId="0C08E418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3595</w:t>
            </w:r>
          </w:p>
        </w:tc>
      </w:tr>
      <w:tr w:rsidR="00EA0C62" w:rsidRPr="00EA0C62" w14:paraId="5025D755" w14:textId="77777777" w:rsidTr="00EF051E">
        <w:trPr>
          <w:gridAfter w:val="1"/>
          <w:wAfter w:w="117" w:type="dxa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274E8F5D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0BDEB56F" w14:textId="790770CF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985" w:type="dxa"/>
            <w:gridSpan w:val="2"/>
            <w:vAlign w:val="center"/>
          </w:tcPr>
          <w:p w14:paraId="79E32435" w14:textId="6650951D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191</w:t>
            </w:r>
          </w:p>
        </w:tc>
        <w:tc>
          <w:tcPr>
            <w:tcW w:w="1929" w:type="dxa"/>
            <w:vAlign w:val="center"/>
          </w:tcPr>
          <w:p w14:paraId="19F110FF" w14:textId="333926E8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234</w:t>
            </w:r>
          </w:p>
        </w:tc>
      </w:tr>
      <w:tr w:rsidR="00EA0C62" w:rsidRPr="00EA0C62" w14:paraId="6D767B5D" w14:textId="77777777" w:rsidTr="00EF051E">
        <w:trPr>
          <w:gridAfter w:val="1"/>
          <w:wAfter w:w="117" w:type="dxa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56C2C9C5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vAlign w:val="center"/>
          </w:tcPr>
          <w:p w14:paraId="09C36801" w14:textId="34621557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="001C7D31"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985" w:type="dxa"/>
            <w:gridSpan w:val="2"/>
            <w:vAlign w:val="center"/>
          </w:tcPr>
          <w:p w14:paraId="2879B53F" w14:textId="0ECE7705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958</w:t>
            </w:r>
          </w:p>
        </w:tc>
        <w:tc>
          <w:tcPr>
            <w:tcW w:w="1929" w:type="dxa"/>
            <w:vAlign w:val="center"/>
          </w:tcPr>
          <w:p w14:paraId="602B0548" w14:textId="6BE23CF5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1612</w:t>
            </w:r>
          </w:p>
        </w:tc>
      </w:tr>
      <w:tr w:rsidR="00EA0C62" w:rsidRPr="00EA0C62" w14:paraId="71CA7A5E" w14:textId="77777777" w:rsidTr="00EF051E">
        <w:trPr>
          <w:gridAfter w:val="1"/>
          <w:wAfter w:w="117" w:type="dxa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75678150" w14:textId="77777777" w:rsidR="00DF4AE8" w:rsidRPr="00EA0C62" w:rsidRDefault="00DF4A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1ED8D4DF" w14:textId="573690D1" w:rsidR="00DF4AE8" w:rsidRPr="00EA0C62" w:rsidRDefault="00A06EA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≥70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7F6B3DC2" w14:textId="05C65E55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4602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14:paraId="502D3802" w14:textId="6621E930" w:rsidR="00DF4AE8" w:rsidRPr="00EA0C62" w:rsidRDefault="0040000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0.2559</w:t>
            </w:r>
          </w:p>
        </w:tc>
      </w:tr>
      <w:tr w:rsidR="00EF051E" w:rsidRPr="00EA0C62" w14:paraId="7D3E99B4" w14:textId="77777777" w:rsidTr="00EF051E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9242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71E54AFE" w14:textId="77777777" w:rsidR="004C2DC9" w:rsidRPr="00EA0C62" w:rsidRDefault="004C2DC9" w:rsidP="00151E0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22053E1" w14:textId="42CDF2B8" w:rsidR="00EF051E" w:rsidRPr="00EA0C62" w:rsidRDefault="00EF051E" w:rsidP="00151E0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Alb, albumin; D</w:t>
            </w: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P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dias</w:t>
            </w: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lic blood pressure;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M, diabetes mellitus; </w:t>
            </w: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FR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glomerular filtration rate; </w:t>
            </w:r>
            <w:r w:rsidRPr="00EA0C62">
              <w:rPr>
                <w:rFonts w:ascii="Times New Roman" w:hAnsi="Times New Roman" w:cs="Times New Roman"/>
                <w:color w:val="000000" w:themeColor="text1"/>
                <w:szCs w:val="21"/>
              </w:rPr>
              <w:t>Hb, hemoglobin; HF,</w:t>
            </w:r>
            <w:r w:rsidRPr="00EA0C6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A0C62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heart failure</w:t>
            </w:r>
            <w:r w:rsidRPr="00EA0C6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bidi="ar"/>
              </w:rPr>
              <w:t xml:space="preserve">; </w:t>
            </w:r>
            <w:r w:rsidRPr="00EA0C62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KCCQ,</w:t>
            </w:r>
            <w:r w:rsidRPr="00EA0C6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bidi="ar"/>
              </w:rPr>
              <w:t xml:space="preserve"> </w:t>
            </w:r>
            <w:proofErr w:type="gramStart"/>
            <w:r w:rsidRPr="00EA0C62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>Kansas city</w:t>
            </w:r>
            <w:proofErr w:type="gramEnd"/>
            <w:r w:rsidRPr="00EA0C62">
              <w:rPr>
                <w:rFonts w:ascii="Times New Roman" w:eastAsia="宋体" w:hAnsi="Times New Roman" w:cs="Times New Roman"/>
                <w:color w:val="000000" w:themeColor="text1"/>
                <w:szCs w:val="21"/>
                <w:lang w:bidi="ar"/>
              </w:rPr>
              <w:t xml:space="preserve"> cardiomyopathy questionnaire</w:t>
            </w:r>
            <w:r w:rsidRPr="00EA0C6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  <w:lang w:bidi="ar"/>
              </w:rPr>
              <w:t>.</w:t>
            </w:r>
          </w:p>
        </w:tc>
      </w:tr>
    </w:tbl>
    <w:p w14:paraId="17365773" w14:textId="1E53B643" w:rsidR="00E33205" w:rsidRPr="00EA0C62" w:rsidRDefault="00E33205" w:rsidP="00EF051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83E902" w14:textId="55253CEF" w:rsidR="00A22788" w:rsidRPr="00EA0C62" w:rsidRDefault="00A22788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0C6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a7"/>
        <w:tblW w:w="831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701"/>
        <w:gridCol w:w="1560"/>
        <w:gridCol w:w="1403"/>
        <w:gridCol w:w="807"/>
      </w:tblGrid>
      <w:tr w:rsidR="00EA0C62" w:rsidRPr="00EA0C62" w14:paraId="181F9E72" w14:textId="77777777" w:rsidTr="00ED7314">
        <w:trPr>
          <w:trHeight w:val="386"/>
        </w:trPr>
        <w:tc>
          <w:tcPr>
            <w:tcW w:w="8311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C37300" w14:textId="7DD28FFA" w:rsidR="00A22788" w:rsidRPr="00EA0C62" w:rsidRDefault="00AD5329" w:rsidP="008F3A2E">
            <w:pPr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able S6</w:t>
            </w:r>
            <w:r w:rsidR="00A22788"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 xml:space="preserve"> </w:t>
            </w:r>
            <w:r w:rsidR="00A22788"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ed estimated of demographic features</w:t>
            </w:r>
            <w:r w:rsidR="008F3A2E"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treatment arm</w:t>
            </w:r>
            <w:r w:rsidR="00A22788"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3</w:t>
            </w:r>
            <w:r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22788" w:rsidRPr="00EA0C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s</w:t>
            </w:r>
          </w:p>
        </w:tc>
      </w:tr>
      <w:tr w:rsidR="00EA0C62" w:rsidRPr="00EA0C62" w14:paraId="0FB51A82" w14:textId="77777777" w:rsidTr="00ED7314">
        <w:trPr>
          <w:trHeight w:val="386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0E2DEB" w14:textId="77777777" w:rsidR="00A22788" w:rsidRPr="00EA0C62" w:rsidRDefault="00A22788" w:rsidP="00ED73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88FB80" w14:textId="7BE4106B" w:rsidR="006C5A2C" w:rsidRPr="00EA0C62" w:rsidRDefault="00DE732E" w:rsidP="006C5A2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P</w:t>
            </w:r>
            <w:r w:rsidR="006C5A2C" w:rsidRPr="00EA0C6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hysiologic</w:t>
            </w:r>
            <w:r w:rsidR="006C5A2C" w:rsidRPr="00EA0C62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al</w:t>
            </w:r>
          </w:p>
          <w:p w14:paraId="3B2542BB" w14:textId="77777777" w:rsidR="006C5A2C" w:rsidRPr="00EA0C62" w:rsidRDefault="006C5A2C" w:rsidP="006C5A2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</w:t>
            </w:r>
            <w:r w:rsidRPr="00EA0C62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on</w:t>
            </w:r>
            <w:r w:rsidRPr="00EA0C6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-</w:t>
            </w:r>
            <w:r w:rsidRPr="00EA0C62">
              <w:rPr>
                <w:rFonts w:ascii="Times New Roman" w:hAnsi="Times New Roman" w:hint="eastAsia"/>
                <w:color w:val="000000" w:themeColor="text1"/>
                <w:kern w:val="0"/>
                <w:szCs w:val="21"/>
                <w:lang w:bidi="ar"/>
              </w:rPr>
              <w:t>obes</w:t>
            </w:r>
            <w:r w:rsidRPr="00EA0C6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ity</w:t>
            </w:r>
          </w:p>
          <w:p w14:paraId="0B04542F" w14:textId="5426BF62" w:rsidR="00A22788" w:rsidRPr="00EA0C62" w:rsidRDefault="00A22788" w:rsidP="00ED731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 xml:space="preserve"> (N=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285</w:t>
            </w: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0577A21" w14:textId="30466718" w:rsidR="006C5A2C" w:rsidRPr="00EA0C62" w:rsidRDefault="00DE732E" w:rsidP="006C5A2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P</w:t>
            </w:r>
            <w:r w:rsidR="006C5A2C" w:rsidRPr="00EA0C6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 xml:space="preserve">athological </w:t>
            </w:r>
          </w:p>
          <w:p w14:paraId="56F4FD02" w14:textId="77777777" w:rsidR="006C5A2C" w:rsidRPr="00EA0C62" w:rsidRDefault="006C5A2C" w:rsidP="006C5A2C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non-obesity</w:t>
            </w:r>
          </w:p>
          <w:p w14:paraId="401E5150" w14:textId="2AEEA5B2" w:rsidR="00A22788" w:rsidRPr="00EA0C62" w:rsidRDefault="00A22788" w:rsidP="00ED731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 xml:space="preserve"> (N=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338</w:t>
            </w: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2336A" w14:textId="16A7FEAF" w:rsidR="00A22788" w:rsidRPr="00EA0C62" w:rsidRDefault="00DE732E" w:rsidP="00ED7314">
            <w:pPr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O</w:t>
            </w:r>
            <w:r w:rsidR="006C5A2C" w:rsidRPr="00EA0C62">
              <w:rPr>
                <w:rFonts w:ascii="Times New Roman" w:hAnsi="Times New Roman"/>
                <w:color w:val="000000" w:themeColor="text1"/>
                <w:kern w:val="0"/>
                <w:szCs w:val="21"/>
                <w:lang w:bidi="ar"/>
              </w:rPr>
              <w:t>besity</w:t>
            </w:r>
            <w:r w:rsidR="00A22788"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 xml:space="preserve"> </w:t>
            </w:r>
          </w:p>
          <w:p w14:paraId="491B630B" w14:textId="77777777" w:rsidR="00A22788" w:rsidRPr="00EA0C62" w:rsidRDefault="00A22788" w:rsidP="00ED7314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(N=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1135</w:t>
            </w: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3684D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P</w:t>
            </w:r>
          </w:p>
        </w:tc>
      </w:tr>
      <w:tr w:rsidR="00EA0C62" w:rsidRPr="00EA0C62" w14:paraId="5B73EBE1" w14:textId="77777777" w:rsidTr="00ED7314">
        <w:trPr>
          <w:trHeight w:val="401"/>
        </w:trPr>
        <w:tc>
          <w:tcPr>
            <w:tcW w:w="2840" w:type="dxa"/>
            <w:shd w:val="clear" w:color="auto" w:fill="auto"/>
          </w:tcPr>
          <w:p w14:paraId="31C69A1C" w14:textId="77777777" w:rsidR="00A22788" w:rsidRPr="00EA0C62" w:rsidRDefault="00A22788" w:rsidP="00ED73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A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ge, y</w:t>
            </w:r>
          </w:p>
        </w:tc>
        <w:tc>
          <w:tcPr>
            <w:tcW w:w="1701" w:type="dxa"/>
          </w:tcPr>
          <w:p w14:paraId="2B12F672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68.97</w:t>
            </w: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±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10.17</w:t>
            </w:r>
          </w:p>
        </w:tc>
        <w:tc>
          <w:tcPr>
            <w:tcW w:w="1560" w:type="dxa"/>
          </w:tcPr>
          <w:p w14:paraId="118537D4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68.70</w:t>
            </w: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±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9.93</w:t>
            </w:r>
          </w:p>
        </w:tc>
        <w:tc>
          <w:tcPr>
            <w:tcW w:w="1403" w:type="dxa"/>
            <w:shd w:val="clear" w:color="auto" w:fill="auto"/>
          </w:tcPr>
          <w:p w14:paraId="3EBB6D46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69.41</w:t>
            </w: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±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9.35</w:t>
            </w:r>
          </w:p>
        </w:tc>
        <w:tc>
          <w:tcPr>
            <w:tcW w:w="807" w:type="dxa"/>
            <w:shd w:val="clear" w:color="auto" w:fill="auto"/>
          </w:tcPr>
          <w:p w14:paraId="375BE52E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.66</w:t>
            </w:r>
          </w:p>
        </w:tc>
      </w:tr>
      <w:tr w:rsidR="00EA0C62" w:rsidRPr="00EA0C62" w14:paraId="0E103573" w14:textId="77777777" w:rsidTr="00ED7314">
        <w:trPr>
          <w:trHeight w:val="401"/>
        </w:trPr>
        <w:tc>
          <w:tcPr>
            <w:tcW w:w="2840" w:type="dxa"/>
            <w:shd w:val="clear" w:color="auto" w:fill="auto"/>
          </w:tcPr>
          <w:p w14:paraId="092CEC3C" w14:textId="77777777" w:rsidR="00A22788" w:rsidRPr="00EA0C62" w:rsidRDefault="00A22788" w:rsidP="00ED73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M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ale, (%)</w:t>
            </w:r>
          </w:p>
        </w:tc>
        <w:tc>
          <w:tcPr>
            <w:tcW w:w="1701" w:type="dxa"/>
          </w:tcPr>
          <w:p w14:paraId="1B6F76F1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.48</w:t>
            </w:r>
          </w:p>
        </w:tc>
        <w:tc>
          <w:tcPr>
            <w:tcW w:w="1560" w:type="dxa"/>
          </w:tcPr>
          <w:p w14:paraId="1E32B76C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.43</w:t>
            </w:r>
          </w:p>
        </w:tc>
        <w:tc>
          <w:tcPr>
            <w:tcW w:w="1403" w:type="dxa"/>
            <w:shd w:val="clear" w:color="auto" w:fill="auto"/>
          </w:tcPr>
          <w:p w14:paraId="1AB362BC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.49</w:t>
            </w:r>
          </w:p>
        </w:tc>
        <w:tc>
          <w:tcPr>
            <w:tcW w:w="807" w:type="dxa"/>
            <w:shd w:val="clear" w:color="auto" w:fill="auto"/>
          </w:tcPr>
          <w:p w14:paraId="6EDF781F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0.31</w:t>
            </w:r>
          </w:p>
        </w:tc>
      </w:tr>
      <w:tr w:rsidR="00EA0C62" w:rsidRPr="00EA0C62" w14:paraId="727BFA98" w14:textId="77777777" w:rsidTr="00ED7314">
        <w:trPr>
          <w:trHeight w:val="401"/>
        </w:trPr>
        <w:tc>
          <w:tcPr>
            <w:tcW w:w="2840" w:type="dxa"/>
            <w:shd w:val="clear" w:color="auto" w:fill="auto"/>
          </w:tcPr>
          <w:p w14:paraId="1EDF3DBE" w14:textId="77777777" w:rsidR="00A22788" w:rsidRPr="00EA0C62" w:rsidRDefault="00A22788" w:rsidP="00ED7314">
            <w:pPr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Hispanic, Latino, or Spanish</w:t>
            </w:r>
          </w:p>
          <w:p w14:paraId="75506801" w14:textId="77777777" w:rsidR="00A22788" w:rsidRPr="00EA0C62" w:rsidRDefault="00A22788" w:rsidP="00ED7314">
            <w:pPr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origin, (%)</w:t>
            </w:r>
          </w:p>
        </w:tc>
        <w:tc>
          <w:tcPr>
            <w:tcW w:w="1701" w:type="dxa"/>
          </w:tcPr>
          <w:p w14:paraId="28B2E13B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17</w:t>
            </w:r>
          </w:p>
        </w:tc>
        <w:tc>
          <w:tcPr>
            <w:tcW w:w="1560" w:type="dxa"/>
          </w:tcPr>
          <w:p w14:paraId="71775971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18</w:t>
            </w:r>
          </w:p>
        </w:tc>
        <w:tc>
          <w:tcPr>
            <w:tcW w:w="1403" w:type="dxa"/>
            <w:shd w:val="clear" w:color="auto" w:fill="auto"/>
          </w:tcPr>
          <w:p w14:paraId="0AAF290F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17</w:t>
            </w:r>
          </w:p>
        </w:tc>
        <w:tc>
          <w:tcPr>
            <w:tcW w:w="807" w:type="dxa"/>
            <w:shd w:val="clear" w:color="auto" w:fill="auto"/>
          </w:tcPr>
          <w:p w14:paraId="7CC6D23A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81</w:t>
            </w:r>
          </w:p>
        </w:tc>
      </w:tr>
      <w:tr w:rsidR="00EA0C62" w:rsidRPr="00EA0C62" w14:paraId="4D25C3F1" w14:textId="77777777" w:rsidTr="00ED7314">
        <w:trPr>
          <w:trHeight w:val="401"/>
        </w:trPr>
        <w:tc>
          <w:tcPr>
            <w:tcW w:w="2840" w:type="dxa"/>
            <w:shd w:val="clear" w:color="auto" w:fill="auto"/>
          </w:tcPr>
          <w:p w14:paraId="19499F6B" w14:textId="77777777" w:rsidR="00A22788" w:rsidRPr="00EA0C62" w:rsidRDefault="00A22788" w:rsidP="00ED73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C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ountry, (%)</w:t>
            </w:r>
          </w:p>
          <w:p w14:paraId="38758BA3" w14:textId="77777777" w:rsidR="00A22788" w:rsidRPr="00EA0C62" w:rsidRDefault="00A22788" w:rsidP="00ED73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 xml:space="preserve"> 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 xml:space="preserve"> United States</w:t>
            </w:r>
          </w:p>
          <w:p w14:paraId="107AB5CC" w14:textId="77777777" w:rsidR="00A22788" w:rsidRPr="00EA0C62" w:rsidRDefault="00A22788" w:rsidP="00ED73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 xml:space="preserve"> 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 xml:space="preserve"> Canada</w:t>
            </w:r>
          </w:p>
          <w:p w14:paraId="4E9D14D2" w14:textId="77777777" w:rsidR="00A22788" w:rsidRPr="00EA0C62" w:rsidRDefault="00A22788" w:rsidP="00ED73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 xml:space="preserve"> 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 xml:space="preserve"> Brazil</w:t>
            </w:r>
          </w:p>
          <w:p w14:paraId="7B34A197" w14:textId="77777777" w:rsidR="00A22788" w:rsidRPr="00EA0C62" w:rsidRDefault="00A22788" w:rsidP="00ED73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 xml:space="preserve"> 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 xml:space="preserve"> Argentina</w:t>
            </w:r>
          </w:p>
        </w:tc>
        <w:tc>
          <w:tcPr>
            <w:tcW w:w="1701" w:type="dxa"/>
          </w:tcPr>
          <w:p w14:paraId="2D280DE0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</w:p>
          <w:p w14:paraId="74A91321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68</w:t>
            </w:r>
          </w:p>
          <w:p w14:paraId="154FC124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17</w:t>
            </w:r>
          </w:p>
          <w:p w14:paraId="2FB14823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08</w:t>
            </w:r>
          </w:p>
          <w:p w14:paraId="3F293A2F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08</w:t>
            </w:r>
          </w:p>
        </w:tc>
        <w:tc>
          <w:tcPr>
            <w:tcW w:w="1560" w:type="dxa"/>
          </w:tcPr>
          <w:p w14:paraId="2BAA0441" w14:textId="77777777" w:rsidR="00A22788" w:rsidRPr="00EA0C62" w:rsidRDefault="00A22788" w:rsidP="00ED7314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</w:p>
          <w:p w14:paraId="3471E9A9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67</w:t>
            </w:r>
          </w:p>
          <w:p w14:paraId="111DCD24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17</w:t>
            </w:r>
          </w:p>
          <w:p w14:paraId="3F53A243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10</w:t>
            </w:r>
          </w:p>
          <w:p w14:paraId="0684C96C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07</w:t>
            </w:r>
          </w:p>
        </w:tc>
        <w:tc>
          <w:tcPr>
            <w:tcW w:w="1403" w:type="dxa"/>
            <w:shd w:val="clear" w:color="auto" w:fill="auto"/>
          </w:tcPr>
          <w:p w14:paraId="2F2FE8FC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</w:p>
          <w:p w14:paraId="5C09E097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68</w:t>
            </w:r>
          </w:p>
          <w:p w14:paraId="01F9E0EB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17</w:t>
            </w:r>
          </w:p>
          <w:p w14:paraId="6A364599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08</w:t>
            </w:r>
          </w:p>
          <w:p w14:paraId="3F19018F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07</w:t>
            </w:r>
          </w:p>
        </w:tc>
        <w:tc>
          <w:tcPr>
            <w:tcW w:w="807" w:type="dxa"/>
            <w:shd w:val="clear" w:color="auto" w:fill="auto"/>
          </w:tcPr>
          <w:p w14:paraId="3D5DA8E9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95</w:t>
            </w:r>
          </w:p>
        </w:tc>
      </w:tr>
      <w:tr w:rsidR="00EA0C62" w:rsidRPr="00EA0C62" w14:paraId="27D72EC0" w14:textId="77777777" w:rsidTr="00ED7314">
        <w:trPr>
          <w:trHeight w:val="401"/>
        </w:trPr>
        <w:tc>
          <w:tcPr>
            <w:tcW w:w="2840" w:type="dxa"/>
            <w:shd w:val="clear" w:color="auto" w:fill="auto"/>
          </w:tcPr>
          <w:p w14:paraId="3CDAD176" w14:textId="77777777" w:rsidR="00A22788" w:rsidRPr="00EA0C62" w:rsidRDefault="00A22788" w:rsidP="00ED73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Spironolactone arm, (%)</w:t>
            </w:r>
          </w:p>
        </w:tc>
        <w:tc>
          <w:tcPr>
            <w:tcW w:w="1701" w:type="dxa"/>
          </w:tcPr>
          <w:p w14:paraId="31A27EB3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48</w:t>
            </w:r>
          </w:p>
        </w:tc>
        <w:tc>
          <w:tcPr>
            <w:tcW w:w="1560" w:type="dxa"/>
          </w:tcPr>
          <w:p w14:paraId="41E362E8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50</w:t>
            </w:r>
          </w:p>
        </w:tc>
        <w:tc>
          <w:tcPr>
            <w:tcW w:w="1403" w:type="dxa"/>
            <w:shd w:val="clear" w:color="auto" w:fill="auto"/>
          </w:tcPr>
          <w:p w14:paraId="4B563BDE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51</w:t>
            </w:r>
          </w:p>
        </w:tc>
        <w:tc>
          <w:tcPr>
            <w:tcW w:w="807" w:type="dxa"/>
            <w:shd w:val="clear" w:color="auto" w:fill="auto"/>
          </w:tcPr>
          <w:p w14:paraId="46438878" w14:textId="77777777" w:rsidR="00A22788" w:rsidRPr="00EA0C62" w:rsidRDefault="00A22788" w:rsidP="00ED7314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Cs w:val="21"/>
                <w:lang w:bidi="ar"/>
              </w:rPr>
            </w:pPr>
            <w:r w:rsidRPr="00EA0C62">
              <w:rPr>
                <w:rFonts w:ascii="Times New Roman" w:hAnsi="Times New Roman" w:hint="eastAsia"/>
                <w:color w:val="000000" w:themeColor="text1"/>
                <w:szCs w:val="21"/>
                <w:lang w:bidi="ar"/>
              </w:rPr>
              <w:t>0</w:t>
            </w:r>
            <w:r w:rsidRPr="00EA0C62">
              <w:rPr>
                <w:rFonts w:ascii="Times New Roman" w:hAnsi="Times New Roman"/>
                <w:color w:val="000000" w:themeColor="text1"/>
                <w:szCs w:val="21"/>
                <w:lang w:bidi="ar"/>
              </w:rPr>
              <w:t>.76</w:t>
            </w:r>
          </w:p>
        </w:tc>
      </w:tr>
    </w:tbl>
    <w:p w14:paraId="05293659" w14:textId="77777777" w:rsidR="00A22788" w:rsidRPr="00EA0C62" w:rsidRDefault="00A22788" w:rsidP="00A22788">
      <w:pPr>
        <w:rPr>
          <w:color w:val="000000" w:themeColor="text1"/>
        </w:rPr>
      </w:pPr>
    </w:p>
    <w:p w14:paraId="109F711F" w14:textId="77777777" w:rsidR="00E33205" w:rsidRPr="00EA0C62" w:rsidRDefault="00E3320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33205" w:rsidRPr="00EA0C6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68573" w14:textId="77777777" w:rsidR="00C96B90" w:rsidRDefault="00C96B90" w:rsidP="006560E6">
      <w:r>
        <w:separator/>
      </w:r>
    </w:p>
  </w:endnote>
  <w:endnote w:type="continuationSeparator" w:id="0">
    <w:p w14:paraId="672C923E" w14:textId="77777777" w:rsidR="00C96B90" w:rsidRDefault="00C96B90" w:rsidP="00656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8AB3E" w14:textId="77777777" w:rsidR="00C96B90" w:rsidRDefault="00C96B90" w:rsidP="006560E6">
      <w:r>
        <w:separator/>
      </w:r>
    </w:p>
  </w:footnote>
  <w:footnote w:type="continuationSeparator" w:id="0">
    <w:p w14:paraId="1C8C8D99" w14:textId="77777777" w:rsidR="00C96B90" w:rsidRDefault="00C96B90" w:rsidP="00656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.Ref{48A486E5-F8A3-4AC5-987C-8103BDBEA233}" w:val=" ADDIN NE.Ref.{48A486E5-F8A3-4AC5-987C-8103BDBEA233}&lt;Citation&gt;&lt;Group&gt;&lt;References&gt;&lt;Item&gt;&lt;ID&gt;391&lt;/ID&gt;&lt;UID&gt;{D28FEA97-787A-445B-BF4C-7D3AE42DD1ED}&lt;/UID&gt;&lt;Title&gt;Correlates and impact on outcomes of worsening renal function in patients &amp;gt; or =65 years of age with heart failure&lt;/Title&gt;&lt;Template&gt;Journal Article&lt;/Template&gt;&lt;Star&gt;0&lt;/Star&gt;&lt;Tag&gt;0&lt;/Tag&gt;&lt;Author&gt;Krumholz, H M; Chen, Y T; Vaccarino, V; Wang, Y; Radford, M J; Bradford, W D; Horwitz, R I&lt;/Author&gt;&lt;Year&gt;2000&lt;/Year&gt;&lt;Details&gt;&lt;_accession_num&gt;10781761&lt;/_accession_num&gt;&lt;_author_adr&gt;Section of Cardiovascular Medicine, Department of Medicine, Yale University School of Medicine, New Haven, CT 06520-8025, USA. harlan.krumholz@yale.edu&lt;/_author_adr&gt;&lt;_date_display&gt;2000 May 1&lt;/_date_display&gt;&lt;_date&gt;2000-05-01&lt;/_date&gt;&lt;_doi&gt;10.1016/s0002-9149(00)00705-0&lt;/_doi&gt;&lt;_isbn&gt;0002-9149 (Print); 0002-9149 (Linking)&lt;/_isbn&gt;&lt;_issue&gt;9&lt;/_issue&gt;&lt;_journal&gt;Am J Cardiol&lt;/_journal&gt;&lt;_language&gt;eng&lt;/_language&gt;&lt;_pages&gt;1110-3&lt;/_pages&gt;&lt;_subject_headings&gt;Aged; Aged, 80 and over; Creatinine/blood; Female; Heart Failure/*physiopathology; Humans; Kidney/*physiology; Logistic Models; Male; Middle Aged&lt;/_subject_headings&gt;&lt;_tertiary_title&gt;The American journal of cardiology&lt;/_tertiary_title&gt;&lt;_type_work&gt;Journal Article; Research Support, U.S. Gov&amp;apos;t, Non-P.H.S.&lt;/_type_work&gt;&lt;_url&gt;http://www.ncbi.nlm.nih.gov/entrez/query.fcgi?cmd=Retrieve&amp;amp;db=pubmed&amp;amp;dopt=Abstract&amp;amp;list_uids=10781761&amp;amp;query_hl=1&lt;/_url&gt;&lt;_volume&gt;85&lt;/_volume&gt;&lt;_created&gt;63532809&lt;/_created&gt;&lt;_modified&gt;63532810&lt;/_modified&gt;&lt;_db_updated&gt;PubMed&lt;/_db_updated&gt;&lt;_impact_factor&gt;   2.84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392&lt;/ID&gt;&lt;UID&gt;{FDE4B74D-96F3-4CBF-909C-4DD5F1E8ED51}&lt;/UID&gt;&lt;Title&gt;Outcomes and worsening renal function in patients hospitalized with heart failure with preserved ejection fraction&lt;/Title&gt;&lt;Template&gt;Journal Article&lt;/Template&gt;&lt;Star&gt;0&lt;/Star&gt;&lt;Tag&gt;0&lt;/Tag&gt;&lt;Author&gt;Sharma, K; Hill, T; Grams, M; Daya, N R; Hays, A G; Fine, D; Thiemann, D R; Weiss, R G; Tedford, R J; Kass, D A; Schulman, S P; Russell, S D&lt;/Author&gt;&lt;Year&gt;2015&lt;/Year&gt;&lt;Details&gt;&lt;_accession_num&gt;26410603&lt;/_accession_num&gt;&lt;_author_adr&gt;Division of Cardiology, Department of Medicine, The Johns Hopkins Hospital, Baltimore, Maryland.; Division of Cardiology, Department of Medicine, The Johns Hopkins Hospital, Baltimore, Maryland.; Division of Nephrology, Department of Medicine, The Johns Hopkins Hospital, Baltimore, Maryland.; Division of Nephrology, Department of Medicine, The Johns Hopkins Hospital, Baltimore, Maryland.; Division of Cardiology, Department of Medicine, The Johns Hopkins Hospital, Baltimore, Maryland.; Division of Nephrology, Department of Medicine, The Johns Hopkins Hospital, Baltimore, Maryland.; Division of Cardiology, Department of Medicine, The Johns Hopkins Hospital, Baltimore, Maryland.; Division of Cardiology, Department of Medicine, The Johns Hopkins Hospital, Baltimore, Maryland.; Division of Cardiology, Department of Medicine, The Johns Hopkins Hospital, Baltimore, Maryland.; Division of Cardiology, Department of Medicine, The Johns Hopkins Hospital, Baltimore, Maryland.; Division of Cardiology, Department of Medicine, The Johns Hopkins Hospital, Baltimore, Maryland.; Division of Cardiology, Department of Medicine, The Johns Hopkins Hospital, Baltimore, Maryland. Electronic address: srusse14@jhmi.edu.&lt;/_author_adr&gt;&lt;_date_display&gt;2015 Nov 15&lt;/_date_display&gt;&lt;_date&gt;2015-11-15&lt;/_date&gt;&lt;_doi&gt;10.1016/j.amjcard.2015.08.019&lt;/_doi&gt;&lt;_isbn&gt;1879-1913 (Electronic); 0002-9149 (Linking)&lt;/_isbn&gt;&lt;_issue&gt;10&lt;/_issue&gt;&lt;_journal&gt;Am J Cardiol&lt;/_journal&gt;&lt;_language&gt;eng&lt;/_language&gt;&lt;_ori_publication&gt;Copyright (c) 2015 Elsevier Inc. All rights reserved.&lt;/_ori_publication&gt;&lt;_pages&gt;1534-40&lt;/_pages&gt;&lt;_subject_headings&gt;Adult; Aged; Aged, 80 and over; Disease Progression; Female; Follow-Up Studies; Glomerular Filtration Rate/*physiology; Heart Failure/complications/diagnosis/*physiopathology; Humans; Incidence; *Inpatients; Male; Maryland/epidemiology; Middle Aged; Prognosis; Renal Insufficiency, Chronic/epidemiology/etiology/*physiopathology; Retrospective Studies; Risk Factors; Stroke Volume/*physiology; Ventricular Function, Left/*physiology&lt;/_subject_headings&gt;&lt;_tertiary_title&gt;The American journal of cardiology&lt;/_tertiary_title&gt;&lt;_type_work&gt;Journal Article&lt;/_type_work&gt;&lt;_url&gt;http://www.ncbi.nlm.nih.gov/entrez/query.fcgi?cmd=Retrieve&amp;amp;db=pubmed&amp;amp;dopt=Abstract&amp;amp;list_uids=26410603&amp;amp;query_hl=1&lt;/_url&gt;&lt;_volume&gt;116&lt;/_volume&gt;&lt;_created&gt;63533434&lt;/_created&gt;&lt;_modified&gt;63533434&lt;/_modified&gt;&lt;_db_updated&gt;PubMed&lt;/_db_updated&gt;&lt;_impact_factor&gt;   2.84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393&lt;/ID&gt;&lt;UID&gt;{522A566A-B3D6-4E2F-B0ED-EE06FA7AF3F5}&lt;/UID&gt;&lt;Title&gt;Prognostic Impact of Worsening Renal Function in Hospitalized Heart Failure Patients With Preserved Ejection Fraction: A Report From the JASPER Registry&lt;/Title&gt;&lt;Template&gt;Journal Article&lt;/Template&gt;&lt;Star&gt;0&lt;/Star&gt;&lt;Tag&gt;0&lt;/Tag&gt;&lt;Author&gt;Sato, Y; Yoshihisa, A; Oikawa, M; Nagai, T; Yoshikawa, T; Saito, Y; Yamamoto, K; Takeishi, Y; Anzai, T&lt;/Author&gt;&lt;Year&gt;2019&lt;/Year&gt;&lt;Details&gt;&lt;_accession_num&gt;31004785&lt;/_accession_num&gt;&lt;_author_adr&gt;Department of Cardiovascular Medicine, Fukushima Medical University, Fukushima, Japan.; Department of Cardiovascular Medicine, Fukushima Medical University, Fukushima, Japan. Electronic address: yoshihis@fmu.ac.jp.; Department of Cardiovascular Medicine, Fukushima Medical University, Fukushima, Japan.; Department of Cardiovascular Medicine, Hokkaido University Graduate School of Medicine, Sapporo, Japan.; Department of Cardiology, Sakakibara Heart Institute, Tokyo, Japan.; First Department of Internal Medicine, Nara Medical University, Kashihara, Japan.; Department of Molecular Medicine and Therapeutics, Faculty of Medicine, Tottori University, Tottori, Japan.; Department of Cardiovascular Medicine, Fukushima Medical University, Fukushima, Japan.; Department of Cardiovascular Medicine, Hokkaido University Graduate School of Medicine, Sapporo, Japan.&lt;/_author_adr&gt;&lt;_date_display&gt;2019 Aug&lt;/_date_display&gt;&lt;_date&gt;2019-08-01&lt;/_date&gt;&lt;_doi&gt;10.1016/j.cardfail.2019.04.009&lt;/_doi&gt;&lt;_isbn&gt;1532-8414 (Electronic); 1071-9164 (Linking)&lt;/_isbn&gt;&lt;_issue&gt;8&lt;/_issue&gt;&lt;_journal&gt;J Card Fail&lt;/_journal&gt;&lt;_keywords&gt;Heart failure with preserved ejection fraction; atherosclerosis; creatinine; prognosis; worsening renal function&lt;/_keywords&gt;&lt;_language&gt;eng&lt;/_language&gt;&lt;_ori_publication&gt;Copyright (c) 2019 Elsevier Inc. All rights reserved.&lt;/_ori_publication&gt;&lt;_pages&gt;631-642&lt;/_pages&gt;&lt;_subject_headings&gt;Aged; Aged, 80 and over; Cohort Studies; Female; Heart Failure/*diagnostic imaging/*physiopathology; Hospitalization/*trends; Humans; Kidney/*physiology; Kidney Function Tests; Male; Prognosis; Prospective Studies; *Registries; Research Report; Stroke Volume/*physiology&lt;/_subject_headings&gt;&lt;_tertiary_title&gt;Journal of cardiac failure&lt;/_tertiary_title&gt;&lt;_type_work&gt;Clinical Trial; Journal Article; Multicenter Study; Observational Study&lt;/_type_work&gt;&lt;_url&gt;http://www.ncbi.nlm.nih.gov/entrez/query.fcgi?cmd=Retrieve&amp;amp;db=pubmed&amp;amp;dopt=Abstract&amp;amp;list_uids=31004785&amp;amp;query_hl=1&lt;/_url&gt;&lt;_volume&gt;25&lt;/_volume&gt;&lt;_created&gt;63533435&lt;/_created&gt;&lt;_modified&gt;63533435&lt;/_modified&gt;&lt;_db_updated&gt;PubMed&lt;/_db_updated&gt;&lt;_impact_factor&gt;   3.857&lt;/_impact_factor&gt;&lt;_collection_scope&gt;SCIE&lt;/_collection_scope&gt;&lt;/Details&gt;&lt;Extra&gt;&lt;DBUID&gt;{F96A950B-833F-4880-A151-76DA2D6A2879}&lt;/DBUID&gt;&lt;/Extra&gt;&lt;/Item&gt;&lt;/References&gt;&lt;/Group&gt;&lt;Group&gt;&lt;References&gt;&lt;Item&gt;&lt;ID&gt;394&lt;/ID&gt;&lt;UID&gt;{6F7F9A57-8213-4380-AF6A-8C173FA925CE}&lt;/UID&gt;&lt;Title&gt;Incidence of, Associations With and Prognostic Impact of Worsening Renal Function in Heart Failure With Different Ejection Fraction Categories&lt;/Title&gt;&lt;Template&gt;Journal Article&lt;/Template&gt;&lt;Star&gt;0&lt;/Star&gt;&lt;Tag&gt;0&lt;/Tag&gt;&lt;Author&gt;Lofman, I; Szummer, K; Evans, M; Carrero, J J; Lund, L H; Jernberg, T&lt;/Author&gt;&lt;Year&gt;2019&lt;/Year&gt;&lt;Details&gt;&lt;_accession_num&gt;31558270&lt;/_accession_num&gt;&lt;_author_adr&gt;Department of Medicine, Unit of Cardiology, Heart and Vascular Theme, Karolinska  Institutet, Karolinska University Hospital, Stockholm, Sweden. Electronic address: ida.haugen-lofman@sll.se.; Department of Medicine, Unit of Cardiology, Heart and Vascular Theme, Karolinska  Institutet, Karolinska University Hospital, Stockholm, Sweden.; Renal Medicine, CLINTEC, Karolinska Institutet, Stockholm, Sweden.; Department of Medical Epidemiology and Biostatistics, Karolinska Institutet, Stockholm, Sweden.; Department of Medicine, Unit of Cardiology, Heart and Vascular Theme, Karolinska  Institutet, Karolinska University Hospital, Stockholm, Sweden.; Department of Clinical Sciences, Danderyd University Hospital, Karolinska Institutet, Stockholm, Sweden.&lt;/_author_adr&gt;&lt;_date_display&gt;2019 Nov 15&lt;/_date_display&gt;&lt;_date&gt;2019-11-15&lt;/_date&gt;&lt;_doi&gt;10.1016/j.amjcard.2019.07.065&lt;/_doi&gt;&lt;_isbn&gt;1879-1913 (Electronic); 0002-9149 (Linking)&lt;/_isbn&gt;&lt;_issue&gt;10&lt;/_issue&gt;&lt;_journal&gt;Am J Cardiol&lt;/_journal&gt;&lt;_language&gt;eng&lt;/_language&gt;&lt;_ori_publication&gt;Copyright (c) 2019 Elsevier Inc. All rights reserved.&lt;/_ori_publication&gt;&lt;_pages&gt;1575-1583&lt;/_pages&gt;&lt;_subject_headings&gt;Aged; Aged, 80 and over; Creatinine/*blood; Disease Progression; Female; Follow-Up Studies; Glomerular Filtration Rate/*physiology; Heart Failure/*complications/physiopathology; Humans; Incidence; Male; Prognosis; *Registries; Renal Insufficiency/diagnosis/*epidemiology/etiology; Retrospective Studies; Risk Factors; Stroke Volume/*physiology; Sweden/epidemiology&lt;/_subject_headings&gt;&lt;_tertiary_title&gt;The American journal of cardiology&lt;/_tertiary_title&gt;&lt;_type_work&gt;Journal Article; Multicenter Study; Research Support, Non-U.S. Gov&amp;apos;t&lt;/_type_work&gt;&lt;_url&gt;http://www.ncbi.nlm.nih.gov/entrez/query.fcgi?cmd=Retrieve&amp;amp;db=pubmed&amp;amp;dopt=Abstract&amp;amp;list_uids=31558270&amp;amp;query_hl=1&lt;/_url&gt;&lt;_volume&gt;124&lt;/_volume&gt;&lt;_created&gt;63533436&lt;/_created&gt;&lt;_modified&gt;63533436&lt;/_modified&gt;&lt;_db_updated&gt;PubMed&lt;/_db_updated&gt;&lt;_impact_factor&gt;   2.84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395&lt;/ID&gt;&lt;UID&gt;{4C955442-F591-4F36-BE76-3FE9EA2FEB4F}&lt;/UID&gt;&lt;Title&gt;Worsening renal function in patients hospitalised for acute heart failure: clinical implications and prognostic significance&lt;/Title&gt;&lt;Template&gt;Journal Article&lt;/Template&gt;&lt;Star&gt;0&lt;/Star&gt;&lt;Tag&gt;0&lt;/Tag&gt;&lt;Author&gt;Metra, M; Nodari, S; Parrinello, G; Bordonali, T; Bugatti, S; Danesi, R; Fontanella, B; Lombardi, C; Milani, P; Verzura, G; Cotter, G; Dittrich, H; Massie, B M; Dei, Cas L&lt;/Author&gt;&lt;Year&gt;2008&lt;/Year&gt;&lt;Details&gt;&lt;_accession_num&gt;18279773&lt;/_accession_num&gt;&lt;_author_adr&gt;Section on Cardiovascular Diseases, Department of Experimental and Applied Medicine, University of Brescia, Italy. metramarco@libero.it&lt;/_author_adr&gt;&lt;_date_display&gt;2008 Feb&lt;/_date_display&gt;&lt;_date&gt;2008-02-01&lt;/_date&gt;&lt;_doi&gt;10.1016/j.ejheart.2008.01.011&lt;/_doi&gt;&lt;_isbn&gt;1388-9842 (Print); 1388-9842 (Linking)&lt;/_isbn&gt;&lt;_issue&gt;2&lt;/_issue&gt;&lt;_journal&gt;Eur J Heart Fail&lt;/_journal&gt;&lt;_language&gt;eng&lt;/_language&gt;&lt;_pages&gt;188-95&lt;/_pages&gt;&lt;_subject_headings&gt;Aged; Creatinine/blood; Diuretics/administration &amp;amp; dosage; Female; Furosemide/administration &amp;amp; dosage; Heart Failure/mortality/*physiopathology; Hospitalization; Humans; Kidney/*physiopathology; Male; Middle Aged; Prognosis; Prospective Studies; Survival Analysis&lt;/_subject_headings&gt;&lt;_tertiary_title&gt;European journal of heart failure&lt;/_tertiary_title&gt;&lt;_type_work&gt;Journal Article&lt;/_type_work&gt;&lt;_url&gt;http://www.ncbi.nlm.nih.gov/entrez/query.fcgi?cmd=Retrieve&amp;amp;db=pubmed&amp;amp;dopt=Abstract&amp;amp;list_uids=18279773&amp;amp;query_hl=1&lt;/_url&gt;&lt;_volume&gt;10&lt;/_volume&gt;&lt;_created&gt;63533436&lt;/_created&gt;&lt;_modified&gt;63533436&lt;/_modified&gt;&lt;_db_updated&gt;PubMed&lt;/_db_updated&gt;&lt;_impact_factor&gt;  13.96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396&lt;/ID&gt;&lt;UID&gt;{0BA30809-3E56-4A47-8469-110162F8F2FB}&lt;/UID&gt;&lt;Title&gt;NT-pro-BNP predicts worsening renal function in patients with chronic systolic heart failure&lt;/Title&gt;&lt;Template&gt;Journal Article&lt;/Template&gt;&lt;Star&gt;0&lt;/Star&gt;&lt;Tag&gt;0&lt;/Tag&gt;&lt;Author&gt;Pfister, R; Muller-Ehmsen, J; Hagemeister, J; Hellmich, M; Erdmann, E; Schneider, C A&lt;/Author&gt;&lt;Year&gt;2011&lt;/Year&gt;&lt;Details&gt;&lt;_accession_num&gt;20214692&lt;/_accession_num&gt;&lt;_author_adr&gt;Department of Internal Medicine III, Herzzentrum, University of Cologne, Cologne, Germany. roman.pfister@uk-koeln.de&lt;/_author_adr&gt;&lt;_date_display&gt;2011 Jun&lt;/_date_display&gt;&lt;_date&gt;2011-06-01&lt;/_date&gt;&lt;_doi&gt;10.1111/j.1445-5994.2010.02203.x&lt;/_doi&gt;&lt;_isbn&gt;1445-5994 (Electronic); 1444-0903 (Linking)&lt;/_isbn&gt;&lt;_issue&gt;6&lt;/_issue&gt;&lt;_journal&gt;Intern Med J&lt;/_journal&gt;&lt;_language&gt;eng&lt;/_language&gt;&lt;_ori_publication&gt;(c) 2011 The Authors. Internal Medicine Journal (c) 2011 Royal Australasian_x000d__x000a_      College of Physicians.&lt;/_ori_publication&gt;&lt;_pages&gt;467-72&lt;/_pages&gt;&lt;_subject_headings&gt;Aged; Biomarkers/blood; Chronic Disease; Disease Progression; Female; Heart Failure, Systolic/*blood/complications/*physiopathology; Humans; Kidney Diseases/*blood/etiology/*physiopathology; Kidney Function Tests/trends; Male; Middle Aged; Natriuretic Peptide, Brain/*blood/physiology; Peptide Fragments/*blood/physiology; Predictive Value of Tests; Protein Precursors/*blood/physiology&lt;/_subject_headings&gt;&lt;_tertiary_title&gt;Internal medicine journal&lt;/_tertiary_title&gt;&lt;_type_work&gt;Comparative Study; Journal Article&lt;/_type_work&gt;&lt;_url&gt;http://www.ncbi.nlm.nih.gov/entrez/query.fcgi?cmd=Retrieve&amp;amp;db=pubmed&amp;amp;dopt=Abstract&amp;amp;list_uids=20214692&amp;amp;query_hl=1&lt;/_url&gt;&lt;_volume&gt;41&lt;/_volume&gt;&lt;_created&gt;63533437&lt;/_created&gt;&lt;_modified&gt;63533437&lt;/_modified&gt;&lt;_db_updated&gt;PubMed&lt;/_db_updated&gt;&lt;_impact_factor&gt;   1.767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5181AB91-7C77-486C-8534-66DFA6C13F10}" w:val=" ADDIN NE.Ref.{5181AB91-7C77-486C-8534-66DFA6C13F10}&lt;Citation&gt;&lt;Group&gt;&lt;References&gt;&lt;Item&gt;&lt;ID&gt;340&lt;/ID&gt;&lt;UID&gt;{5F51C28B-A54F-44AB-80CF-C1E167074F26}&lt;/UID&gt;&lt;Title&gt;跟我学NoteExpress、十分钟即学即用&lt;/Title&gt;&lt;Template&gt;Manuscript&lt;/Template&gt;&lt;Star&gt;1&lt;/Star&gt;&lt;Tag&gt;5&lt;/Tag&gt;&lt;Author&gt;北京爱琴海乐之技术有限公司&lt;/Author&gt;&lt;Year&gt;2018&lt;/Year&gt;&lt;Details&gt;&lt;_accessed&gt;63532781&lt;/_accessed&gt;&lt;_author_aff&gt;北京爱琴海乐之技术有限公司&lt;/_author_aff&gt;&lt;_created&gt;60395799&lt;/_created&gt;&lt;_keywords&gt;教程; 帮助; 搜集; 整理; 管理; 写作; 分析&lt;/_keywords&gt;&lt;_label&gt;使用手册&lt;/_label&gt;&lt;_modified&gt;62538904&lt;/_modified&gt;&lt;_num_words&gt;3365&lt;/_num_words&gt;&lt;_pages&gt;26&lt;/_pages&gt;&lt;_place_published&gt;北京市&lt;/_place_published&gt;&lt;_translated_author&gt;Bei, Jing&amp;apos;aiqinhailezhijishuyouxiangongsi&lt;/_translated_author&gt;&lt;/Details&gt;&lt;Extra&gt;&lt;DBUID&gt;{F96A950B-833F-4880-A151-76DA2D6A2879}&lt;/DBUID&gt;&lt;/Extra&gt;&lt;/Item&gt;&lt;/References&gt;&lt;/Group&gt;&lt;/Citation&gt;_x000a_"/>
    <w:docVar w:name="NE.Ref{53538E3A-2D72-4C01-88FB-92817E0889E9}" w:val=" ADDIN NE.Ref.{53538E3A-2D72-4C01-88FB-92817E0889E9}&lt;Citation&gt;&lt;Group&gt;&lt;References&gt;&lt;Item&gt;&lt;ID&gt;402&lt;/ID&gt;&lt;UID&gt;{5B17E63B-6BAA-4135-BFD6-7C0EE1539765}&lt;/UID&gt;&lt;Title&gt;Early serum creatinine changes and outcomes in patients admitted for acute heart  failure: the cardio-renal syndrome revisited&lt;/Title&gt;&lt;Template&gt;Journal Article&lt;/Template&gt;&lt;Star&gt;0&lt;/Star&gt;&lt;Tag&gt;0&lt;/Tag&gt;&lt;Author&gt;Nunez, J; Garcia, S; Nunez, E; Bonanad, C; Bodi, V; Minana, G; Santas, E; Escribano, D; Bayes-Genis, A; Pascual-Figal, D; Chorro, F J; Sanchis, J&lt;/Author&gt;&lt;Year&gt;2017&lt;/Year&gt;&lt;Details&gt;&lt;_accession_num&gt;25080512&lt;/_accession_num&gt;&lt;_author_adr&gt;1 Servicio de Cardiologia, Hospital Clinico Universitario, INCLIVA, Universitat de Valencia, Spain.; 1 Servicio de Cardiologia, Hospital Clinico Universitario, INCLIVA, Universitat de Valencia, Spain.; 1 Servicio de Cardiologia, Hospital Clinico Universitario, INCLIVA, Universitat de Valencia, Spain.; 1 Servicio de Cardiologia, Hospital Clinico Universitario, INCLIVA, Universitat de Valencia, Spain.; 1 Servicio de Cardiologia, Hospital Clinico Universitario, INCLIVA, Universitat de Valencia, Spain.; 2 Servicio de Cardiologia, Hospital de Manises, Valencia, Spain.; 1 Servicio de Cardiologia, Hospital Clinico Universitario, INCLIVA, Universitat de Valencia, Spain.; 1 Servicio de Cardiologia, Hospital Clinico Universitario, INCLIVA, Universitat de Valencia, Spain.; 3 Servicio de Cardiologia, Hospital Universitari Germas Trias i Pujol, Badalona,  Spain.; 4 Servicio de Cardiologia, Hospital Virgen de la Arrixaca, Universidad de Murcia, Murcia, Spain.; 1 Servicio de Cardiologia, Hospital Clinico Universitario, INCLIVA, Universitat de Valencia, Spain.; 1 Servicio de Cardiologia, Hospital Clinico Universitario, INCLIVA, Universitat de Valencia, Spain.&lt;/_author_adr&gt;&lt;_date_display&gt;2017 Aug&lt;/_date_display&gt;&lt;_date&gt;2017-08-01&lt;/_date&gt;&lt;_doi&gt;10.1177/2048872614540094&lt;/_doi&gt;&lt;_isbn&gt;2048-8734 (Electronic); 2048-8726 (Linking)&lt;/_isbn&gt;&lt;_issue&gt;5&lt;/_issue&gt;&lt;_journal&gt;Eur Heart J Acute Cardiovasc Care&lt;/_journal&gt;&lt;_keywords&gt;absolute creatinine changes; acute decompensated heart failure; mortality; renal failure; worsening renal function&lt;/_keywords&gt;&lt;_language&gt;eng&lt;/_language&gt;&lt;_pages&gt;430-440&lt;/_pages&gt;&lt;_subject_headings&gt;Acute Disease; Aged; Biomarkers/blood; Cardio-Renal Syndrome/*blood/epidemiology/etiology; Cause of Death/trends; Creatinine/*blood; Female; Follow-Up Studies; Heart Failure/*blood/complications/mortality; Hospital Mortality/trends; Humans; *Inpatients; Male; Prevalence; Prognosis; Retrospective Studies; *Risk Assessment; Risk Factors; Spain/epidemiology; Survival Rate/trends; Time Factors&lt;/_subject_headings&gt;&lt;_tertiary_title&gt;European heart journal. Acute cardiovascular care&lt;/_tertiary_title&gt;&lt;_type_work&gt;Journal Article&lt;/_type_work&gt;&lt;_url&gt;http://www.ncbi.nlm.nih.gov/entrez/query.fcgi?cmd=Retrieve&amp;amp;db=pubmed&amp;amp;dopt=Abstract&amp;amp;list_uids=25080512&amp;amp;query_hl=1&lt;/_url&gt;&lt;_volume&gt;6&lt;/_volume&gt;&lt;_created&gt;63533441&lt;/_created&gt;&lt;_modified&gt;63533441&lt;/_modified&gt;&lt;_db_updated&gt;PubMed&lt;/_db_updated&gt;&lt;_impact_factor&gt;   3.734&lt;/_impact_factor&gt;&lt;/Details&gt;&lt;Extra&gt;&lt;DBUID&gt;{F96A950B-833F-4880-A151-76DA2D6A2879}&lt;/DBUID&gt;&lt;/Extra&gt;&lt;/Item&gt;&lt;/References&gt;&lt;/Group&gt;&lt;/Citation&gt;_x000a_"/>
    <w:docVar w:name="NE.Ref{5ABC71BF-06D2-4631-9CF1-6D1C6CA9E2FD}" w:val=" ADDIN NE.Ref.{5ABC71BF-06D2-4631-9CF1-6D1C6CA9E2FD}&lt;Citation&gt;&lt;Group&gt;&lt;References&gt;&lt;Item&gt;&lt;ID&gt;399&lt;/ID&gt;&lt;UID&gt;{2C6C86DB-7517-4BCA-91F1-31D1F10739CD}&lt;/UID&gt;&lt;Title&gt;Impact of haemoconcentration during acute heart failure therapy on mortality and  its relationship with worsening renal function&lt;/Title&gt;&lt;Template&gt;Journal Article&lt;/Template&gt;&lt;Star&gt;0&lt;/Star&gt;&lt;Tag&gt;0&lt;/Tag&gt;&lt;Author&gt;Breidthardt, T; Weidmann, Z M; Twerenbold, R; Gantenbein, C; Stallone, F; Rentsch, K; Rubini, Gimenez M; Kozhuharov, N; Sabti, Z; Breitenbucher, D; Wildi, K; Puelacher, C; Honegger, U; Wagener, M; Schumacher, C; Hillinger, P; Osswald, S; Mueller, C&lt;/Author&gt;&lt;Year&gt;2017&lt;/Year&gt;&lt;Details&gt;&lt;_accession_num&gt;27758007&lt;/_accession_num&gt;&lt;_author_adr&gt;Cardiovascular Research Institute Basel (CRIB) and Department of Cardiology, University Hospital, Basel, Switzerland.; Department of Internal Medicine, University Hospital, Basel, Switzerland.; Cardiovascular Research Institute Basel (CRIB) and Department of Cardiology, University Hospital, Basel, Switzerland.; Cardiovascular Research Institute Basel (CRIB) and Department of Cardiology, University Hospital, Basel, Switzerland.; Cardiovascular Research Institute Basel (CRIB) and Department of Cardiology, University Hospital, Basel, Switzerland.; Cardiovascular Research Institute Basel (CRIB) and Department of Cardiology, University Hospital, Basel, Switzerland.; Department of Internal Medicine, University Hospital, Basel, Switzerland.; Department of Laboratory Medicine, University Hospital, Basel, Switzerland.; Cardiovascular Research Institute Basel (CRIB) and Department of Cardiology, University Hospital, Basel, Switzerland.; Cardiovascular Research Institute Basel (CRIB) and Department of Cardiology, University Hospital, Basel, Switzerland.; Cardiovascular Research Institute Basel (CRIB) and Department of Cardiology, University Hospital, Basel, Switzerland.; Department of Internal Medicine, University Hospital, Basel, Switzerland.; Cardiovascular Research Institute Basel (CRIB) and Department of Cardiology, University Hospital, Basel, Switzerland.; Department of Intensive Care, University Hospital, Basel, Switzerland.; Cardiovascular Research Institute Basel (CRIB) and Department of Cardiology, University Hospital, Basel, Switzerland.; Cardiovascular Research Institute Basel (CRIB) and Department of Cardiology, University Hospital, Basel, Switzerland.; Cardiovascular Research Institute Basel (CRIB) and Department of Cardiology, University Hospital, Basel, Switzerland.; Department of Internal Medicine, University Hospital, Basel, Switzerland.; Cardiovascular Research Institute Basel (CRIB) and Department of Cardiology, University Hospital, Basel, Switzerland.; Cardiovascular Research Institute Basel (CRIB) and Department of Cardiology, University Hospital, Basel, Switzerland.; Department of Internal Medicine, University Hospital, Basel, Switzerland.; Cardiovascular Research Institute Basel (CRIB) and Department of Cardiology, University Hospital, Basel, Switzerland.; Cardiovascular Research Institute Basel (CRIB) and Department of Cardiology, University Hospital, Basel, Switzerland.&lt;/_author_adr&gt;&lt;_date_display&gt;2017 Feb&lt;/_date_display&gt;&lt;_date&gt;2017-02-01&lt;/_date&gt;&lt;_doi&gt;10.1002/ejhf.667&lt;/_doi&gt;&lt;_isbn&gt;1879-0844 (Electronic); 1388-9842 (Linking)&lt;/_isbn&gt;&lt;_issue&gt;2&lt;/_issue&gt;&lt;_journal&gt;Eur J Heart Fail&lt;/_journal&gt;&lt;_keywords&gt;*Acute heart failure; *Haemoconcentration; *Mortality; *Worsening renal function&lt;/_keywords&gt;&lt;_language&gt;eng&lt;/_language&gt;&lt;_ori_publication&gt;(c) 2016 The Authors. European Journal of Heart Failure (c) 2016 European Society_x000d__x000a_      of Cardiology.&lt;/_ori_publication&gt;&lt;_pages&gt;226-236&lt;/_pages&gt;&lt;_subject_headings&gt;Acute Disease; Aged; Aged, 80 and over; Creatinine/*blood; Disease Progression; Female; Heart Failure/*blood/metabolism; *Hematocrit; Hemoglobins/*metabolism; Hospitalization; Humans; Male; *Mortality; Prognosis; Proportional Hazards Models; Prospective Studies; Proteins/*metabolism; Renal Insufficiency/*metabolism; Serum Albumin/*metabolism&lt;/_subject_headings&gt;&lt;_tertiary_title&gt;European journal of heart failure&lt;/_tertiary_title&gt;&lt;_type_work&gt;Journal Article; Observational Study; Research Support, Non-U.S. Gov&amp;apos;t&lt;/_type_work&gt;&lt;_url&gt;http://www.ncbi.nlm.nih.gov/entrez/query.fcgi?cmd=Retrieve&amp;amp;db=pubmed&amp;amp;dopt=Abstract&amp;amp;list_uids=27758007&amp;amp;query_hl=1&lt;/_url&gt;&lt;_volume&gt;19&lt;/_volume&gt;&lt;_created&gt;63533439&lt;/_created&gt;&lt;_modified&gt;63533439&lt;/_modified&gt;&lt;_db_updated&gt;PubMed&lt;/_db_updated&gt;&lt;_impact_factor&gt;  13.965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00&lt;/ID&gt;&lt;UID&gt;{3A73FFBA-4621-4E2F-BAFB-7F903BDEAAC3}&lt;/UID&gt;&lt;Title&gt;Hyponatremia in Heart Failure: Pathogenesis and Management&lt;/Title&gt;&lt;Template&gt;Journal Article&lt;/Template&gt;&lt;Star&gt;0&lt;/Star&gt;&lt;Tag&gt;0&lt;/Tag&gt;&lt;Author&gt;Rodriguez, M; Hernandez, M; Cheungpasitporn, W; Kashani, K B; Riaz, I; Rangaswami, J; Herzog, E; Guglin, M; Krittanawong, C&lt;/Author&gt;&lt;Year&gt;2019&lt;/Year&gt;&lt;Details&gt;&lt;_accession_num&gt;30843491&lt;/_accession_num&gt;&lt;_author_adr&gt;Department of Internal Medicine, Icahn School of Medicine at Mount Sinai St&amp;apos; Luke and Mount Sinai West, New York, NY, United States.; Cardiac Intensive Care Unit, Mount Sinai St&amp;apos; Luke, Mount Sinai Heart, New York, NY, United States.; Department of Internal Medicine, Icahn School of Medicine at Mount Sinai St&amp;apos; Luke and Mount Sinai West, New York, NY, United States.; Division of Nephrology, Department of Internal Medicine, University of Mississippi Medical Center, Jackson, Mississippi, MS, United States.; Division of Nephrology and Hypertension, Department of Medicine, Mayo Clinic, Rochester, MN, United States.; Division of Pulmonary and Critical Care Medicine, Department of Medicine, Mayo Clinic, Rochester, MN, United States.; Department of Nephrology, Einstein Medical Center, Philadelphia, PA, United States.; Department of Nephrology, Einstein Medical Center, Philadelphia, PA, United States.; Cardiac Intensive Care Unit, Mount Sinai St&amp;apos; Luke, Mount Sinai Heart, New York, NY, United States.; Division of Cardiology, Mechanical Assisted Circulation, Gill Heart Institute, University of Kentucky, Kentucky, KY, United States.; Department of Internal Medicine, Icahn School of Medicine at Mount Sinai St&amp;apos; Luke and Mount Sinai West, New York, NY, United States.; Cardiac Intensive Care Unit, Mount Sinai St&amp;apos; Luke, Mount Sinai Heart, New York, NY, United States.&lt;/_author_adr&gt;&lt;_date_display&gt;2019&lt;/_date_display&gt;&lt;_date&gt;2019-01-20&lt;/_date&gt;&lt;_doi&gt;10.2174/1573403X15666190306111812&lt;/_doi&gt;&lt;_isbn&gt;1875-6557 (Electronic); 1573-403X (Linking)&lt;/_isbn&gt;&lt;_issue&gt;4&lt;/_issue&gt;&lt;_journal&gt;Curr Cardiol Rev&lt;/_journal&gt;&lt;_keywords&gt;Hyponatremia; congestive heart failure; heart failure; pathogenesis; sodium; vaptans.&lt;/_keywords&gt;&lt;_language&gt;eng&lt;/_language&gt;&lt;_ori_publication&gt;Copyright(c) Bentham Science Publishers; For any queries, please email at_x000d__x000a_      epub@benthamscience.net.&lt;/_ori_publication&gt;&lt;_pages&gt;252-261&lt;/_pages&gt;&lt;_subject_headings&gt;Heart Failure/*complications; Humans; Hyponatremia/diagnosis/*etiology&lt;/_subject_headings&gt;&lt;_tertiary_title&gt;Current cardiology reviews&lt;/_tertiary_title&gt;&lt;_type_work&gt;Journal Article; Review&lt;/_type_work&gt;&lt;_url&gt;http://www.ncbi.nlm.nih.gov/entrez/query.fcgi?cmd=Retrieve&amp;amp;db=pubmed&amp;amp;dopt=Abstract&amp;amp;list_uids=30843491&amp;amp;query_hl=1&lt;/_url&gt;&lt;_volume&gt;15&lt;/_volume&gt;&lt;_created&gt;63533439&lt;/_created&gt;&lt;_modified&gt;63533439&lt;/_modified&gt;&lt;_db_updated&gt;PubMed&lt;/_db_updated&gt;&lt;/Details&gt;&lt;Extra&gt;&lt;DBUID&gt;{F96A950B-833F-4880-A151-76DA2D6A2879}&lt;/DBUID&gt;&lt;/Extra&gt;&lt;/Item&gt;&lt;/References&gt;&lt;/Group&gt;&lt;Group&gt;&lt;References&gt;&lt;Item&gt;&lt;ID&gt;401&lt;/ID&gt;&lt;UID&gt;{DCB0A124-5891-4C81-BB98-75E7875559D3}&lt;/UID&gt;&lt;Title&gt;Hyponatremia, natriuretic peptides, and outcomes in acutely decompensated heart failure: results from the International Collaborative of NT-proBNP Study&lt;/Title&gt;&lt;Template&gt;Journal Article&lt;/Template&gt;&lt;Star&gt;0&lt;/Star&gt;&lt;Tag&gt;0&lt;/Tag&gt;&lt;Author&gt;Mohammed, A A; van Kimmenade, R R; Richards, M; Bayes-Genis, A; Pinto, Y; Moore, S A; Januzzi, JL Jr&lt;/Author&gt;&lt;Year&gt;2010&lt;/Year&gt;&lt;Details&gt;&lt;_accession_num&gt;20332419&lt;/_accession_num&gt;&lt;_author_adr&gt;Cardiology Division and Department of Medicine, Massachusetts General Hospital, Boston, MA, USA.&lt;/_author_adr&gt;&lt;_date_display&gt;2010 May&lt;/_date_display&gt;&lt;_date&gt;2010-05-01&lt;/_date&gt;&lt;_doi&gt;10.1161/CIRCHEARTFAILURE.109.915280&lt;/_doi&gt;&lt;_isbn&gt;1941-3297 (Electronic); 1941-3289 (Linking)&lt;/_isbn&gt;&lt;_issue&gt;3&lt;/_issue&gt;&lt;_journal&gt;Circ Heart Fail&lt;/_journal&gt;&lt;_language&gt;eng&lt;/_language&gt;&lt;_pages&gt;354-61&lt;/_pages&gt;&lt;_subject_headings&gt;Aged; Aged, 80 and over; Biomarkers/blood; Cohort Studies; Female; Heart Failure/*blood/*complications/mortality; Hospitalization; Humans; Hyponatremia/*blood/*complications/mortality; Male; Middle Aged; Natriuretic Peptide, Brain/*blood; Outcome Assessment, Health Care; Peptide Fragments/*blood; Predictive Value of Tests; Proportional Hazards Models; Retrospective Studies; Risk Factors&lt;/_subject_headings&gt;&lt;_tertiary_title&gt;Circulation. Heart failure&lt;/_tertiary_title&gt;&lt;_type_work&gt;Journal Article; Multicenter Study; Research Support, Non-U.S. Gov&amp;apos;t&lt;/_type_work&gt;&lt;_url&gt;http://www.ncbi.nlm.nih.gov/entrez/query.fcgi?cmd=Retrieve&amp;amp;db=pubmed&amp;amp;dopt=Abstract&amp;amp;list_uids=20332419&amp;amp;query_hl=1&lt;/_url&gt;&lt;_volume&gt;3&lt;/_volume&gt;&lt;_created&gt;63533440&lt;/_created&gt;&lt;_modified&gt;63533440&lt;/_modified&gt;&lt;_db_updated&gt;PubMed&lt;/_db_updated&gt;&lt;_impact_factor&gt;   6.526&lt;/_impact_factor&gt;&lt;/Details&gt;&lt;Extra&gt;&lt;DBUID&gt;{F96A950B-833F-4880-A151-76DA2D6A2879}&lt;/DBUID&gt;&lt;/Extra&gt;&lt;/Item&gt;&lt;/References&gt;&lt;/Group&gt;&lt;/Citation&gt;_x000a_"/>
    <w:docVar w:name="NE.Ref{77234E61-C6D4-4921-8920-D3B364298667}" w:val=" ADDIN NE.Ref.{77234E61-C6D4-4921-8920-D3B364298667}&lt;Citation&gt;&lt;Group&gt;&lt;References&gt;&lt;Item&gt;&lt;ID&gt;398&lt;/ID&gt;&lt;UID&gt;{03E828CB-CB18-482E-AFD9-E8554BAC0233}&lt;/UID&gt;&lt;Title&gt;A perspective on diuretic resistance in chronic congestive heart failure&lt;/Title&gt;&lt;Template&gt;Journal Article&lt;/Template&gt;&lt;Star&gt;1&lt;/Star&gt;&lt;Tag&gt;0&lt;/Tag&gt;&lt;Author&gt;Shah, N; Madanieh, R; Alkan, M; Dogar, M U; Kosmas, C E; Vittorio, T J&lt;/Author&gt;&lt;Year&gt;2017&lt;/Year&gt;&lt;Details&gt;&lt;_accession_num&gt;28728476&lt;/_accession_num&gt;&lt;_author_adr&gt;St. Francis Hospital, The Heart Center (R), Center for Advanced Cardiac Therapeutics, Roslyn, NY, USA.; St. Francis Hospital, The Heart Center (R), Center for Advanced Cardiac Therapeutics, Roslyn, NY, USA.; Brown University, College of Arts and Sciences, Providence, RI, USA.; St. Francis Hospital, The Heart Center (R), Center for Advanced Cardiac Therapeutics, Roslyn, NY, USA.; Icahn School of Medicine, Mount Sinai Hospital Center, New York, NY, USA.; St. Francis Hospital, The Heart Center(R), Center for Advanced Cardiac Therapeutics, 100 Port Washington Boulevard, Roslyn, NY 11576-1348, USA.&lt;/_author_adr&gt;&lt;_date_display&gt;2017 Oct&lt;/_date_display&gt;&lt;_date&gt;2017-10-01&lt;/_date&gt;&lt;_doi&gt;10.1177/1753944717718717&lt;/_doi&gt;&lt;_isbn&gt;1753-9455 (Electronic); 1753-9447 (Linking)&lt;/_isbn&gt;&lt;_issue&gt;10&lt;/_issue&gt;&lt;_journal&gt;Ther Adv Cardiovasc Dis&lt;/_journal&gt;&lt;_keywords&gt;cardiorenal syndrome; diuretic resistance; diuretics; heart failure; renal failure&lt;/_keywords&gt;&lt;_language&gt;eng&lt;/_language&gt;&lt;_pages&gt;271-278&lt;/_pages&gt;&lt;_subject_headings&gt;Chronic Disease; Diuresis/*drug effects; *Drug Resistance; Heart Failure/diagnosis/*drug therapy/physiopathology; Hemodynamics/*drug effects; Humans; Kidney/*drug effects/physiopathology; Risk Factors; Sodium Potassium Chloride Symporter Inhibitors/adverse_x000d__x000a_      effects/pharmacokinetics/*therapeutic use&lt;/_subject_headings&gt;&lt;_tertiary_title&gt;Therapeutic advances in cardiovascular disease&lt;/_tertiary_title&gt;&lt;_type_work&gt;Journal Article; Review&lt;/_type_work&gt;&lt;_url&gt;http://www.ncbi.nlm.nih.gov/entrez/query.fcgi?cmd=Retrieve&amp;amp;db=pubmed&amp;amp;dopt=Abstract&amp;amp;list_uids=28728476&amp;amp;query_hl=1&lt;/_url&gt;&lt;_volume&gt;11&lt;/_volume&gt;&lt;_created&gt;63533438&lt;/_created&gt;&lt;_modified&gt;63533443&lt;/_modified&gt;&lt;_db_updated&gt;PubMed&lt;/_db_updated&gt;&lt;/Details&gt;&lt;Extra&gt;&lt;DBUID&gt;{F96A950B-833F-4880-A151-76DA2D6A2879}&lt;/DBUID&gt;&lt;/Extra&gt;&lt;/Item&gt;&lt;/References&gt;&lt;/Group&gt;&lt;/Citation&gt;_x000a_"/>
    <w:docVar w:name="NE.Ref{DA06896B-AE09-4ECA-B07C-3DF7143DC69E}" w:val=" ADDIN NE.Ref.{DA06896B-AE09-4ECA-B07C-3DF7143DC69E}&lt;Citation&gt;&lt;Group&gt;&lt;References&gt;&lt;Item&gt;&lt;ID&gt;392&lt;/ID&gt;&lt;UID&gt;{FDE4B74D-96F3-4CBF-909C-4DD5F1E8ED51}&lt;/UID&gt;&lt;Title&gt;Outcomes and worsening renal function in patients hospitalized with heart failure with preserved ejection fraction&lt;/Title&gt;&lt;Template&gt;Journal Article&lt;/Template&gt;&lt;Star&gt;0&lt;/Star&gt;&lt;Tag&gt;0&lt;/Tag&gt;&lt;Author&gt;Sharma, K; Hill, T; Grams, M; Daya, N R; Hays, A G; Fine, D; Thiemann, D R; Weiss, R G; Tedford, R J; Kass, D A; Schulman, S P; Russell, S D&lt;/Author&gt;&lt;Year&gt;2015&lt;/Year&gt;&lt;Details&gt;&lt;_accession_num&gt;26410603&lt;/_accession_num&gt;&lt;_author_adr&gt;Division of Cardiology, Department of Medicine, The Johns Hopkins Hospital, Baltimore, Maryland.; Division of Cardiology, Department of Medicine, The Johns Hopkins Hospital, Baltimore, Maryland.; Division of Nephrology, Department of Medicine, The Johns Hopkins Hospital, Baltimore, Maryland.; Division of Nephrology, Department of Medicine, The Johns Hopkins Hospital, Baltimore, Maryland.; Division of Cardiology, Department of Medicine, The Johns Hopkins Hospital, Baltimore, Maryland.; Division of Nephrology, Department of Medicine, The Johns Hopkins Hospital, Baltimore, Maryland.; Division of Cardiology, Department of Medicine, The Johns Hopkins Hospital, Baltimore, Maryland.; Division of Cardiology, Department of Medicine, The Johns Hopkins Hospital, Baltimore, Maryland.; Division of Cardiology, Department of Medicine, The Johns Hopkins Hospital, Baltimore, Maryland.; Division of Cardiology, Department of Medicine, The Johns Hopkins Hospital, Baltimore, Maryland.; Division of Cardiology, Department of Medicine, The Johns Hopkins Hospital, Baltimore, Maryland.; Division of Cardiology, Department of Medicine, The Johns Hopkins Hospital, Baltimore, Maryland. Electronic address: srusse14@jhmi.edu.&lt;/_author_adr&gt;&lt;_date_display&gt;2015 Nov 15&lt;/_date_display&gt;&lt;_date&gt;2015-11-15&lt;/_date&gt;&lt;_doi&gt;10.1016/j.amjcard.2015.08.019&lt;/_doi&gt;&lt;_isbn&gt;1879-1913 (Electronic); 0002-9149 (Linking)&lt;/_isbn&gt;&lt;_issue&gt;10&lt;/_issue&gt;&lt;_journal&gt;Am J Cardiol&lt;/_journal&gt;&lt;_language&gt;eng&lt;/_language&gt;&lt;_ori_publication&gt;Copyright (c) 2015 Elsevier Inc. All rights reserved.&lt;/_ori_publication&gt;&lt;_pages&gt;1534-40&lt;/_pages&gt;&lt;_subject_headings&gt;Adult; Aged; Aged, 80 and over; Disease Progression; Female; Follow-Up Studies; Glomerular Filtration Rate/*physiology; Heart Failure/complications/diagnosis/*physiopathology; Humans; Incidence; *Inpatients; Male; Maryland/epidemiology; Middle Aged; Prognosis; Renal Insufficiency, Chronic/epidemiology/etiology/*physiopathology; Retrospective Studies; Risk Factors; Stroke Volume/*physiology; Ventricular Function, Left/*physiology&lt;/_subject_headings&gt;&lt;_tertiary_title&gt;The American journal of cardiology&lt;/_tertiary_title&gt;&lt;_type_work&gt;Journal Article&lt;/_type_work&gt;&lt;_url&gt;http://www.ncbi.nlm.nih.gov/entrez/query.fcgi?cmd=Retrieve&amp;amp;db=pubmed&amp;amp;dopt=Abstract&amp;amp;list_uids=26410603&amp;amp;query_hl=1&lt;/_url&gt;&lt;_volume&gt;116&lt;/_volume&gt;&lt;_created&gt;63533434&lt;/_created&gt;&lt;_modified&gt;63533434&lt;/_modified&gt;&lt;_db_updated&gt;PubMed&lt;/_db_updated&gt;&lt;_impact_factor&gt;   2.84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395&lt;/ID&gt;&lt;UID&gt;{4C955442-F591-4F36-BE76-3FE9EA2FEB4F}&lt;/UID&gt;&lt;Title&gt;Worsening renal function in patients hospitalised for acute heart failure: clinical implications and prognostic significance&lt;/Title&gt;&lt;Template&gt;Journal Article&lt;/Template&gt;&lt;Star&gt;0&lt;/Star&gt;&lt;Tag&gt;0&lt;/Tag&gt;&lt;Author&gt;Metra, M; Nodari, S; Parrinello, G; Bordonali, T; Bugatti, S; Danesi, R; Fontanella, B; Lombardi, C; Milani, P; Verzura, G; Cotter, G; Dittrich, H; Massie, B M; Dei, Cas L&lt;/Author&gt;&lt;Year&gt;2008&lt;/Year&gt;&lt;Details&gt;&lt;_accession_num&gt;18279773&lt;/_accession_num&gt;&lt;_author_adr&gt;Section on Cardiovascular Diseases, Department of Experimental and Applied Medicine, University of Brescia, Italy. metramarco@libero.it&lt;/_author_adr&gt;&lt;_date_display&gt;2008 Feb&lt;/_date_display&gt;&lt;_date&gt;2008-02-01&lt;/_date&gt;&lt;_doi&gt;10.1016/j.ejheart.2008.01.011&lt;/_doi&gt;&lt;_isbn&gt;1388-9842 (Print); 1388-9842 (Linking)&lt;/_isbn&gt;&lt;_issue&gt;2&lt;/_issue&gt;&lt;_journal&gt;Eur J Heart Fail&lt;/_journal&gt;&lt;_language&gt;eng&lt;/_language&gt;&lt;_pages&gt;188-95&lt;/_pages&gt;&lt;_subject_headings&gt;Aged; Creatinine/blood; Diuretics/administration &amp;amp; dosage; Female; Furosemide/administration &amp;amp; dosage; Heart Failure/mortality/*physiopathology; Hospitalization; Humans; Kidney/*physiopathology; Male; Middle Aged; Prognosis; Prospective Studies; Survival Analysis&lt;/_subject_headings&gt;&lt;_tertiary_title&gt;European journal of heart failure&lt;/_tertiary_title&gt;&lt;_type_work&gt;Journal Article&lt;/_type_work&gt;&lt;_url&gt;http://www.ncbi.nlm.nih.gov/entrez/query.fcgi?cmd=Retrieve&amp;amp;db=pubmed&amp;amp;dopt=Abstract&amp;amp;list_uids=18279773&amp;amp;query_hl=1&lt;/_url&gt;&lt;_volume&gt;10&lt;/_volume&gt;&lt;_created&gt;63533436&lt;/_created&gt;&lt;_modified&gt;63533436&lt;/_modified&gt;&lt;_db_updated&gt;PubMed&lt;/_db_updated&gt;&lt;_impact_factor&gt;  13.965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7B5D5DA-24E5-45E5-8CED-9C1E52F0E7A2}" w:val=" ADDIN NE.Ref.{E7B5D5DA-24E5-45E5-8CED-9C1E52F0E7A2}&lt;Citation&gt;&lt;Group&gt;&lt;References&gt;&lt;Item&gt;&lt;ID&gt;403&lt;/ID&gt;&lt;UID&gt;{DFBA1F6C-57DD-49CE-8CA4-E0C68367B025}&lt;/UID&gt;&lt;Title&gt;Renal Effects of Intensive Volume Removal in Heart Failure Patients With Preexisting Worsening Renal Function&lt;/Title&gt;&lt;Template&gt;Journal Article&lt;/Template&gt;&lt;Star&gt;0&lt;/Star&gt;&lt;Tag&gt;0&lt;/Tag&gt;&lt;Author&gt;Rao, V S; Ahmad, T; Brisco-Bacik, M A; Bonventre, J V; Wilson, F P; Siew, E D; Felker, G M; Anstrom, K K; Mahoney, D D; Bart, B A; Tang, WHW; Velazquez, E J; Testani, J M&lt;/Author&gt;&lt;Year&gt;2019&lt;/Year&gt;&lt;Details&gt;&lt;_accession_num&gt;31163974&lt;/_accession_num&gt;&lt;_author_adr&gt;Sections of Cardiovascular Medicine (V.S.R., T.A., D.D.M., E.J.V., J.M.T.), Yale  University School of Medicine, New Haven, CT.; Sections of Cardiovascular Medicine (V.S.R., T.A., D.D.M., E.J.V., J.M.T.), Yale  University School of Medicine, New Haven, CT.; Cardiology Division, Lewis Katz School of Medicine at Temple University, Philadelphia, PA (M.A.B.-B.).; Division of Renal Medicine, Brigham and Women&amp;apos;s Hospital, Boston. MA (J.V.B.).; Nephrology (F.P.W.), Yale University School of Medicine, New Haven, CT.; Division of Nephrology and Hypertension, Vanderbilt Center for Kidney Disease (VCKD) and Integrated Program for AKI (VIP-AKI), Department of Medicine, Vanderbilt University Medical Center, Nashville, TN (E.D.S.).; Duke University Medical Center and Duke Clinical Research Institute, Durham, NC (G.M.F., K.K.A.).; Duke University Medical Center and Duke Clinical Research Institute, Durham, NC (G.M.F., K.K.A.).; Sections of Cardiovascular Medicine (V.S.R., T.A., D.D.M., E.J.V., J.M.T.), Yale  University School of Medicine, New Haven, CT.; Division of Cardiology, Hennepin County Medical Center, Minneapolis, MN (B.A.B.).; Section of Heart Failure and Cardiac Transplantation, Cleveland Clinic, OH (W.H.W.T.).; Sections of Cardiovascular Medicine (V.S.R., T.A., D.D.M., E.J.V., J.M.T.), Yale  University School of Medicine, New Haven, CT.; Sections of Cardiovascular Medicine (V.S.R., T.A., D.D.M., E.J.V., J.M.T.), Yale  University School of Medicine, New Haven, CT.&lt;/_author_adr&gt;&lt;_date_display&gt;2019 Jun&lt;/_date_display&gt;&lt;_date&gt;2019-06-01&lt;/_date&gt;&lt;_doi&gt;10.1161/CIRCHEARTFAILURE.118.005552&lt;/_doi&gt;&lt;_isbn&gt;1941-3297 (Electronic); 1941-3289 (Linking)&lt;/_isbn&gt;&lt;_issue&gt;6&lt;/_issue&gt;&lt;_journal&gt;Circ Heart Fail&lt;/_journal&gt;&lt;_keywords&gt;*biomarkers; *heart failure; *incidence; *kidney; *ultrafiltration&lt;/_keywords&gt;&lt;_language&gt;eng&lt;/_language&gt;&lt;_pages&gt;e005552&lt;/_pages&gt;&lt;_subject_headings&gt;Aged; Aged, 80 and over; Biomarkers/*blood; Creatinine/*blood; Female; Heart Failure/*complications/physiopathology; Humans; Kidney/*physiopathology; Lipocalin-2; Male; Middle Aged; Prospective Studies&lt;/_subject_headings&gt;&lt;_tertiary_title&gt;Circulation. Heart fail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1163974&amp;amp;query_hl=1&lt;/_url&gt;&lt;_volume&gt;12&lt;/_volume&gt;&lt;_created&gt;63533441&lt;/_created&gt;&lt;_modified&gt;63533441&lt;/_modified&gt;&lt;_db_updated&gt;PubMed&lt;/_db_updated&gt;&lt;_impact_factor&gt;   6.526&lt;/_impact_factor&gt;&lt;/Details&gt;&lt;Extra&gt;&lt;DBUID&gt;{F96A950B-833F-4880-A151-76DA2D6A2879}&lt;/DBUID&gt;&lt;/Extra&gt;&lt;/Item&gt;&lt;/References&gt;&lt;/Group&gt;&lt;Group&gt;&lt;References&gt;&lt;Item&gt;&lt;ID&gt;404&lt;/ID&gt;&lt;UID&gt;{4C2D7670-0EDF-4578-936D-9FE70B3C26D1}&lt;/UID&gt;&lt;Title&gt;Potential effects of aggressive decongestion during the treatment of decompensated heart failure on renal function and survival&lt;/Title&gt;&lt;Template&gt;Journal Article&lt;/Template&gt;&lt;Star&gt;0&lt;/Star&gt;&lt;Tag&gt;0&lt;/Tag&gt;&lt;Author&gt;Testani, J M; Chen, J; McCauley, B D; Kimmel, S E; Shannon, R P&lt;/Author&gt;&lt;Year&gt;2010&lt;/Year&gt;&lt;Details&gt;&lt;_accession_num&gt;20606118&lt;/_accession_num&gt;&lt;_author_adr&gt;Department of Medicine, University of Pennsylvania School of Medicine, Philadelphia, PA, USA. jeffrey.testani@uphs.upenn.edu&lt;/_author_adr&gt;&lt;_date_display&gt;2010 Jul 20&lt;/_date_display&gt;&lt;_date&gt;2010-07-20&lt;/_date&gt;&lt;_doi&gt;10.1161/CIRCULATIONAHA.109.933275&lt;/_doi&gt;&lt;_isbn&gt;1524-4539 (Electronic); 0009-7322 (Linking)&lt;/_isbn&gt;&lt;_issue&gt;3&lt;/_issue&gt;&lt;_journal&gt;Circulation&lt;/_journal&gt;&lt;_language&gt;eng&lt;/_language&gt;&lt;_pages&gt;265-72&lt;/_pages&gt;&lt;_subject_headings&gt;Adult; Aged; Blood Proteins/metabolism; Blood Volume; Extracellular Fluid/metabolism; Female; Glomerular Filtration Rate; Heart Failure/*drug therapy/*mortality; Hematocrit; Humans; Kidney/*physiology; Male; Middle Aged; Pulmonary Wedge Pressure; Serum Albumin/metabolism; Sodium Chloride Symporter Inhibitors/*therapeutic use; Sodium Potassium Chloride Symporter Inhibitors/*therapeutic use; Treatment Outcome; Ventricular Pressure&lt;/_subject_headings&gt;&lt;_tertiary_title&gt;Circulation&lt;/_tertiary_title&gt;&lt;_type_work&gt;Journal Article; Multicenter Study; Randomized Controlled Trial&lt;/_type_work&gt;&lt;_url&gt;http://www.ncbi.nlm.nih.gov/entrez/query.fcgi?cmd=Retrieve&amp;amp;db=pubmed&amp;amp;dopt=Abstract&amp;amp;list_uids=20606118&amp;amp;query_hl=1&lt;/_url&gt;&lt;_volume&gt;122&lt;/_volume&gt;&lt;_created&gt;63533442&lt;/_created&gt;&lt;_modified&gt;63533442&lt;/_modified&gt;&lt;_db_updated&gt;PubMed&lt;/_db_updated&gt;&lt;_impact_factor&gt;  23.054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405&lt;/ID&gt;&lt;UID&gt;{20016E92-593F-4486-93C6-AEBF86469702}&lt;/UID&gt;&lt;Title&gt;Worsening Renal Function in Patients With Acute Heart Failure Undergoing Aggressive Diuresis Is Not Associated With Tubular Injury&lt;/Title&gt;&lt;Template&gt;Journal Article&lt;/Template&gt;&lt;Star&gt;0&lt;/Star&gt;&lt;Tag&gt;0&lt;/Tag&gt;&lt;Author&gt;Ahmad, T; Jackson, K; Rao, V S; Tang, WHW; Brisco-Bacik, M A; Chen, H H; Felker, G M; Hernandez, A F; O&amp;apos;Connor, C M; Sabbisetti, V S; Bonventre, J V; Wilson, F P; Coca, S G; Testani, J M&lt;/Author&gt;&lt;Year&gt;2018&lt;/Year&gt;&lt;Details&gt;&lt;_accession_num&gt;29352071&lt;/_accession_num&gt;&lt;_author_adr&gt;Sections of Cardiovascular Medicine (T.A., K.J., V.S.R., J.M.T.).; Sections of Cardiovascular Medicine (T.A., K.J., V.S.R., J.M.T.).; Sections of Cardiovascular Medicine (T.A., K.J., V.S.R., J.M.T.).; Section of Heart Failure and Cardiac Transplantation, The Cleveland Clinic, OH (W.H.W.T.).; Cardiology Division, Lewis Katz School of Medicine at Temple University, Philadelphia, PA (M.A.B.-B.).; Department of Cardiovascular Diseases, Mayo Clinic, Rochester, MN (H.H.C.).; Duke University Medical Center and Duke Heart Center, Durham, NC (G.M.F., A.F.H.).; Duke University Medical Center and Duke Heart Center, Durham, NC (G.M.F., A.F.H.).; Inova Heart and Vascular Institute, Falls Church, VA (C.M.O.).; Division of Renal Medicine, Brigham and Women&amp;apos;s Hospital, Boston, MA (V.S.S., J.V.B.).; Division of Renal Medicine, Brigham and Women&amp;apos;s Hospital, Boston, MA (V.S.S., J.V.B.).; Nephrology (F.P.W.), Yale University School of Medicine, New Haven, CT.; Division of Nephrology, Icahn School of Medicine at Mount Sinai, New York, NY (S.G.C.).; Sections of Cardiovascular Medicine (T.A., K.J., V.S.R., J.M.T.) jeffrey.testani@yale.edu.&lt;/_author_adr&gt;&lt;_date_display&gt;2018 May 8&lt;/_date_display&gt;&lt;_date&gt;2018-05-08&lt;/_date&gt;&lt;_doi&gt;10.1161/CIRCULATIONAHA.117.030112&lt;/_doi&gt;&lt;_isbn&gt;1524-4539 (Electronic); 0009-7322 (Linking)&lt;/_isbn&gt;&lt;_issue&gt;19&lt;/_issue&gt;&lt;_journal&gt;Circulation&lt;/_journal&gt;&lt;_keywords&gt;*acute kidney injury; *biomarkers; *heart failure; *renal insufficiency&lt;/_keywords&gt;&lt;_language&gt;eng&lt;/_language&gt;&lt;_ori_publication&gt;(c) 2018 American Heart Association, Inc.&lt;/_ori_publication&gt;&lt;_pages&gt;2016-2028&lt;/_pages&gt;&lt;_subject_headings&gt;Acetylglucosaminidase/urine; Acute Disease; Acute Kidney Injury/*chemically induced/diagnosis/physiopathology; Aged; Aged, 80 and over; Biomarkers/blood/urine; Creatinine/blood; Cystatin C/blood; Diuresis/*drug effects; Female; Glomerular Filtration Rate/*drug effects; Heart Failure/diagnosis/*drug therapy/physiopathology; Hepatitis A Virus Cellular Receptor 1/metabolism; Humans; Kidney/*drug effects/physiopathology; Lipocalin-2/urine; Male; Middle Aged; Sodium Potassium Chloride Symporter Inhibitors/administration &amp;amp; dosage/*adverse_x000d__x000a_      effects; Time Factors; Treatment Outcome; United States&lt;/_subject_headings&gt;&lt;_tertiary_title&gt;Circulation&lt;/_tertiary_title&gt;&lt;_type_work&gt;Journal Article; Multicenter Study; Randomized Controlled Trial; Research Support, N.I.H., Extramural; Research Support, Non-U.S. Gov&amp;apos;t&lt;/_type_work&gt;&lt;_url&gt;http://www.ncbi.nlm.nih.gov/entrez/query.fcgi?cmd=Retrieve&amp;amp;db=pubmed&amp;amp;dopt=Abstract&amp;amp;list_uids=29352071&amp;amp;query_hl=1&lt;/_url&gt;&lt;_volume&gt;137&lt;/_volume&gt;&lt;_created&gt;63533442&lt;/_created&gt;&lt;_modified&gt;63533442&lt;/_modified&gt;&lt;_db_updated&gt;PubMed&lt;/_db_updated&gt;&lt;_impact_factor&gt;  23.054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F958685F-0CD0-42EB-9077-6E9C0203F4FA}" w:val=" ADDIN NE.Ref.{F958685F-0CD0-42EB-9077-6E9C0203F4FA}&lt;Citation&gt;&lt;Group&gt;&lt;References&gt;&lt;Item&gt;&lt;ID&gt;397&lt;/ID&gt;&lt;UID&gt;{CC1D3362-F43E-4BCF-A2EE-CCB31872A00A}&lt;/UID&gt;&lt;Title&gt;Relation of loop diuretic dose to mortality in advanced heart failure&lt;/Title&gt;&lt;Template&gt;Journal Article&lt;/Template&gt;&lt;Star&gt;0&lt;/Star&gt;&lt;Tag&gt;0&lt;/Tag&gt;&lt;Author&gt;Eshaghian, S; Horwich, T B; Fonarow, G C&lt;/Author&gt;&lt;Year&gt;2006&lt;/Year&gt;&lt;Details&gt;&lt;_accession_num&gt;16765130&lt;/_accession_num&gt;&lt;_author_adr&gt;Cedars Sinai Medical Center, Los Angeles, California, USA.&lt;/_author_adr&gt;&lt;_date_display&gt;2006 Jun 15&lt;/_date_display&gt;&lt;_date&gt;2006-06-15&lt;/_date&gt;&lt;_doi&gt;10.1016/j.amjcard.2005.12.072&lt;/_doi&gt;&lt;_isbn&gt;0002-9149 (Print); 0002-9149 (Linking)&lt;/_isbn&gt;&lt;_issue&gt;12&lt;/_issue&gt;&lt;_journal&gt;Am J Cardiol&lt;/_journal&gt;&lt;_language&gt;eng&lt;/_language&gt;&lt;_pages&gt;1759-64&lt;/_pages&gt;&lt;_subject_headings&gt;Adolescent; Adult; Aged; Aged, 80 and over; Bumetanide/administration &amp;amp; dosage; California/epidemiology; Creatinine/blood; Diuretics/*administration &amp;amp; dosage; Dose-Response Relationship, Drug; Female; Follow-Up Studies; Furosemide/administration &amp;amp; dosage; Heart Failure/*drug therapy/*mortality; Humans; Male; Middle Aged; Prognosis; Stroke Volume; Sulfonamides/administration &amp;amp; dosage; Survival Analysis; Torsemide&lt;/_subject_headings&gt;&lt;_tertiary_title&gt;The American journal of cardiology&lt;/_tertiary_title&gt;&lt;_type_work&gt;Journal Article; Research Support, Non-U.S. Gov&amp;apos;t&lt;/_type_work&gt;&lt;_url&gt;http://www.ncbi.nlm.nih.gov/entrez/query.fcgi?cmd=Retrieve&amp;amp;db=pubmed&amp;amp;dopt=Abstract&amp;amp;list_uids=16765130&amp;amp;query_hl=1&lt;/_url&gt;&lt;_volume&gt;97&lt;/_volume&gt;&lt;_created&gt;63533438&lt;/_created&gt;&lt;_modified&gt;63533438&lt;/_modified&gt;&lt;_db_updated&gt;PubMed&lt;/_db_updated&gt;&lt;_impact_factor&gt;   2.843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398&lt;/ID&gt;&lt;UID&gt;{03E828CB-CB18-482E-AFD9-E8554BAC0233}&lt;/UID&gt;&lt;Title&gt;A perspective on diuretic resistance in chronic congestive heart failure&lt;/Title&gt;&lt;Template&gt;Journal Article&lt;/Template&gt;&lt;Star&gt;1&lt;/Star&gt;&lt;Tag&gt;0&lt;/Tag&gt;&lt;Author&gt;Shah, N; Madanieh, R; Alkan, M; Dogar, M U; Kosmas, C E; Vittorio, T J&lt;/Author&gt;&lt;Year&gt;2017&lt;/Year&gt;&lt;Details&gt;&lt;_accession_num&gt;28728476&lt;/_accession_num&gt;&lt;_author_adr&gt;St. Francis Hospital, The Heart Center (R), Center for Advanced Cardiac Therapeutics, Roslyn, NY, USA.; St. Francis Hospital, The Heart Center (R), Center for Advanced Cardiac Therapeutics, Roslyn, NY, USA.; Brown University, College of Arts and Sciences, Providence, RI, USA.; St. Francis Hospital, The Heart Center (R), Center for Advanced Cardiac Therapeutics, Roslyn, NY, USA.; Icahn School of Medicine, Mount Sinai Hospital Center, New York, NY, USA.; St. Francis Hospital, The Heart Center(R), Center for Advanced Cardiac Therapeutics, 100 Port Washington Boulevard, Roslyn, NY 11576-1348, USA.&lt;/_author_adr&gt;&lt;_date_display&gt;2017 Oct&lt;/_date_display&gt;&lt;_date&gt;2017-10-01&lt;/_date&gt;&lt;_doi&gt;10.1177/1753944717718717&lt;/_doi&gt;&lt;_isbn&gt;1753-9455 (Electronic); 1753-9447 (Linking)&lt;/_isbn&gt;&lt;_issue&gt;10&lt;/_issue&gt;&lt;_journal&gt;Ther Adv Cardiovasc Dis&lt;/_journal&gt;&lt;_keywords&gt;cardiorenal syndrome; diuretic resistance; diuretics; heart failure; renal failure&lt;/_keywords&gt;&lt;_language&gt;eng&lt;/_language&gt;&lt;_pages&gt;271-278&lt;/_pages&gt;&lt;_subject_headings&gt;Chronic Disease; Diuresis/*drug effects; *Drug Resistance; Heart Failure/diagnosis/*drug therapy/physiopathology; Hemodynamics/*drug effects; Humans; Kidney/*drug effects/physiopathology; Risk Factors; Sodium Potassium Chloride Symporter Inhibitors/adverse_x000d__x000a_      effects/pharmacokinetics/*therapeutic use&lt;/_subject_headings&gt;&lt;_tertiary_title&gt;Therapeutic advances in cardiovascular disease&lt;/_tertiary_title&gt;&lt;_type_work&gt;Journal Article; Review&lt;/_type_work&gt;&lt;_url&gt;http://www.ncbi.nlm.nih.gov/entrez/query.fcgi?cmd=Retrieve&amp;amp;db=pubmed&amp;amp;dopt=Abstract&amp;amp;list_uids=28728476&amp;amp;query_hl=1&lt;/_url&gt;&lt;_volume&gt;11&lt;/_volume&gt;&lt;_created&gt;63533438&lt;/_created&gt;&lt;_modified&gt;63533443&lt;/_modified&gt;&lt;_db_updated&gt;PubMed&lt;/_db_updated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JAMA"/>
  </w:docVars>
  <w:rsids>
    <w:rsidRoot w:val="00172A27"/>
    <w:rsid w:val="00023DC4"/>
    <w:rsid w:val="000B688D"/>
    <w:rsid w:val="000C31A0"/>
    <w:rsid w:val="000F5DAB"/>
    <w:rsid w:val="00101DFD"/>
    <w:rsid w:val="001270C0"/>
    <w:rsid w:val="00144287"/>
    <w:rsid w:val="00172A27"/>
    <w:rsid w:val="001B477C"/>
    <w:rsid w:val="001C1625"/>
    <w:rsid w:val="001C32D8"/>
    <w:rsid w:val="001C7D31"/>
    <w:rsid w:val="001E0E27"/>
    <w:rsid w:val="002123B7"/>
    <w:rsid w:val="002447AA"/>
    <w:rsid w:val="00274CD6"/>
    <w:rsid w:val="00292611"/>
    <w:rsid w:val="002C3C0B"/>
    <w:rsid w:val="002E10AA"/>
    <w:rsid w:val="00346424"/>
    <w:rsid w:val="00391F44"/>
    <w:rsid w:val="00393CB4"/>
    <w:rsid w:val="003A6B5E"/>
    <w:rsid w:val="003A775F"/>
    <w:rsid w:val="003D5F51"/>
    <w:rsid w:val="003F082F"/>
    <w:rsid w:val="003F2B80"/>
    <w:rsid w:val="00400005"/>
    <w:rsid w:val="0040143F"/>
    <w:rsid w:val="00442D0A"/>
    <w:rsid w:val="00481E86"/>
    <w:rsid w:val="004A6D7B"/>
    <w:rsid w:val="004C2DC9"/>
    <w:rsid w:val="004D088A"/>
    <w:rsid w:val="004D6EB8"/>
    <w:rsid w:val="00504E83"/>
    <w:rsid w:val="0054413B"/>
    <w:rsid w:val="005519B6"/>
    <w:rsid w:val="005647FE"/>
    <w:rsid w:val="00580918"/>
    <w:rsid w:val="00587190"/>
    <w:rsid w:val="005C4765"/>
    <w:rsid w:val="005F5D0E"/>
    <w:rsid w:val="005F7541"/>
    <w:rsid w:val="00622029"/>
    <w:rsid w:val="006560E6"/>
    <w:rsid w:val="0068068A"/>
    <w:rsid w:val="00691AE3"/>
    <w:rsid w:val="00695110"/>
    <w:rsid w:val="006B2ED6"/>
    <w:rsid w:val="006B66C0"/>
    <w:rsid w:val="006C5A2C"/>
    <w:rsid w:val="006C7F8C"/>
    <w:rsid w:val="007179EA"/>
    <w:rsid w:val="00724303"/>
    <w:rsid w:val="007923B8"/>
    <w:rsid w:val="00795118"/>
    <w:rsid w:val="007A56B9"/>
    <w:rsid w:val="007F6290"/>
    <w:rsid w:val="00806336"/>
    <w:rsid w:val="00807394"/>
    <w:rsid w:val="00821E51"/>
    <w:rsid w:val="00880C3C"/>
    <w:rsid w:val="008851D1"/>
    <w:rsid w:val="008A4053"/>
    <w:rsid w:val="008E200F"/>
    <w:rsid w:val="008F2325"/>
    <w:rsid w:val="008F3A2E"/>
    <w:rsid w:val="00910813"/>
    <w:rsid w:val="009625D7"/>
    <w:rsid w:val="00974830"/>
    <w:rsid w:val="00977ABE"/>
    <w:rsid w:val="00984D92"/>
    <w:rsid w:val="009D5868"/>
    <w:rsid w:val="009D7FB0"/>
    <w:rsid w:val="00A045AF"/>
    <w:rsid w:val="00A067F7"/>
    <w:rsid w:val="00A06846"/>
    <w:rsid w:val="00A06EA9"/>
    <w:rsid w:val="00A15117"/>
    <w:rsid w:val="00A22788"/>
    <w:rsid w:val="00A277D5"/>
    <w:rsid w:val="00A648D6"/>
    <w:rsid w:val="00A90AA3"/>
    <w:rsid w:val="00AD253C"/>
    <w:rsid w:val="00AD5329"/>
    <w:rsid w:val="00B163A3"/>
    <w:rsid w:val="00B2390D"/>
    <w:rsid w:val="00B30799"/>
    <w:rsid w:val="00B31B9C"/>
    <w:rsid w:val="00B37BBA"/>
    <w:rsid w:val="00B45239"/>
    <w:rsid w:val="00B6119B"/>
    <w:rsid w:val="00B743B9"/>
    <w:rsid w:val="00B800EA"/>
    <w:rsid w:val="00BB7809"/>
    <w:rsid w:val="00BD1849"/>
    <w:rsid w:val="00BF4708"/>
    <w:rsid w:val="00C362F8"/>
    <w:rsid w:val="00C704F6"/>
    <w:rsid w:val="00C85756"/>
    <w:rsid w:val="00C96A98"/>
    <w:rsid w:val="00C96B90"/>
    <w:rsid w:val="00CB37C3"/>
    <w:rsid w:val="00CD36F6"/>
    <w:rsid w:val="00CD78A6"/>
    <w:rsid w:val="00D1595E"/>
    <w:rsid w:val="00D444B0"/>
    <w:rsid w:val="00D478AE"/>
    <w:rsid w:val="00D50EB6"/>
    <w:rsid w:val="00D93604"/>
    <w:rsid w:val="00DE1118"/>
    <w:rsid w:val="00DE732E"/>
    <w:rsid w:val="00DF4AE8"/>
    <w:rsid w:val="00E05FB4"/>
    <w:rsid w:val="00E33205"/>
    <w:rsid w:val="00E55BAE"/>
    <w:rsid w:val="00E56AC0"/>
    <w:rsid w:val="00EA0C62"/>
    <w:rsid w:val="00ED4544"/>
    <w:rsid w:val="00EF051E"/>
    <w:rsid w:val="00F3356A"/>
    <w:rsid w:val="00FB666F"/>
    <w:rsid w:val="00FC7374"/>
    <w:rsid w:val="00FD0B2F"/>
    <w:rsid w:val="00FD5976"/>
    <w:rsid w:val="00FD6863"/>
    <w:rsid w:val="00FE36AD"/>
    <w:rsid w:val="00FF6958"/>
    <w:rsid w:val="01E3200F"/>
    <w:rsid w:val="02476AF3"/>
    <w:rsid w:val="04A72BED"/>
    <w:rsid w:val="053401D5"/>
    <w:rsid w:val="09A42160"/>
    <w:rsid w:val="0FCA611D"/>
    <w:rsid w:val="127C750F"/>
    <w:rsid w:val="12FF709C"/>
    <w:rsid w:val="13CC5627"/>
    <w:rsid w:val="15874A27"/>
    <w:rsid w:val="19075D26"/>
    <w:rsid w:val="1CDD7254"/>
    <w:rsid w:val="1FE624E8"/>
    <w:rsid w:val="20293842"/>
    <w:rsid w:val="293F578D"/>
    <w:rsid w:val="2AB50F22"/>
    <w:rsid w:val="2BAF1996"/>
    <w:rsid w:val="2D245005"/>
    <w:rsid w:val="31FE2998"/>
    <w:rsid w:val="32BF5879"/>
    <w:rsid w:val="333B7DDB"/>
    <w:rsid w:val="34B47DC3"/>
    <w:rsid w:val="34D52DAD"/>
    <w:rsid w:val="3542077D"/>
    <w:rsid w:val="35A60F04"/>
    <w:rsid w:val="3A0E7D12"/>
    <w:rsid w:val="3A77050C"/>
    <w:rsid w:val="3B094846"/>
    <w:rsid w:val="3D753983"/>
    <w:rsid w:val="404517A1"/>
    <w:rsid w:val="414A60F8"/>
    <w:rsid w:val="42661B51"/>
    <w:rsid w:val="42935CDB"/>
    <w:rsid w:val="44B300B4"/>
    <w:rsid w:val="46920273"/>
    <w:rsid w:val="48BF718B"/>
    <w:rsid w:val="49445D1D"/>
    <w:rsid w:val="4CAE5E29"/>
    <w:rsid w:val="4D77295F"/>
    <w:rsid w:val="504C3BA3"/>
    <w:rsid w:val="519A2204"/>
    <w:rsid w:val="55A03626"/>
    <w:rsid w:val="57063E58"/>
    <w:rsid w:val="59F91F47"/>
    <w:rsid w:val="5A092456"/>
    <w:rsid w:val="5C537939"/>
    <w:rsid w:val="60825694"/>
    <w:rsid w:val="67F776D8"/>
    <w:rsid w:val="68C61CC5"/>
    <w:rsid w:val="68DA77BF"/>
    <w:rsid w:val="69021A5E"/>
    <w:rsid w:val="69AB05D8"/>
    <w:rsid w:val="6AA3066C"/>
    <w:rsid w:val="6C471C6A"/>
    <w:rsid w:val="6E3851B0"/>
    <w:rsid w:val="70E35EE3"/>
    <w:rsid w:val="72534020"/>
    <w:rsid w:val="72C843EC"/>
    <w:rsid w:val="75AF3A47"/>
    <w:rsid w:val="763C52F9"/>
    <w:rsid w:val="78627EF7"/>
    <w:rsid w:val="78742EF4"/>
    <w:rsid w:val="7B40269E"/>
    <w:rsid w:val="7B44782A"/>
    <w:rsid w:val="7C696927"/>
    <w:rsid w:val="7ED97745"/>
    <w:rsid w:val="7EFA0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747B32"/>
  <w15:docId w15:val="{EE63C760-9E24-4869-AA65-123E42DD5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  <w:style w:type="table" w:customStyle="1" w:styleId="1">
    <w:name w:val="网格型1"/>
    <w:basedOn w:val="a1"/>
    <w:next w:val="a7"/>
    <w:uiPriority w:val="39"/>
    <w:qFormat/>
    <w:rsid w:val="000B688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48</TotalTime>
  <Pages>8</Pages>
  <Words>914</Words>
  <Characters>5210</Characters>
  <Application>Microsoft Office Word</Application>
  <DocSecurity>0</DocSecurity>
  <Lines>43</Lines>
  <Paragraphs>12</Paragraphs>
  <ScaleCrop>false</ScaleCrop>
  <Company>Home</Company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董 玢</cp:lastModifiedBy>
  <cp:revision>112</cp:revision>
  <dcterms:created xsi:type="dcterms:W3CDTF">2020-09-09T04:41:00Z</dcterms:created>
  <dcterms:modified xsi:type="dcterms:W3CDTF">2022-10-22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